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BA6C85" w14:textId="673BE653" w:rsidR="00EF7B65" w:rsidRPr="00E15195" w:rsidRDefault="009D4EEF" w:rsidP="00EF7B65">
      <w:pPr>
        <w:spacing w:after="160" w:line="259" w:lineRule="auto"/>
        <w:outlineLvl w:val="0"/>
        <w:rPr>
          <w:rFonts w:ascii="Arial" w:hAnsi="Arial" w:cs="Arial"/>
          <w:b/>
          <w:color w:val="000000" w:themeColor="text1"/>
          <w:szCs w:val="12"/>
        </w:rPr>
      </w:pPr>
      <w:r>
        <w:rPr>
          <w:rFonts w:ascii="Arial" w:hAnsi="Arial" w:cs="Arial"/>
          <w:b/>
          <w:color w:val="000000" w:themeColor="text1"/>
          <w:szCs w:val="12"/>
        </w:rPr>
        <w:t>Supplementary Table 1</w:t>
      </w:r>
      <w:r w:rsidR="00EF7B65" w:rsidRPr="00E15195">
        <w:rPr>
          <w:rFonts w:ascii="Arial" w:hAnsi="Arial" w:cs="Arial"/>
          <w:b/>
          <w:color w:val="000000" w:themeColor="text1"/>
          <w:szCs w:val="12"/>
        </w:rPr>
        <w:t>. Summary of other study characteristics</w:t>
      </w:r>
    </w:p>
    <w:p w14:paraId="51E211B7" w14:textId="77777777" w:rsidR="00EF7B65" w:rsidRPr="00E15195" w:rsidRDefault="00EF7B65" w:rsidP="00EF7B65">
      <w:pPr>
        <w:spacing w:after="160" w:line="259" w:lineRule="auto"/>
        <w:rPr>
          <w:rFonts w:ascii="Arial" w:hAnsi="Arial" w:cs="Arial"/>
          <w:b/>
          <w:color w:val="000000" w:themeColor="text1"/>
          <w:sz w:val="12"/>
          <w:szCs w:val="12"/>
        </w:rPr>
      </w:pPr>
    </w:p>
    <w:p w14:paraId="68CE8CCB" w14:textId="77777777" w:rsidR="00EF7B65" w:rsidRPr="00E15195" w:rsidRDefault="00EF7B65" w:rsidP="00EF7B65">
      <w:pPr>
        <w:spacing w:after="160" w:line="259" w:lineRule="auto"/>
        <w:rPr>
          <w:rFonts w:ascii="Arial" w:hAnsi="Arial" w:cs="Arial"/>
          <w:b/>
          <w:color w:val="000000" w:themeColor="text1"/>
          <w:sz w:val="12"/>
          <w:szCs w:val="12"/>
        </w:rPr>
      </w:pPr>
    </w:p>
    <w:tbl>
      <w:tblPr>
        <w:tblW w:w="12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995"/>
        <w:gridCol w:w="1170"/>
        <w:gridCol w:w="1080"/>
        <w:gridCol w:w="1170"/>
        <w:gridCol w:w="990"/>
        <w:gridCol w:w="2070"/>
        <w:gridCol w:w="1440"/>
        <w:gridCol w:w="1165"/>
        <w:gridCol w:w="1175"/>
      </w:tblGrid>
      <w:tr w:rsidR="00EF7B65" w:rsidRPr="00E15195" w14:paraId="136BE65D" w14:textId="77777777" w:rsidTr="00EF7B65">
        <w:trPr>
          <w:cantSplit/>
          <w:tblHeader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6FC367D" w14:textId="77777777" w:rsidR="00EF7B65" w:rsidRPr="00E15195" w:rsidRDefault="00EF7B65" w:rsidP="00EF7B6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rst Author and Year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4C34516" w14:textId="77777777" w:rsidR="00EF7B65" w:rsidRPr="00E15195" w:rsidRDefault="00EF7B65" w:rsidP="00EF7B6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D and Study Typ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3E1124" w14:textId="77777777" w:rsidR="00EF7B65" w:rsidRPr="00E15195" w:rsidRDefault="00EF7B65" w:rsidP="00EF7B6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247C1A" w14:textId="77777777" w:rsidR="00EF7B65" w:rsidRPr="00E15195" w:rsidRDefault="00EF7B65" w:rsidP="00EF7B6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B9CC2F" w14:textId="77777777" w:rsidR="00EF7B65" w:rsidRPr="00E15195" w:rsidRDefault="00EF7B65" w:rsidP="00EF7B6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ducatio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years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DAFFA3" w14:textId="77777777" w:rsidR="00EF7B65" w:rsidRPr="00E15195" w:rsidRDefault="00EF7B65" w:rsidP="00EF7B6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28E04E2" w14:textId="77777777" w:rsidR="00EF7B65" w:rsidRPr="00E15195" w:rsidRDefault="00EF7B65" w:rsidP="00EF7B6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reatment / Abstinence</w:t>
            </w:r>
          </w:p>
          <w:p w14:paraId="6D5DFE75" w14:textId="77777777" w:rsidR="00EF7B65" w:rsidRPr="00E15195" w:rsidRDefault="00EF7B65" w:rsidP="00EF7B6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ime Detail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F7BCB9" w14:textId="77777777" w:rsidR="00EF7B65" w:rsidRPr="00E15195" w:rsidRDefault="00EF7B65" w:rsidP="00EF7B6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riteria / Interview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00FE68A" w14:textId="77777777" w:rsidR="00EF7B65" w:rsidRPr="00E15195" w:rsidRDefault="00EF7B65" w:rsidP="00EF7B6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D Duration of Us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 years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D0C1419" w14:textId="77777777" w:rsidR="00EF7B65" w:rsidRPr="00E15195" w:rsidRDefault="00EF7B65" w:rsidP="00EF7B6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sage Rate in SUD group</w:t>
            </w:r>
          </w:p>
        </w:tc>
      </w:tr>
      <w:tr w:rsidR="00EF7B65" w:rsidRPr="00E15195" w14:paraId="6E5B5C64" w14:textId="77777777" w:rsidTr="00EF7B65">
        <w:trPr>
          <w:cantSplit/>
          <w:trHeight w:val="512"/>
        </w:trPr>
        <w:tc>
          <w:tcPr>
            <w:tcW w:w="12420" w:type="dxa"/>
            <w:gridSpan w:val="10"/>
            <w:shd w:val="clear" w:color="auto" w:fill="auto"/>
            <w:noWrap/>
            <w:vAlign w:val="center"/>
          </w:tcPr>
          <w:p w14:paraId="2D714B1D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</w:rPr>
              <w:t>STUDIES OF ABSTINENCE &amp; TREATMENT-AS-USUAL OUTCOMES</w:t>
            </w:r>
          </w:p>
        </w:tc>
      </w:tr>
      <w:tr w:rsidR="00EF7B65" w:rsidRPr="00E15195" w14:paraId="57F0A003" w14:textId="77777777" w:rsidTr="00EF7B65">
        <w:trPr>
          <w:cantSplit/>
          <w:trHeight w:val="683"/>
        </w:trPr>
        <w:tc>
          <w:tcPr>
            <w:tcW w:w="12420" w:type="dxa"/>
            <w:gridSpan w:val="10"/>
            <w:shd w:val="clear" w:color="auto" w:fill="auto"/>
            <w:noWrap/>
            <w:vAlign w:val="center"/>
          </w:tcPr>
          <w:p w14:paraId="41F465C2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</w:rPr>
              <w:t>Event-related potentials</w:t>
            </w:r>
            <w:r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</w:rPr>
              <w:t>ERPs)</w:t>
            </w:r>
          </w:p>
        </w:tc>
      </w:tr>
      <w:tr w:rsidR="00EF7B65" w:rsidRPr="00E15195" w14:paraId="5834BE85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5377971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atschelet </w:t>
            </w:r>
          </w:p>
          <w:p w14:paraId="7C3AC28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545DD7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4E9E1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: 43.4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.08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4–60)</w:t>
            </w:r>
          </w:p>
          <w:p w14:paraId="27147DB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44.7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.23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7–5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271A9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: 38M/21F</w:t>
            </w:r>
          </w:p>
          <w:p w14:paraId="6F33CF2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13M/7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9FAD4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UD: </w:t>
            </w:r>
          </w:p>
          <w:p w14:paraId="55C7D5B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4.0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67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–20)</w:t>
            </w:r>
          </w:p>
          <w:p w14:paraId="6E5E7B2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15.2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.11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–2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A8B2A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7D9D4B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</w:t>
            </w:r>
          </w:p>
          <w:p w14:paraId="1AC2E8A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-12 weeks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4263CC3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099D743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-2 weeks</w:t>
            </w:r>
          </w:p>
          <w:p w14:paraId="7880BBA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T2: 3 month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AB9C5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V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*.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B99383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:12.1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92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0–35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00EF0B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2FD2C1DD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A7DD6B2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mpanella</w:t>
            </w:r>
          </w:p>
          <w:p w14:paraId="48A2651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90D426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BA415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Relapse: 4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.2)</w:t>
            </w:r>
          </w:p>
          <w:p w14:paraId="0069761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bstinent: 49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.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E4B8E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lapse: 20M/5F </w:t>
            </w:r>
          </w:p>
          <w:p w14:paraId="29977B7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bstinent: 12M/3F</w:t>
            </w:r>
          </w:p>
          <w:p w14:paraId="3368A03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D7D80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lapse: </w:t>
            </w:r>
          </w:p>
          <w:p w14:paraId="2686F07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)</w:t>
            </w:r>
          </w:p>
          <w:p w14:paraId="21C3C4F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bstinent: 1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69343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5050A0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4 weeks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3D5FA07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189BC5D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-7 day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2B02271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2: </w:t>
            </w:r>
          </w:p>
          <w:p w14:paraId="0CA38B7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5-20 days</w:t>
            </w:r>
          </w:p>
          <w:p w14:paraId="7929CE02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Relapse: 17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7) days Abstinent: 16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8) days</w:t>
            </w:r>
          </w:p>
          <w:p w14:paraId="53D1200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T3: 3 month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C5BB2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V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No.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4AA8E0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Relapse:16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.6)</w:t>
            </w:r>
          </w:p>
          <w:p w14:paraId="4E16A25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bstinent: 10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.1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55EC5B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2925FC97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363F55B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atheus-Roth</w:t>
            </w:r>
          </w:p>
          <w:p w14:paraId="6CC8752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142615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9DCF5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UD: </w:t>
            </w:r>
          </w:p>
          <w:p w14:paraId="2327993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3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)</w:t>
            </w:r>
          </w:p>
          <w:p w14:paraId="412E9D3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trols: </w:t>
            </w:r>
          </w:p>
          <w:p w14:paraId="3451271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4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55390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: 25M/6F</w:t>
            </w:r>
          </w:p>
          <w:p w14:paraId="6878B62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</w:t>
            </w:r>
          </w:p>
          <w:p w14:paraId="79F1BBE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5M/5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C1974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UD: </w:t>
            </w:r>
          </w:p>
          <w:p w14:paraId="22D5786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 formal education: 1</w:t>
            </w:r>
          </w:p>
          <w:p w14:paraId="7278D9B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-10 years: 14</w:t>
            </w:r>
          </w:p>
          <w:p w14:paraId="21441FB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 years: 6</w:t>
            </w:r>
          </w:p>
          <w:p w14:paraId="4D815CD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-13 years: 9</w:t>
            </w:r>
          </w:p>
          <w:p w14:paraId="76D26D4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trols: </w:t>
            </w:r>
          </w:p>
          <w:p w14:paraId="01B7353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 formal education: 0</w:t>
            </w:r>
          </w:p>
          <w:p w14:paraId="6C80E1D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-10 years: 9</w:t>
            </w:r>
          </w:p>
          <w:p w14:paraId="27648F5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 years: 10</w:t>
            </w:r>
          </w:p>
          <w:p w14:paraId="57DB907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-13 years: 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41DDE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E9C08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ABST T1: </w:t>
            </w:r>
          </w:p>
          <w:p w14:paraId="5C8ADE7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w:t>≥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0 day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T2: </w:t>
            </w:r>
          </w:p>
          <w:p w14:paraId="56847D2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 month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C130E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V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.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157F016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466090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974993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60634EF4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157F623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Petit</w:t>
            </w:r>
          </w:p>
          <w:p w14:paraId="168A68E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6E7CEC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F5304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UD: </w:t>
            </w:r>
          </w:p>
          <w:p w14:paraId="7A49777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) </w:t>
            </w:r>
          </w:p>
          <w:p w14:paraId="6F791D7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-68)</w:t>
            </w:r>
          </w:p>
          <w:p w14:paraId="146C6D9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trols: </w:t>
            </w:r>
          </w:p>
          <w:p w14:paraId="1EB43FF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) </w:t>
            </w:r>
          </w:p>
          <w:p w14:paraId="040612D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4-7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0C7E9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: 20M/7F</w:t>
            </w:r>
          </w:p>
          <w:p w14:paraId="1262511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 20M/7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CC886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UD: </w:t>
            </w:r>
          </w:p>
          <w:p w14:paraId="219912F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)</w:t>
            </w:r>
          </w:p>
          <w:p w14:paraId="087833E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trols: </w:t>
            </w:r>
          </w:p>
          <w:p w14:paraId="066C70B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2D457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8CDF0E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7F9F49C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 week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T2: </w:t>
            </w:r>
          </w:p>
          <w:p w14:paraId="1CDEF15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 month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DCCB4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V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No.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470341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F8C595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aily alcohol intake </w:t>
            </w:r>
          </w:p>
          <w:p w14:paraId="664CFEE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: 2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4)</w:t>
            </w:r>
          </w:p>
          <w:p w14:paraId="32DCC88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0.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0.4)</w:t>
            </w:r>
          </w:p>
          <w:p w14:paraId="5B04C0B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EF7B65" w:rsidRPr="00E15195" w14:paraId="4BA74D2B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CD8D23C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Petit</w:t>
            </w:r>
          </w:p>
          <w:p w14:paraId="050641B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C13848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D0560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Relapse:</w:t>
            </w:r>
          </w:p>
          <w:p w14:paraId="1A82529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)</w:t>
            </w:r>
          </w:p>
          <w:p w14:paraId="14A66BB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Relapse: 5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)</w:t>
            </w:r>
          </w:p>
          <w:p w14:paraId="4F7EA8D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trols: </w:t>
            </w:r>
          </w:p>
          <w:p w14:paraId="4921034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8757D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Relapse: 14M/5F</w:t>
            </w:r>
          </w:p>
          <w:p w14:paraId="6D42A56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Relapse: 14M/6F</w:t>
            </w:r>
          </w:p>
          <w:p w14:paraId="30D064B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20M/9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B59E7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lapse: </w:t>
            </w:r>
          </w:p>
          <w:p w14:paraId="638D4C7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)</w:t>
            </w:r>
          </w:p>
          <w:p w14:paraId="3EBA65A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o-Relapse: </w:t>
            </w:r>
          </w:p>
          <w:p w14:paraId="0FDA0F3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)</w:t>
            </w:r>
          </w:p>
          <w:p w14:paraId="3B863AC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trols: </w:t>
            </w:r>
          </w:p>
          <w:p w14:paraId="278A761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E0D28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CF9692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3 weeks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2743A40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68F9915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Relapse: 18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4) days</w:t>
            </w:r>
          </w:p>
          <w:p w14:paraId="494991C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Relapse: 19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7) day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ength T2: 3 month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6AF4C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V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No.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03C926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lapse: </w:t>
            </w:r>
          </w:p>
          <w:p w14:paraId="5EC9C17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)</w:t>
            </w:r>
          </w:p>
          <w:p w14:paraId="7D103E8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Relapse: 1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33CDA9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aily alcohol intake </w:t>
            </w:r>
          </w:p>
          <w:p w14:paraId="009B1A1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Relapse: 2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)</w:t>
            </w:r>
          </w:p>
          <w:p w14:paraId="5944BD9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Relapse: 2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6)</w:t>
            </w:r>
          </w:p>
          <w:p w14:paraId="3D2A56D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0.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4) </w:t>
            </w:r>
          </w:p>
          <w:p w14:paraId="1C53887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EF7B65" w:rsidRPr="00E15195" w14:paraId="54804911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C4841D6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arhe</w:t>
            </w:r>
          </w:p>
          <w:p w14:paraId="2B12991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386F16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E8AAA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UD: </w:t>
            </w:r>
          </w:p>
          <w:p w14:paraId="7AE8A50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9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.4) Controls: </w:t>
            </w:r>
          </w:p>
          <w:p w14:paraId="4A0F28C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9.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.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9D09AE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UD: 89%M/11%F</w:t>
            </w:r>
          </w:p>
          <w:p w14:paraId="1D891D72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74%M/26%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3B71F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UD: Primary School: 8, Junior School: 59, Senior School: 23, High School: 10; Controls: Primary School: 0, Junior School: 43, Senior School: 35, High School: 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8FB22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AB2361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3 weeks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51D20BE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021FD7A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 days*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T2: </w:t>
            </w:r>
          </w:p>
          <w:p w14:paraId="1AA07AE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 month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98D9D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V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.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7E94A9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8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BDE917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caine used 17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.5) days of the last 30 days</w:t>
            </w:r>
          </w:p>
        </w:tc>
      </w:tr>
      <w:tr w:rsidR="00EF7B65" w:rsidRPr="00E15195" w14:paraId="4C7B661C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87FF74D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Parvaz</w:t>
            </w:r>
          </w:p>
          <w:p w14:paraId="403F34E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3DDDD1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7753F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UD: 41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7.4) Controls:</w:t>
            </w:r>
          </w:p>
          <w:p w14:paraId="59DBC17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3.2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2)</w:t>
            </w:r>
          </w:p>
          <w:p w14:paraId="5E9A545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A3606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UD: 11M/8F</w:t>
            </w:r>
          </w:p>
          <w:p w14:paraId="53B7445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13M/5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C5720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UD: 12.6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9)</w:t>
            </w:r>
          </w:p>
          <w:p w14:paraId="09B562A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13.0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9537F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D8FEBA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ABST T1: 143.8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69.23) days</w:t>
            </w:r>
          </w:p>
          <w:p w14:paraId="655003A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ABST T2: 183.1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36.16) day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A8773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V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.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EF2E54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.8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753B72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ays/week in the last 30 days </w:t>
            </w:r>
          </w:p>
          <w:p w14:paraId="51A5460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T1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0.5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7)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T2: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0.0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2) </w:t>
            </w:r>
          </w:p>
        </w:tc>
      </w:tr>
      <w:tr w:rsidR="00EF7B65" w:rsidRPr="00E15195" w14:paraId="66F07E1B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5092088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spine</w:t>
            </w:r>
          </w:p>
          <w:p w14:paraId="3A31CB8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3592CB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IC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15574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43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9-6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C2F13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9M/81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ADFAA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754FF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18A00F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2653C0C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prequit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T2: </w:t>
            </w:r>
          </w:p>
          <w:p w14:paraId="76182D5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 week</w:t>
            </w:r>
          </w:p>
          <w:p w14:paraId="189183F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T3: </w:t>
            </w:r>
          </w:p>
          <w:p w14:paraId="21818DD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 weeks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2BB13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&gt; than 5 cigarettes per day for last 12 months, Carbon Monoxide &gt; than 5 parts per million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.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13AA70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227ABA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t least 5 cigarettes/day for last 1 year</w:t>
            </w:r>
          </w:p>
        </w:tc>
      </w:tr>
      <w:tr w:rsidR="00EF7B65" w:rsidRPr="00E15195" w14:paraId="3D436A85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322AF3F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uijten</w:t>
            </w:r>
          </w:p>
          <w:p w14:paraId="54A9CAC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0D4BAF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IC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154F9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Relapse: 39.5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6.07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8–70)</w:t>
            </w:r>
          </w:p>
          <w:p w14:paraId="689A9CE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Relapse: 46.5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6.12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6–6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835132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Relapse: 38%M/62%F</w:t>
            </w:r>
          </w:p>
          <w:p w14:paraId="5ECEB2DE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Relapse: 64%M/36%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B0E85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lapse: </w:t>
            </w:r>
          </w:p>
          <w:p w14:paraId="2FCDDE1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ow: 41 %, Medium: 32 %, High: 27%</w:t>
            </w:r>
          </w:p>
          <w:p w14:paraId="07CF0B8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Relapse: Low: 20%, Medium: 52%, High: 28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FAF43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277D39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39FC6FF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 hour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T2: </w:t>
            </w:r>
          </w:p>
          <w:p w14:paraId="24602E1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 weeks</w:t>
            </w:r>
          </w:p>
          <w:p w14:paraId="18D546F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T3: </w:t>
            </w:r>
          </w:p>
          <w:p w14:paraId="4910D31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 weeks</w:t>
            </w:r>
          </w:p>
          <w:p w14:paraId="257FE7C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T4: </w:t>
            </w:r>
          </w:p>
          <w:p w14:paraId="36EAF0B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 week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218441" w14:textId="77777777" w:rsidR="00EF7B65" w:rsidRPr="001730E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riteria: Carbon monoxide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breath sample T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No.</w:t>
            </w:r>
            <w:r w:rsidRPr="00E15195">
              <w:rPr>
                <w:rFonts w:ascii="Arial" w:hAnsi="Arial" w:cs="Arial"/>
                <w:strike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6DBA16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Relapse: 21.3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6.04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–55)</w:t>
            </w:r>
          </w:p>
          <w:p w14:paraId="02CBECE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Relapse: 25.2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5.50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0.50–53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44CE0E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Relapse: 6.7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0.68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–7) days/week</w:t>
            </w:r>
          </w:p>
          <w:p w14:paraId="745D604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Relapse: 6.5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16) days/week</w:t>
            </w:r>
          </w:p>
        </w:tc>
      </w:tr>
      <w:tr w:rsidR="00EF7B65" w:rsidRPr="00E15195" w14:paraId="757D5213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E5A4B5A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Versace</w:t>
            </w:r>
          </w:p>
          <w:p w14:paraId="4909B02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3B6EC8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IC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9CF1A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luster 1: 45.3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.7)</w:t>
            </w:r>
          </w:p>
          <w:p w14:paraId="7EEE674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luster 2: 44.8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.3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FC2A9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luster 1: 68M/31F</w:t>
            </w:r>
          </w:p>
          <w:p w14:paraId="56FBA89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luster 2: 49M/32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7EB33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AE3E7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luster 1:  White: 70.7%</w:t>
            </w:r>
          </w:p>
          <w:p w14:paraId="599E396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frican-American: 23.2%</w:t>
            </w:r>
          </w:p>
          <w:p w14:paraId="260C579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6.1%</w:t>
            </w:r>
          </w:p>
          <w:p w14:paraId="428A1B4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luster 2: White: 65.4%</w:t>
            </w:r>
          </w:p>
          <w:p w14:paraId="4744FBD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frican-American: 32.1%</w:t>
            </w:r>
          </w:p>
          <w:p w14:paraId="3C7EFFF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2.5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F2D6BE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</w:t>
            </w:r>
          </w:p>
          <w:p w14:paraId="3C92902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 weeks </w:t>
            </w:r>
          </w:p>
          <w:p w14:paraId="5DB2255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ABST T1: 0</w:t>
            </w:r>
          </w:p>
          <w:p w14:paraId="164EE19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T2: </w:t>
            </w:r>
          </w:p>
          <w:p w14:paraId="6B30D15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4 hours</w:t>
            </w:r>
          </w:p>
          <w:p w14:paraId="4ADBE9F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T3: </w:t>
            </w:r>
          </w:p>
          <w:p w14:paraId="71ACAAF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 weeks</w:t>
            </w:r>
          </w:p>
          <w:p w14:paraId="08286D1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T4: </w:t>
            </w:r>
          </w:p>
          <w:p w14:paraId="11EE331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 weeks</w:t>
            </w:r>
          </w:p>
          <w:p w14:paraId="7A2BFA5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T5: </w:t>
            </w:r>
          </w:p>
          <w:p w14:paraId="042F996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 weeks</w:t>
            </w:r>
          </w:p>
          <w:p w14:paraId="311D988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T6: </w:t>
            </w:r>
          </w:p>
          <w:p w14:paraId="57715A2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 week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9C14E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&gt; than 5 cigarettes per day</w:t>
            </w:r>
          </w:p>
          <w:p w14:paraId="28D9FAF8" w14:textId="77777777" w:rsidR="00EF7B65" w:rsidRPr="001730E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n Monoxide &gt; than 6 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rts per millio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No.</w:t>
            </w:r>
            <w:r w:rsidRPr="00E15195">
              <w:rPr>
                <w:rFonts w:ascii="Arial" w:hAnsi="Arial" w:cs="Arial"/>
                <w:strike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D7DBFE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luster 1: </w:t>
            </w:r>
          </w:p>
          <w:p w14:paraId="6C37E98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4.4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.1)</w:t>
            </w:r>
          </w:p>
          <w:p w14:paraId="38065CA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luster 2: </w:t>
            </w:r>
          </w:p>
          <w:p w14:paraId="671E05B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5.0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.1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5CEA93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luster 1: </w:t>
            </w:r>
          </w:p>
          <w:p w14:paraId="643E1AA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9.2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4) cigarettes/day</w:t>
            </w:r>
          </w:p>
          <w:p w14:paraId="3D91BF6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luster 2: </w:t>
            </w:r>
          </w:p>
          <w:p w14:paraId="1B67BAF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8.9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2) cigarettes/day</w:t>
            </w:r>
          </w:p>
        </w:tc>
      </w:tr>
      <w:tr w:rsidR="00EF7B65" w:rsidRPr="00E15195" w14:paraId="4185BC1A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</w:tcPr>
          <w:p w14:paraId="63C29EC2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Haifeng</w:t>
            </w:r>
          </w:p>
          <w:p w14:paraId="3C515C0F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8456E4A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AA4C14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UD:</w:t>
            </w:r>
          </w:p>
          <w:p w14:paraId="5D96D98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1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.5) Controls:</w:t>
            </w:r>
          </w:p>
          <w:p w14:paraId="7F2477C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9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149FD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UD: 14M/8F</w:t>
            </w:r>
          </w:p>
          <w:p w14:paraId="7344763B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15M/14F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478BD0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Junior High School &amp; below:</w:t>
            </w:r>
          </w:p>
          <w:p w14:paraId="46F9933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UD:17</w:t>
            </w:r>
          </w:p>
          <w:p w14:paraId="6F9233C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0</w:t>
            </w:r>
          </w:p>
          <w:p w14:paraId="56D8F7A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enior High School &amp; Above:</w:t>
            </w:r>
          </w:p>
          <w:p w14:paraId="5CA117C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UD: 7</w:t>
            </w:r>
          </w:p>
          <w:p w14:paraId="2B1A3F4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2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8F9742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hinese: 100%*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4EA10A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ABST T1: </w:t>
            </w:r>
          </w:p>
          <w:p w14:paraId="228E972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-4 weeks</w:t>
            </w:r>
          </w:p>
          <w:p w14:paraId="5348EED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2: </w:t>
            </w:r>
          </w:p>
          <w:p w14:paraId="2FFF486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months </w:t>
            </w:r>
          </w:p>
          <w:p w14:paraId="6F898E4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3: </w:t>
            </w:r>
          </w:p>
          <w:p w14:paraId="0B23309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 month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00C477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V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*.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521E203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8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68C7514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0 g MA during the past 1 year</w:t>
            </w:r>
          </w:p>
        </w:tc>
      </w:tr>
      <w:tr w:rsidR="00EF7B65" w:rsidRPr="00E15195" w14:paraId="0A914C4C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</w:tcPr>
          <w:p w14:paraId="428E0AD6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ubman</w:t>
            </w:r>
          </w:p>
          <w:p w14:paraId="5E4281F7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880D2D9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1259AC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Relapse: 29.5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6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2-40)</w:t>
            </w:r>
          </w:p>
          <w:p w14:paraId="5AB0D81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Relapse: 32.8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2-46)</w:t>
            </w:r>
          </w:p>
          <w:p w14:paraId="4D5E722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30.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8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9-4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4DF17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Relapse: 5M/7F</w:t>
            </w:r>
          </w:p>
          <w:p w14:paraId="383493D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Relapse: 10M/9F</w:t>
            </w:r>
          </w:p>
          <w:p w14:paraId="5419128C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ontrols: 9M/10F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0E9647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4C020B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9B4E80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ABST T1: </w:t>
            </w:r>
          </w:p>
          <w:p w14:paraId="7C350CD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4 hours</w:t>
            </w:r>
          </w:p>
          <w:p w14:paraId="1A3B2AF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T2: </w:t>
            </w:r>
          </w:p>
          <w:p w14:paraId="6AED087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.9-8) month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269E3C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V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.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5353B4D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Relapse: 9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3) </w:t>
            </w:r>
          </w:p>
          <w:p w14:paraId="4D4D5F6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3-18.9)</w:t>
            </w:r>
          </w:p>
          <w:p w14:paraId="2C515D8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Relapse: 10.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4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8-27.5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487D50C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206EBD6D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328BD34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nderson </w:t>
            </w:r>
          </w:p>
          <w:p w14:paraId="4CEF333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F8C3E64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IX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UD, MUD, OUD)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424D6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ters: 36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)</w:t>
            </w:r>
          </w:p>
          <w:p w14:paraId="14A068C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Discontinuers: 38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.6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E02D2C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ters: 77.3%M/22.7%F</w:t>
            </w:r>
          </w:p>
          <w:p w14:paraId="7B31E87E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Discontinuers: 76.9%M/23.1%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B11F1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ters: 12.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9), Discontinuers: 15.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03606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ters: White: 59.1%</w:t>
            </w:r>
          </w:p>
          <w:p w14:paraId="4E95D9C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ther: 40.9% Discontinuers: </w:t>
            </w:r>
          </w:p>
          <w:p w14:paraId="65CFC3D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White: 69.2%</w:t>
            </w:r>
          </w:p>
          <w:p w14:paraId="6E99CDB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30.8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D7532C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</w:t>
            </w:r>
            <w:r w:rsidRPr="00E15195">
              <w:rPr>
                <w:rFonts w:ascii="Cambria Math" w:hAnsi="Cambria Math" w:cs="Arial"/>
                <w:b/>
                <w:color w:val="000000" w:themeColor="text1"/>
                <w:sz w:val="18"/>
                <w:szCs w:val="16"/>
              </w:rPr>
              <w:t>≥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 months*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3428F12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21B8333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Cambria Math" w:hAnsi="Cambria Math" w:cs="Arial"/>
                <w:b/>
                <w:color w:val="000000" w:themeColor="text1"/>
                <w:sz w:val="18"/>
                <w:szCs w:val="16"/>
              </w:rPr>
              <w:t>≥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1 day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ABST T2: Completers: </w:t>
            </w:r>
          </w:p>
          <w:p w14:paraId="3292B5B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6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0.5) days </w:t>
            </w:r>
          </w:p>
          <w:p w14:paraId="41518E9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scontinuers: </w:t>
            </w:r>
          </w:p>
          <w:p w14:paraId="70D8D6C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8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7.3) day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B5786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V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*.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1D8B9B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258B6F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5654B8B1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365C6D4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Fink</w:t>
            </w:r>
          </w:p>
          <w:p w14:paraId="0289A7C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5F570CD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IX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UD, MUD, OUD)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F5529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ters: 34.8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76) Discontinuers: 34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8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6DA3B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ters: 35M/63F</w:t>
            </w:r>
          </w:p>
          <w:p w14:paraId="6A2FC82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Discontinuers: 11M/14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1D697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64AF8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White: 26%</w:t>
            </w:r>
          </w:p>
          <w:p w14:paraId="3EAEED6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Hispanic: 67%</w:t>
            </w:r>
          </w:p>
          <w:p w14:paraId="57D6E2D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frican-American: 3%</w:t>
            </w:r>
          </w:p>
          <w:p w14:paraId="69C8F1B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4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CEE391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</w:t>
            </w:r>
          </w:p>
          <w:p w14:paraId="3A1052D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 weeks</w:t>
            </w:r>
          </w:p>
          <w:p w14:paraId="1F46B9C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751DF8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ABST T1:**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ABST T2: </w:t>
            </w:r>
          </w:p>
          <w:p w14:paraId="1AFA49B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-12 weeks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EBBAF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treatment seeking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**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46F7CE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ters: 43.4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3.36) months</w:t>
            </w:r>
          </w:p>
          <w:p w14:paraId="4416889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Discontinuers: 49.2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0.14) months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F832CA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0BE065DD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B3E36B8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teele</w:t>
            </w:r>
          </w:p>
          <w:p w14:paraId="6CC5F13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0C35939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IX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UD, MUD, OUD)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42809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5.4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4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4C63D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4M/55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9E465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FDED7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White: 28%, Hispanic: 65%</w:t>
            </w:r>
          </w:p>
          <w:p w14:paraId="328B06D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frican-American: 2%</w:t>
            </w:r>
          </w:p>
          <w:p w14:paraId="1A91D9B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5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85B28F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</w:t>
            </w:r>
          </w:p>
          <w:p w14:paraId="0C40390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 weeks</w:t>
            </w:r>
          </w:p>
          <w:p w14:paraId="16D836C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FB95DF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ABST T1:**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ABST T2: </w:t>
            </w:r>
          </w:p>
          <w:p w14:paraId="055663A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-12 weeks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3A145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treatment seeking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**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52B7EE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0AF9B2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4F6E5C5A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AB08D54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Wan</w:t>
            </w:r>
          </w:p>
          <w:p w14:paraId="222A924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63A8190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IX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UD, CUD, MUD, OUD, CAN) </w:t>
            </w:r>
          </w:p>
          <w:p w14:paraId="1D894E0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8223E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ters: 37.3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.41)</w:t>
            </w:r>
          </w:p>
          <w:p w14:paraId="16A9115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Discontinuers: 39.2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.33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0B1310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ters: 80.77%M/19.23%F</w:t>
            </w:r>
          </w:p>
          <w:p w14:paraId="16E75290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Discontinuers: 80%M/20%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571AA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ters: 12.9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24) Discontinuers: 13.5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6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A574C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ters: White: 65.38%</w:t>
            </w:r>
          </w:p>
          <w:p w14:paraId="097E759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34.62%; Discontinuers: White: 73.33%</w:t>
            </w:r>
          </w:p>
          <w:p w14:paraId="53715C8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26.67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EF8400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</w:t>
            </w:r>
          </w:p>
          <w:p w14:paraId="54BD05D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Cambria Math" w:hAnsi="Cambria Math" w:cs="Arial"/>
                <w:b/>
                <w:color w:val="000000" w:themeColor="text1"/>
                <w:sz w:val="18"/>
                <w:szCs w:val="16"/>
              </w:rPr>
              <w:t>≤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6 months 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7296C76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1D6C854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Cambria Math" w:hAnsi="Cambria Math" w:cs="Arial"/>
                <w:b/>
                <w:color w:val="000000" w:themeColor="text1"/>
                <w:sz w:val="18"/>
                <w:szCs w:val="16"/>
              </w:rPr>
              <w:t>≥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1 day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ABST T2: Completers: </w:t>
            </w:r>
          </w:p>
          <w:p w14:paraId="6741939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6.0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8.17) days</w:t>
            </w:r>
          </w:p>
          <w:p w14:paraId="59C7D46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scontinuers: </w:t>
            </w:r>
          </w:p>
          <w:p w14:paraId="622D723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8.1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5.64) day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83F4F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V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.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55A403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25D46B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3B477B74" w14:textId="77777777" w:rsidTr="00EF7B65">
        <w:trPr>
          <w:cantSplit/>
          <w:trHeight w:val="917"/>
        </w:trPr>
        <w:tc>
          <w:tcPr>
            <w:tcW w:w="12420" w:type="dxa"/>
            <w:gridSpan w:val="10"/>
            <w:shd w:val="clear" w:color="auto" w:fill="auto"/>
            <w:noWrap/>
            <w:vAlign w:val="center"/>
          </w:tcPr>
          <w:p w14:paraId="57D9D74A" w14:textId="77777777" w:rsidR="00EF7B65" w:rsidRPr="00BA338C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Spectral Studies</w:t>
            </w:r>
          </w:p>
          <w:p w14:paraId="5B25269F" w14:textId="77777777" w:rsidR="00EF7B65" w:rsidRPr="00BA338C" w:rsidRDefault="00EF7B65" w:rsidP="00EF7B65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EF7B65" w:rsidRPr="00E15195" w14:paraId="756EF624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057D4E0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Januszko</w:t>
            </w:r>
          </w:p>
          <w:p w14:paraId="048E770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878553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697EA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bstinent: 48.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86)</w:t>
            </w:r>
          </w:p>
          <w:p w14:paraId="492DF4C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t-Abstinent: 44.6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.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13B9F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1M/13F</w:t>
            </w:r>
          </w:p>
          <w:p w14:paraId="26D27D3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bstinent: 13M/5F</w:t>
            </w:r>
          </w:p>
          <w:p w14:paraId="7419A4A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t-Abstinent: 9M/7F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CF9CE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bstinent: </w:t>
            </w:r>
          </w:p>
          <w:p w14:paraId="35C3F15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.0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3)</w:t>
            </w:r>
          </w:p>
          <w:p w14:paraId="390F384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t-Abstinent:</w:t>
            </w:r>
          </w:p>
          <w:p w14:paraId="17EEDE2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.1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.8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CE2AC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White:100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D4C0A9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ABST T1:</w:t>
            </w:r>
          </w:p>
          <w:p w14:paraId="093FAEE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bstinent: </w:t>
            </w:r>
          </w:p>
          <w:p w14:paraId="6B24CE0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9.5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3.9) days</w:t>
            </w:r>
          </w:p>
          <w:p w14:paraId="7E007F5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t-Abstinent:</w:t>
            </w:r>
          </w:p>
          <w:p w14:paraId="742116A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3.1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9.75) days</w:t>
            </w:r>
          </w:p>
          <w:p w14:paraId="346FB30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T2: median12 month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-14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33043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riteria: DSM IV diagnosis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C352CB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bstinent: 19.9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.73)</w:t>
            </w:r>
          </w:p>
          <w:p w14:paraId="6F020D1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t-Abstinent: 19.8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.86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CBC778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bstinent: 415.0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40.64) </w:t>
            </w:r>
          </w:p>
          <w:p w14:paraId="2541756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t-Abstinent: 550.5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22.79) standard drinks in last 3 months</w:t>
            </w:r>
          </w:p>
          <w:p w14:paraId="5B415BE3" w14:textId="77777777" w:rsidR="00EF7B65" w:rsidRPr="00E15195" w:rsidRDefault="00EF7B65" w:rsidP="00EF7B65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[prior to T1]</w:t>
            </w:r>
          </w:p>
        </w:tc>
      </w:tr>
      <w:tr w:rsidR="00EF7B65" w:rsidRPr="00E15195" w14:paraId="04E47177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CE5CBBF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aletu-Zyhlarz</w:t>
            </w:r>
          </w:p>
          <w:p w14:paraId="56C6443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F33C60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41B2E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: 41.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1)</w:t>
            </w:r>
          </w:p>
          <w:p w14:paraId="0379C52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41.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8E271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: 15M/7F</w:t>
            </w:r>
          </w:p>
          <w:p w14:paraId="757E6BB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15M/7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F7BEC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5E83A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8EE643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ABST T1: </w:t>
            </w:r>
          </w:p>
          <w:p w14:paraId="1C870F8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4-42 day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046AC84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T2: 6 month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92A57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riteria: </w:t>
            </w:r>
          </w:p>
          <w:p w14:paraId="07E26CE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DSM III R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**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4785C8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88301A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1F9D64CF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AE1A25E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vin</w:t>
            </w:r>
          </w:p>
          <w:p w14:paraId="4D1EDC9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400A08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1A826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4.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1) </w:t>
            </w:r>
          </w:p>
          <w:p w14:paraId="6F0987D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3-3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ACA4C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6M/4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39911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80582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UD: White: </w:t>
            </w:r>
          </w:p>
          <w:p w14:paraId="56C1C0F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5%</w:t>
            </w:r>
          </w:p>
          <w:p w14:paraId="6215329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frican-American: 80%</w:t>
            </w:r>
          </w:p>
          <w:p w14:paraId="624325F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sian/ Pacific Islander: 5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513934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Treatment: 3-13 weeks *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1B04CC0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2213F0D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6.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3.6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0-48) day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T2: </w:t>
            </w:r>
          </w:p>
          <w:p w14:paraId="720B9988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3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4.8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–57) days</w:t>
            </w:r>
          </w:p>
          <w:p w14:paraId="420DFB67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T3: </w:t>
            </w:r>
          </w:p>
          <w:p w14:paraId="2D728825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6.6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-47) day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DDB23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riteria: DSM IV diagnosis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**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D0B638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.4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8F58FE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caine used 21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.1) days of the last 30 days</w:t>
            </w:r>
          </w:p>
        </w:tc>
      </w:tr>
      <w:tr w:rsidR="00EF7B65" w:rsidRPr="00E15195" w14:paraId="7553D8AE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4312A45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Prichep</w:t>
            </w:r>
          </w:p>
          <w:p w14:paraId="1D2F877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0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36B9C9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6342F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1.2 </w:t>
            </w:r>
          </w:p>
          <w:p w14:paraId="050BFB9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7.7-47.3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BF496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1M/16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70298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F5AE2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hite: </w:t>
            </w:r>
          </w:p>
          <w:p w14:paraId="5126078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8%</w:t>
            </w:r>
          </w:p>
          <w:p w14:paraId="3AFB69D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frican-American: 70.2 %</w:t>
            </w:r>
          </w:p>
          <w:p w14:paraId="5A18F00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Hispanic: 21.1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9BCB42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18 months 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275808D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7757332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-14 days</w:t>
            </w:r>
          </w:p>
          <w:p w14:paraId="675281A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2: </w:t>
            </w:r>
          </w:p>
          <w:p w14:paraId="6346160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5 weeks media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C7E34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II-R diagnosis</w:t>
            </w:r>
          </w:p>
          <w:p w14:paraId="1966373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Interview: Ye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161037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luster 1: 8.9, </w:t>
            </w:r>
          </w:p>
          <w:p w14:paraId="01CE8E7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luster 2: 11.2</w:t>
            </w:r>
          </w:p>
          <w:p w14:paraId="6C3C922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luster 3: 4.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AC07BA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16A0059D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CAC7B74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Venneman</w:t>
            </w:r>
          </w:p>
          <w:p w14:paraId="7008EEE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1C0EA2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E2DD6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ters: 33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)</w:t>
            </w:r>
          </w:p>
          <w:p w14:paraId="1A54F4C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n-Completers: 31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3FB59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ters:</w:t>
            </w:r>
          </w:p>
          <w:p w14:paraId="4F26166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M/3F</w:t>
            </w:r>
          </w:p>
          <w:p w14:paraId="0336DDA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n-Completers: 3M/2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E19D1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54644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C970DE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ABST T1: </w:t>
            </w:r>
          </w:p>
          <w:p w14:paraId="49FDD76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 days*</w:t>
            </w:r>
          </w:p>
          <w:p w14:paraId="2A3D349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2: </w:t>
            </w:r>
          </w:p>
          <w:p w14:paraId="0917DBE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w:t>≤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 week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5BEC3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II R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.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8827FE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172A7E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04BBD618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4041076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llsop</w:t>
            </w:r>
          </w:p>
          <w:p w14:paraId="7AF829B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D659A8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E57A9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1-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9DCFD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M/4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3C7B0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47727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AFDF87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ABST T1: prequit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5C310B5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ABST T2:</w:t>
            </w:r>
          </w:p>
          <w:p w14:paraId="608E332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 week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4DFBE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V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.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CC5630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 to 1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B74A71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Prequit: 6.6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.91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68-14 ) </w:t>
            </w:r>
          </w:p>
          <w:p w14:paraId="3539C80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grams/week</w:t>
            </w:r>
          </w:p>
        </w:tc>
      </w:tr>
      <w:tr w:rsidR="00EF7B65" w:rsidRPr="00E15195" w14:paraId="202D9D38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510FB82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Herning</w:t>
            </w:r>
          </w:p>
          <w:p w14:paraId="678D8B2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0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C21659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4216D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: 32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.1)</w:t>
            </w:r>
          </w:p>
          <w:p w14:paraId="4A72DB3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23.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.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4FE3A2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: 80.7%M/19.3%F</w:t>
            </w:r>
          </w:p>
          <w:p w14:paraId="1ADC88DB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54.6%M/45.4%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7B0C9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AN: </w:t>
            </w:r>
          </w:p>
          <w:p w14:paraId="209E6D7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.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9)</w:t>
            </w:r>
          </w:p>
          <w:p w14:paraId="78DB71E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trols: </w:t>
            </w:r>
          </w:p>
          <w:p w14:paraId="15ADCA2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3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30A07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: African-American: 83.9%</w:t>
            </w:r>
          </w:p>
          <w:p w14:paraId="2F88E9D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16.1%</w:t>
            </w:r>
          </w:p>
          <w:p w14:paraId="327EE90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African-American: 59.1%</w:t>
            </w:r>
          </w:p>
          <w:p w14:paraId="49BF16F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40.9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2E12F57" w14:textId="77777777" w:rsidR="00EF7B65" w:rsidRPr="00E15195" w:rsidRDefault="00EF7B65" w:rsidP="00EF7B65">
            <w:pPr>
              <w:rPr>
                <w:rFonts w:ascii="Arial" w:hAnsi="Arial" w:cs="Arial"/>
                <w:strike/>
                <w:color w:val="000000" w:themeColor="text1"/>
                <w:sz w:val="16"/>
                <w:szCs w:val="16"/>
              </w:rPr>
            </w:pPr>
          </w:p>
          <w:p w14:paraId="53E1F12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1DEC2E4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2 hours</w:t>
            </w:r>
          </w:p>
          <w:p w14:paraId="08B7D82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2: </w:t>
            </w:r>
          </w:p>
          <w:p w14:paraId="0FEBDD6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8-30 day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9AA49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II R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.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5A8462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: 6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.8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3996E6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.2) days in last 30 days</w:t>
            </w:r>
          </w:p>
        </w:tc>
      </w:tr>
      <w:tr w:rsidR="00EF7B65" w:rsidRPr="00E15195" w14:paraId="064716F0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0F5367A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Herning</w:t>
            </w:r>
          </w:p>
          <w:p w14:paraId="2A37A49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3B1E62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D77A4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-short: 21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.4)</w:t>
            </w:r>
          </w:p>
          <w:p w14:paraId="477BB9C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-long: 24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.1)</w:t>
            </w:r>
          </w:p>
          <w:p w14:paraId="7093176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22.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.3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F4C964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-short: 67.7%M/32.3%F</w:t>
            </w:r>
          </w:p>
          <w:p w14:paraId="2ADEE390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-long: 60.9%M/39.1%F</w:t>
            </w:r>
          </w:p>
          <w:p w14:paraId="43CCC3CF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47%M/53.0%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80B46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-short: 11.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4)</w:t>
            </w:r>
          </w:p>
          <w:p w14:paraId="6195322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-long: 12.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7)</w:t>
            </w:r>
          </w:p>
          <w:p w14:paraId="33B1C32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12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97B55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-short: African-American: 86.2%</w:t>
            </w:r>
          </w:p>
          <w:p w14:paraId="681470B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13.8%</w:t>
            </w:r>
          </w:p>
          <w:p w14:paraId="7336145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-long: African-American: 87%</w:t>
            </w:r>
          </w:p>
          <w:p w14:paraId="7CB66BD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13%</w:t>
            </w:r>
          </w:p>
          <w:p w14:paraId="7D5355F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African-American: 75%</w:t>
            </w:r>
          </w:p>
          <w:p w14:paraId="0116D11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25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360DEE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165566C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&lt;72 hours</w:t>
            </w:r>
          </w:p>
          <w:p w14:paraId="655460B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2: </w:t>
            </w:r>
          </w:p>
          <w:p w14:paraId="7110364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 month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00540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CAN use at least for 15 out of 30 days of a month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.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5A3AC5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-short: 4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5)</w:t>
            </w:r>
          </w:p>
          <w:p w14:paraId="13184B3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-long: 9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8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60B731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-short: used 26.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.1) days of the last 30 days</w:t>
            </w:r>
          </w:p>
          <w:p w14:paraId="204B5D4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-long: used 26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.9) days of the last 30 days</w:t>
            </w:r>
          </w:p>
        </w:tc>
      </w:tr>
      <w:tr w:rsidR="00EF7B65" w:rsidRPr="00E15195" w14:paraId="5998D327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0479EFF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Bauer</w:t>
            </w:r>
          </w:p>
          <w:p w14:paraId="06AB841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0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CF82087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IX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, CUD, OUD, benzodiazepines)</w:t>
            </w:r>
          </w:p>
          <w:p w14:paraId="5604CCA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ONG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2B4AC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Relapse: 33.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4)</w:t>
            </w:r>
          </w:p>
          <w:p w14:paraId="44E08BA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Relapse: 35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6)</w:t>
            </w:r>
          </w:p>
          <w:p w14:paraId="755AA44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35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5D992E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Relapse: 76%M/24%F</w:t>
            </w:r>
          </w:p>
          <w:p w14:paraId="6ECA3B92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Relapse: 62%M/38%F</w:t>
            </w:r>
          </w:p>
          <w:p w14:paraId="5F5C4347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s: 59%M/41%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8DE2B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3F843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Relapse: White: 44%</w:t>
            </w:r>
          </w:p>
          <w:p w14:paraId="7EBFDDA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56%; Relapse: White: 45%</w:t>
            </w:r>
          </w:p>
          <w:p w14:paraId="21A798B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55%; Controls: White: 45%</w:t>
            </w:r>
          </w:p>
          <w:p w14:paraId="3599F20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55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DE7D38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ABST T1*: </w:t>
            </w:r>
          </w:p>
          <w:p w14:paraId="71ABF1E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lapse: </w:t>
            </w:r>
          </w:p>
          <w:p w14:paraId="6C6D47B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2) months </w:t>
            </w:r>
          </w:p>
          <w:p w14:paraId="37646AD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o-Relapse: </w:t>
            </w:r>
          </w:p>
          <w:p w14:paraId="226327E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5) months</w:t>
            </w:r>
          </w:p>
          <w:p w14:paraId="50FE771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T2: </w:t>
            </w:r>
          </w:p>
          <w:p w14:paraId="4D2AE98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 months 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4E6AF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II R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.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569532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4A8C4F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53CB9395" w14:textId="77777777" w:rsidTr="00EF7B65">
        <w:trPr>
          <w:cantSplit/>
          <w:trHeight w:val="647"/>
        </w:trPr>
        <w:tc>
          <w:tcPr>
            <w:tcW w:w="12420" w:type="dxa"/>
            <w:gridSpan w:val="10"/>
            <w:shd w:val="clear" w:color="auto" w:fill="auto"/>
            <w:noWrap/>
            <w:vAlign w:val="center"/>
          </w:tcPr>
          <w:p w14:paraId="56E96B70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</w:rPr>
              <w:t>TREATMENT STUDIES</w:t>
            </w:r>
          </w:p>
        </w:tc>
      </w:tr>
      <w:tr w:rsidR="00EF7B65" w:rsidRPr="00E15195" w14:paraId="76409A84" w14:textId="77777777" w:rsidTr="00EF7B65">
        <w:trPr>
          <w:cantSplit/>
          <w:trHeight w:val="530"/>
        </w:trPr>
        <w:tc>
          <w:tcPr>
            <w:tcW w:w="12420" w:type="dxa"/>
            <w:gridSpan w:val="10"/>
            <w:shd w:val="clear" w:color="auto" w:fill="auto"/>
            <w:noWrap/>
            <w:vAlign w:val="center"/>
          </w:tcPr>
          <w:p w14:paraId="43E9AA8C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</w:rPr>
              <w:t>Brain Stimulation</w:t>
            </w:r>
          </w:p>
        </w:tc>
      </w:tr>
      <w:tr w:rsidR="00EF7B65" w:rsidRPr="00E15195" w14:paraId="2DCFA863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774BC1B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da Silva</w:t>
            </w:r>
          </w:p>
          <w:p w14:paraId="44611EE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CEBDF4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Pre-Post STI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E2AD8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: </w:t>
            </w:r>
          </w:p>
          <w:p w14:paraId="1628912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9-59)</w:t>
            </w:r>
          </w:p>
          <w:p w14:paraId="2D554EF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e: </w:t>
            </w:r>
          </w:p>
          <w:p w14:paraId="3CC37D1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0-5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A21AD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8M/0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EC9B4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–4: </w:t>
            </w:r>
          </w:p>
          <w:p w14:paraId="030CA45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7%)</w:t>
            </w:r>
          </w:p>
          <w:p w14:paraId="170A73E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: 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0%)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5–8: </w:t>
            </w:r>
          </w:p>
          <w:p w14:paraId="070C4E6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7%)</w:t>
            </w:r>
          </w:p>
          <w:p w14:paraId="7E28200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: 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0%)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9–12: </w:t>
            </w:r>
          </w:p>
          <w:p w14:paraId="6461943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0%)</w:t>
            </w:r>
          </w:p>
          <w:p w14:paraId="0E80F75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: 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0%)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&gt;13: </w:t>
            </w:r>
          </w:p>
          <w:p w14:paraId="049DEF9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4%)</w:t>
            </w:r>
          </w:p>
          <w:p w14:paraId="39FD610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: 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8015F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4D7AF6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</w:t>
            </w:r>
          </w:p>
          <w:p w14:paraId="1171A46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 weeks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4FBC685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09FCC86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1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-34) days, Active: 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-29) days</w:t>
            </w:r>
          </w:p>
          <w:p w14:paraId="41A0BA4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T2:</w:t>
            </w:r>
          </w:p>
          <w:p w14:paraId="4E16619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 weeks</w:t>
            </w:r>
          </w:p>
          <w:p w14:paraId="4BAA17F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 T3: </w:t>
            </w:r>
          </w:p>
          <w:p w14:paraId="57658D0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 weeks*</w:t>
            </w:r>
          </w:p>
          <w:p w14:paraId="6DE152B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2FF1C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-IV diagnosis</w:t>
            </w:r>
          </w:p>
          <w:p w14:paraId="625B465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sch type IV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.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2A5885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36C2F3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: </w:t>
            </w:r>
          </w:p>
          <w:p w14:paraId="685B76D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4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5-291) grams/day</w:t>
            </w:r>
          </w:p>
          <w:p w14:paraId="17EB029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: 330.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3-370) grams/day</w:t>
            </w:r>
          </w:p>
        </w:tc>
      </w:tr>
      <w:tr w:rsidR="00EF7B65" w:rsidRPr="00E15195" w14:paraId="48542368" w14:textId="77777777" w:rsidTr="00EF7B65">
        <w:trPr>
          <w:cantSplit/>
          <w:trHeight w:val="806"/>
        </w:trPr>
        <w:tc>
          <w:tcPr>
            <w:tcW w:w="1165" w:type="dxa"/>
            <w:shd w:val="clear" w:color="auto" w:fill="auto"/>
            <w:noWrap/>
            <w:vAlign w:val="center"/>
          </w:tcPr>
          <w:p w14:paraId="127B9AA9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Del Felice</w:t>
            </w:r>
          </w:p>
          <w:p w14:paraId="2AE8FDD1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475E0C2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Pre-Post STIM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E04E3B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: </w:t>
            </w:r>
          </w:p>
          <w:p w14:paraId="1CA1FD5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3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.2)</w:t>
            </w:r>
          </w:p>
          <w:p w14:paraId="0D80BC4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e: </w:t>
            </w:r>
          </w:p>
          <w:p w14:paraId="1EC31F0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5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89E40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: </w:t>
            </w:r>
          </w:p>
          <w:p w14:paraId="4AFC9E0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M/3F</w:t>
            </w:r>
          </w:p>
          <w:p w14:paraId="58475E1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: 7M/1F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4F07EC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: </w:t>
            </w:r>
          </w:p>
          <w:p w14:paraId="593B7E0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.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7)</w:t>
            </w:r>
          </w:p>
          <w:p w14:paraId="5A5E395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e: </w:t>
            </w:r>
          </w:p>
          <w:p w14:paraId="6BCBA3C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7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E5751A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6E4426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</w:t>
            </w:r>
          </w:p>
          <w:p w14:paraId="2DD4D91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 weeks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599A0A1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05813AE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w:t>≥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9 days</w:t>
            </w:r>
          </w:p>
          <w:p w14:paraId="49BD1B5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2: </w:t>
            </w:r>
          </w:p>
          <w:p w14:paraId="76CDA7C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 week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AAA3D5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V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.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000B19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35A9A60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42ECE321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EDF1682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akamura-Palacios</w:t>
            </w:r>
          </w:p>
          <w:p w14:paraId="2F6F6F3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10B543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Pre-Post STI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AAD91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sch I: </w:t>
            </w:r>
          </w:p>
          <w:p w14:paraId="5757EF2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8.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.7)</w:t>
            </w:r>
          </w:p>
          <w:p w14:paraId="637F495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sch II: </w:t>
            </w:r>
          </w:p>
          <w:p w14:paraId="252C9C9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0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4)</w:t>
            </w:r>
          </w:p>
          <w:p w14:paraId="3B7F2EF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sch III: </w:t>
            </w:r>
          </w:p>
          <w:p w14:paraId="193A37E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9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.1)</w:t>
            </w:r>
          </w:p>
          <w:p w14:paraId="697EDE1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sch IV: </w:t>
            </w:r>
          </w:p>
          <w:p w14:paraId="431B4EB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6.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.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A83A1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sch I: 16M/0F</w:t>
            </w:r>
          </w:p>
          <w:p w14:paraId="15CA771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sch II: 7M/0F</w:t>
            </w:r>
          </w:p>
          <w:p w14:paraId="1347F0F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sch III: 12M/2F</w:t>
            </w:r>
          </w:p>
          <w:p w14:paraId="49F5243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sch IV: 10M/2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7BAAB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lementary School: </w:t>
            </w:r>
          </w:p>
          <w:p w14:paraId="0F524DE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sch I:85.7% </w:t>
            </w:r>
          </w:p>
          <w:p w14:paraId="6382B18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sch II:100%</w:t>
            </w:r>
          </w:p>
          <w:p w14:paraId="27E1DE3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sch III: 83%</w:t>
            </w:r>
          </w:p>
          <w:p w14:paraId="1F15B63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sch IV: 90%</w:t>
            </w:r>
          </w:p>
          <w:p w14:paraId="1EFC79E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igh School: </w:t>
            </w:r>
          </w:p>
          <w:p w14:paraId="56DE756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sch I: 7%</w:t>
            </w:r>
          </w:p>
          <w:p w14:paraId="2F4AD75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sch II: 0%</w:t>
            </w:r>
          </w:p>
          <w:p w14:paraId="6535210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sch III: 17%</w:t>
            </w:r>
          </w:p>
          <w:p w14:paraId="4240778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sch IV:10%</w:t>
            </w:r>
          </w:p>
          <w:p w14:paraId="3E37926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Higher Education: Lesch I: 7%</w:t>
            </w:r>
          </w:p>
          <w:p w14:paraId="74F7362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sch II: 0%</w:t>
            </w:r>
          </w:p>
          <w:p w14:paraId="4AE568B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sch III: 0%</w:t>
            </w:r>
          </w:p>
          <w:p w14:paraId="5DEFC3C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sch IV: 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37383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B75287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489D5E4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w:t>≥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 days</w:t>
            </w:r>
          </w:p>
          <w:p w14:paraId="5837955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T2: </w:t>
            </w:r>
          </w:p>
          <w:p w14:paraId="67696E5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 weeks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BA045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ICD-10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.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545ABE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CE0105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sch I: </w:t>
            </w:r>
          </w:p>
          <w:p w14:paraId="5ADF8A2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1.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.6) drinks/day</w:t>
            </w:r>
          </w:p>
          <w:p w14:paraId="4CC4155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sch II: </w:t>
            </w:r>
          </w:p>
          <w:p w14:paraId="1973B1A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6) drinks/day</w:t>
            </w:r>
          </w:p>
          <w:p w14:paraId="06722D1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sch III: </w:t>
            </w:r>
          </w:p>
          <w:p w14:paraId="6539207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0) drinks/day</w:t>
            </w:r>
          </w:p>
          <w:p w14:paraId="5B9ECC1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sch IV: </w:t>
            </w:r>
          </w:p>
          <w:p w14:paraId="7608994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2.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9.3) drinks/day</w:t>
            </w:r>
          </w:p>
        </w:tc>
      </w:tr>
      <w:tr w:rsidR="00EF7B65" w:rsidRPr="00E15195" w14:paraId="6C22F460" w14:textId="77777777" w:rsidTr="00EF7B65">
        <w:trPr>
          <w:cantSplit/>
          <w:trHeight w:val="1067"/>
        </w:trPr>
        <w:tc>
          <w:tcPr>
            <w:tcW w:w="1165" w:type="dxa"/>
            <w:shd w:val="clear" w:color="auto" w:fill="auto"/>
            <w:noWrap/>
            <w:vAlign w:val="center"/>
          </w:tcPr>
          <w:p w14:paraId="14D23498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aim-Feil </w:t>
            </w:r>
          </w:p>
          <w:p w14:paraId="5F386942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22AF21B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</w:t>
            </w:r>
          </w:p>
          <w:p w14:paraId="1496A338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Pre-Post</w:t>
            </w:r>
          </w:p>
          <w:p w14:paraId="720051A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TIM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149DB0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965319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UD: </w:t>
            </w:r>
          </w:p>
          <w:p w14:paraId="1A2CBD6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4) </w:t>
            </w:r>
          </w:p>
          <w:p w14:paraId="416B1E2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trols: </w:t>
            </w:r>
          </w:p>
          <w:p w14:paraId="457113D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13E0A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UD: </w:t>
            </w:r>
          </w:p>
          <w:p w14:paraId="7B9D1DB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M/4F</w:t>
            </w:r>
          </w:p>
          <w:p w14:paraId="5589A2D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trols: </w:t>
            </w:r>
          </w:p>
          <w:p w14:paraId="1C37DB5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M/8F </w:t>
            </w:r>
          </w:p>
          <w:p w14:paraId="25E70B1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BA0A9A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D9925A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746B4D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ABST T1:</w:t>
            </w:r>
          </w:p>
          <w:p w14:paraId="3E954E6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9 Median days</w:t>
            </w:r>
          </w:p>
          <w:p w14:paraId="00EE00F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–668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5A7D00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riteria: DSM IV diagnosis </w:t>
            </w:r>
          </w:p>
          <w:p w14:paraId="51E3B31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Interview: Yes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75B7BC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~2 years post-treatment and self-reported abstinent in last month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7BA7B6F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EF7B65" w:rsidRPr="00E15195" w14:paraId="69220969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405EE34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onti</w:t>
            </w:r>
          </w:p>
          <w:p w14:paraId="429006F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4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A676BC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UD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ack)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Pre-Post STI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9D659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: </w:t>
            </w:r>
          </w:p>
          <w:p w14:paraId="1D4E23B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7.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3) Active: </w:t>
            </w:r>
          </w:p>
          <w:p w14:paraId="59BD44F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0B08D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: </w:t>
            </w:r>
          </w:p>
          <w:p w14:paraId="3B5E6BB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M/1F</w:t>
            </w:r>
          </w:p>
          <w:p w14:paraId="3057C00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e: </w:t>
            </w:r>
          </w:p>
          <w:p w14:paraId="316F616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M/1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F88C7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–8 years: Sham: 3</w:t>
            </w:r>
          </w:p>
          <w:p w14:paraId="1231F8E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e: 2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9–12 years: Sham: 3</w:t>
            </w:r>
          </w:p>
          <w:p w14:paraId="2227059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e: 4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&gt;13 years: Sham: 0</w:t>
            </w:r>
          </w:p>
          <w:p w14:paraId="4E0F6BB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: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A44C3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A0C695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</w:t>
            </w:r>
          </w:p>
          <w:p w14:paraId="4932118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 days 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20D69F7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at T1: </w:t>
            </w:r>
          </w:p>
          <w:p w14:paraId="64AF652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9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.2) days</w:t>
            </w:r>
          </w:p>
          <w:p w14:paraId="37C85E5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: 22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0.5) days</w:t>
            </w:r>
          </w:p>
          <w:p w14:paraId="1CD8DD6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B31E3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V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.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09B4E1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10EC87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: </w:t>
            </w:r>
          </w:p>
          <w:p w14:paraId="6F2CE1A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33) rocks/week</w:t>
            </w:r>
          </w:p>
          <w:p w14:paraId="27D9C9D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: 12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4.4) rocks/week</w:t>
            </w:r>
          </w:p>
        </w:tc>
      </w:tr>
      <w:tr w:rsidR="00EF7B65" w:rsidRPr="00E15195" w14:paraId="25992EB4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9CFF116" w14:textId="77777777" w:rsidR="00EF7B65" w:rsidRPr="00C711FD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1FD">
              <w:rPr>
                <w:rFonts w:ascii="Arial" w:hAnsi="Arial" w:cs="Arial"/>
                <w:color w:val="000000" w:themeColor="text1"/>
                <w:sz w:val="16"/>
                <w:szCs w:val="16"/>
              </w:rPr>
              <w:t>Conti</w:t>
            </w:r>
          </w:p>
          <w:p w14:paraId="1960C11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1FD">
              <w:rPr>
                <w:rFonts w:ascii="Arial" w:hAnsi="Arial" w:cs="Arial"/>
                <w:color w:val="000000" w:themeColor="text1"/>
                <w:sz w:val="16"/>
                <w:szCs w:val="16"/>
              </w:rPr>
              <w:t>2014b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FDB8E7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UD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ack)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Pre-Post STI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F5CE5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F9A84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*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B9D9B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E1986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5A12C6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</w:t>
            </w:r>
          </w:p>
          <w:p w14:paraId="0330EB4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0 minutes </w:t>
            </w:r>
          </w:p>
          <w:p w14:paraId="06BE81F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ABST T1: </w:t>
            </w:r>
          </w:p>
          <w:p w14:paraId="558CE10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3) day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A0F95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V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**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28B21B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E98C3B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75D3DE57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0A18676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Pripfl</w:t>
            </w:r>
          </w:p>
          <w:p w14:paraId="4FB012E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0D18D3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IC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Pre-Post STI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2475B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9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.5) </w:t>
            </w:r>
          </w:p>
          <w:p w14:paraId="7BC4C06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1-3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16F26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M/6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5F684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2FA74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B325AF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45D78FD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w:t>≥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 hours</w:t>
            </w:r>
          </w:p>
          <w:p w14:paraId="79B5FF1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2: </w:t>
            </w:r>
          </w:p>
          <w:p w14:paraId="560853A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w:t>≥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 hour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7ED56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ICD-10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No.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4CDF48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moked for at least 1 year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C2A177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 cigarettes/day for at least 1 year</w:t>
            </w:r>
          </w:p>
        </w:tc>
      </w:tr>
      <w:tr w:rsidR="00EF7B65" w:rsidRPr="00E15195" w14:paraId="63610568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C0597D4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hen</w:t>
            </w:r>
          </w:p>
          <w:p w14:paraId="5D9E935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786EC4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Pre-Post STI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228BA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: </w:t>
            </w:r>
          </w:p>
          <w:p w14:paraId="0E5439D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0.7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68)</w:t>
            </w:r>
          </w:p>
          <w:p w14:paraId="503AF0F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e: </w:t>
            </w:r>
          </w:p>
          <w:p w14:paraId="003A74F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9.6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.7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A5132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: </w:t>
            </w:r>
          </w:p>
          <w:p w14:paraId="20DC6B3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M/10F</w:t>
            </w:r>
          </w:p>
          <w:p w14:paraId="430A70C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e: </w:t>
            </w:r>
          </w:p>
          <w:p w14:paraId="0296556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M/10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57C7C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: </w:t>
            </w:r>
          </w:p>
          <w:p w14:paraId="2E9727C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.0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36)</w:t>
            </w:r>
          </w:p>
          <w:p w14:paraId="77DF01D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e: </w:t>
            </w:r>
          </w:p>
          <w:p w14:paraId="4157A16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6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3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D7BAB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422F79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</w:t>
            </w:r>
          </w:p>
          <w:p w14:paraId="0C803D8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weeks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2EC56BA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66C029C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3.0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40) months Active: 2.6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42) months </w:t>
            </w:r>
          </w:p>
          <w:p w14:paraId="750EB88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2: </w:t>
            </w:r>
          </w:p>
          <w:p w14:paraId="50C96CE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+4 weeks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63C8B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V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.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118C6F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: </w:t>
            </w:r>
          </w:p>
          <w:p w14:paraId="6E94BB9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.0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.89)</w:t>
            </w:r>
          </w:p>
          <w:p w14:paraId="5AED072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: 5.0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.21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238AD6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3DC205BF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C196171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Khajehpour</w:t>
            </w:r>
          </w:p>
          <w:p w14:paraId="14BBECC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877D8D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Pre-Post STI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C5EF8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: </w:t>
            </w:r>
          </w:p>
          <w:p w14:paraId="5C82852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2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6)</w:t>
            </w:r>
          </w:p>
          <w:p w14:paraId="163A054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e: </w:t>
            </w:r>
          </w:p>
          <w:p w14:paraId="4AEA2B4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3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8BD1A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2M/0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F70C1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: </w:t>
            </w:r>
          </w:p>
          <w:p w14:paraId="6A96F9E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2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.3</w:t>
            </w:r>
          </w:p>
          <w:p w14:paraId="3CFE44A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e: </w:t>
            </w:r>
          </w:p>
          <w:p w14:paraId="019C687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4.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5FDCF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0% Persian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0ABE93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1E1F866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 week to 6 months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72FA1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V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No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7F085A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: </w:t>
            </w:r>
          </w:p>
          <w:p w14:paraId="1143BD2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0.98) Active: 8.0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1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EBC02B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11455BD7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</w:tcPr>
          <w:p w14:paraId="5763383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Zhang</w:t>
            </w:r>
          </w:p>
          <w:p w14:paraId="147183C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21</w:t>
            </w:r>
          </w:p>
          <w:p w14:paraId="61D960A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B5DCE1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Pre-Post STIM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8B7557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</w:t>
            </w:r>
          </w:p>
          <w:p w14:paraId="7C578B3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1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.5)</w:t>
            </w:r>
          </w:p>
          <w:p w14:paraId="458522B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e: </w:t>
            </w:r>
          </w:p>
          <w:p w14:paraId="1F9176A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1.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.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82035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0M/0F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8C7FC0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: </w:t>
            </w:r>
          </w:p>
          <w:p w14:paraId="0B1D3C7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)</w:t>
            </w:r>
          </w:p>
          <w:p w14:paraId="7BA56E7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e: </w:t>
            </w:r>
          </w:p>
          <w:p w14:paraId="148C48F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9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4D6FA8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0% Chinese*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655D0A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</w:t>
            </w:r>
          </w:p>
          <w:p w14:paraId="4531842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 days  </w:t>
            </w:r>
          </w:p>
          <w:p w14:paraId="17A8D4C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2F841C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4900DE9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 day*</w:t>
            </w:r>
          </w:p>
          <w:p w14:paraId="41690D0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2: </w:t>
            </w:r>
          </w:p>
          <w:p w14:paraId="7625467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38.2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2.32)</w:t>
            </w:r>
          </w:p>
          <w:p w14:paraId="0F0C3DC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: 47.8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5.09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3AB0EA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riteria: DSM V diagnosis. </w:t>
            </w:r>
          </w:p>
          <w:p w14:paraId="345EE7B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Interview: No</w:t>
            </w:r>
          </w:p>
          <w:p w14:paraId="37EBAA9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66FC90F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: </w:t>
            </w:r>
          </w:p>
          <w:p w14:paraId="025318D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9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44)</w:t>
            </w:r>
          </w:p>
          <w:p w14:paraId="48ECF5A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e: </w:t>
            </w:r>
          </w:p>
          <w:p w14:paraId="4597EF3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5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.67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70C0032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8.9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83) grams/month Active: 13.4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.09) grams/month</w:t>
            </w:r>
          </w:p>
        </w:tc>
      </w:tr>
      <w:tr w:rsidR="00EF7B65" w:rsidRPr="00E15195" w14:paraId="6A834599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CE0FFFA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ostafavi</w:t>
            </w:r>
          </w:p>
          <w:p w14:paraId="4EC8EE7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D7214F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Pre-Post STI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9C171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 A: 34.4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.66)</w:t>
            </w:r>
          </w:p>
          <w:p w14:paraId="3B2F67E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 B: 32.2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.99) </w:t>
            </w:r>
          </w:p>
          <w:p w14:paraId="24B22E4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32.7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.3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A67BC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0M/0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E7C2F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asters: </w:t>
            </w:r>
          </w:p>
          <w:p w14:paraId="013005C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 A: 4</w:t>
            </w:r>
          </w:p>
          <w:p w14:paraId="2A5A810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 B: 7</w:t>
            </w:r>
          </w:p>
          <w:p w14:paraId="6D14CC4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4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High School: </w:t>
            </w:r>
          </w:p>
          <w:p w14:paraId="51EE746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 A: 2</w:t>
            </w:r>
          </w:p>
          <w:p w14:paraId="43F3C41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 B: 0</w:t>
            </w:r>
          </w:p>
          <w:p w14:paraId="79B5B2A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2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Diploma: </w:t>
            </w:r>
          </w:p>
          <w:p w14:paraId="4A94129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 A: 3</w:t>
            </w:r>
          </w:p>
          <w:p w14:paraId="2D99841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 B: 3</w:t>
            </w:r>
          </w:p>
          <w:p w14:paraId="756E504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4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Associates Degree: </w:t>
            </w:r>
          </w:p>
          <w:p w14:paraId="2409DA4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 A: 1</w:t>
            </w:r>
          </w:p>
          <w:p w14:paraId="2906C73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 B: 0</w:t>
            </w:r>
          </w:p>
          <w:p w14:paraId="0414FCB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2EF43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85C64C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</w:t>
            </w:r>
          </w:p>
          <w:p w14:paraId="5B93355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 days</w:t>
            </w:r>
          </w:p>
          <w:p w14:paraId="3971CE3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T1: </w:t>
            </w:r>
            <w:r w:rsidRPr="00E15195"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w:t>≥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0 days Methadone treatment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006FF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V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.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1D33C3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 A: 11.9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.93)</w:t>
            </w:r>
          </w:p>
          <w:p w14:paraId="2FBA687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 B: 12.3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.76)</w:t>
            </w:r>
          </w:p>
          <w:p w14:paraId="1D459C0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12.5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58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280993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62C352F2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</w:tcPr>
          <w:p w14:paraId="4911DE44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akamura-Palacios</w:t>
            </w:r>
          </w:p>
          <w:p w14:paraId="4D88AED1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0FA7792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IX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,CUD)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Pre-Post STIM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6DF458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:</w:t>
            </w:r>
          </w:p>
          <w:p w14:paraId="5E7B11A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46.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)</w:t>
            </w:r>
          </w:p>
          <w:p w14:paraId="326103B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: 41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)</w:t>
            </w:r>
          </w:p>
          <w:p w14:paraId="4ED776D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UD:</w:t>
            </w:r>
          </w:p>
          <w:p w14:paraId="3AF6F24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ham: </w:t>
            </w:r>
          </w:p>
          <w:p w14:paraId="2EB9049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9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7)</w:t>
            </w:r>
          </w:p>
          <w:p w14:paraId="0AF16E7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: 30.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1)</w:t>
            </w:r>
          </w:p>
          <w:p w14:paraId="6B28B19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32A5B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:</w:t>
            </w:r>
          </w:p>
          <w:p w14:paraId="190BEA4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13M/1F</w:t>
            </w:r>
          </w:p>
          <w:p w14:paraId="79281B6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: 8M/0F</w:t>
            </w:r>
          </w:p>
          <w:p w14:paraId="12B04EA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UD: </w:t>
            </w:r>
          </w:p>
          <w:p w14:paraId="10C64FD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3M/0F</w:t>
            </w:r>
          </w:p>
          <w:p w14:paraId="22F17F3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: 6M0F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5A921F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489C0A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3B1778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</w:t>
            </w:r>
          </w:p>
          <w:p w14:paraId="1A4439B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-10 days*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4667AF2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ABST T1: **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2B7141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V and ICD-10 diagnosis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148A23D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128E1AD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UD: </w:t>
            </w:r>
          </w:p>
          <w:p w14:paraId="70A8903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18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5.8) drinks/day</w:t>
            </w:r>
          </w:p>
          <w:p w14:paraId="0DB2176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e: </w:t>
            </w:r>
          </w:p>
          <w:p w14:paraId="0437A61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5.8) drinks/day</w:t>
            </w:r>
          </w:p>
          <w:p w14:paraId="65EC005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UD: </w:t>
            </w:r>
          </w:p>
          <w:p w14:paraId="29D5319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: 17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6.3) rocks/day</w:t>
            </w:r>
          </w:p>
          <w:p w14:paraId="72DB511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: 20.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5.9) rocks/day</w:t>
            </w:r>
          </w:p>
        </w:tc>
      </w:tr>
      <w:tr w:rsidR="00EF7B65" w:rsidRPr="00E15195" w14:paraId="2DA0FFA5" w14:textId="77777777" w:rsidTr="00EF7B65">
        <w:trPr>
          <w:cantSplit/>
        </w:trPr>
        <w:tc>
          <w:tcPr>
            <w:tcW w:w="12420" w:type="dxa"/>
            <w:gridSpan w:val="10"/>
            <w:shd w:val="clear" w:color="auto" w:fill="auto"/>
            <w:noWrap/>
            <w:vAlign w:val="center"/>
          </w:tcPr>
          <w:p w14:paraId="7A51FB88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362B86A5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</w:rPr>
              <w:t>Pharmacological and Behavioral Treatments</w:t>
            </w:r>
          </w:p>
          <w:p w14:paraId="3ED933B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EF7B65" w:rsidRPr="00E15195" w14:paraId="3E9D9E11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</w:tcPr>
          <w:p w14:paraId="147C1777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Brown</w:t>
            </w:r>
          </w:p>
          <w:p w14:paraId="779CDE62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580C519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Pre-Post BEH+ STIM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BA398D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BRP+</w:t>
            </w:r>
          </w:p>
          <w:p w14:paraId="7E2AB79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-tDCS: 50.8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4.85) MBRP+</w:t>
            </w:r>
          </w:p>
          <w:p w14:paraId="47D2B74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-tDCS: 53.5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.0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CF313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BRP+</w:t>
            </w:r>
          </w:p>
          <w:p w14:paraId="1CA094F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-tDCS: 18M/18F</w:t>
            </w:r>
          </w:p>
          <w:p w14:paraId="57800E1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BRP+</w:t>
            </w:r>
          </w:p>
          <w:p w14:paraId="66A8747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-tDCS: 18M/14F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788242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E1190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hite: 50%, Hispanic: 39.7% </w:t>
            </w:r>
          </w:p>
          <w:p w14:paraId="128B233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11.3%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ED231C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</w:t>
            </w:r>
          </w:p>
          <w:p w14:paraId="60CC2F0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-3 months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1434FF1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502A6C7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4 hours*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ABST T2: </w:t>
            </w:r>
          </w:p>
          <w:p w14:paraId="068F248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4 hours*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C7879E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riteria: DSM V diagnosis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.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74EA45B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5A82A99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BRP+</w:t>
            </w:r>
          </w:p>
          <w:p w14:paraId="61B20EB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-tDCS:3.6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49) drinks/day</w:t>
            </w:r>
          </w:p>
          <w:p w14:paraId="06EAF65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BRP+</w:t>
            </w:r>
          </w:p>
          <w:p w14:paraId="7EF9577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ham-tDCS: 4.2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.80) drinks/day</w:t>
            </w:r>
          </w:p>
        </w:tc>
      </w:tr>
      <w:tr w:rsidR="00EF7B65" w:rsidRPr="00E15195" w14:paraId="2DBEDF9F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</w:tcPr>
          <w:p w14:paraId="3FC5B53D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artinez-Maldonado</w:t>
            </w:r>
          </w:p>
          <w:p w14:paraId="1EC6AE71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471EF14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Pre-Post BEH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91A1A0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-CBM: 5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.80)</w:t>
            </w:r>
          </w:p>
          <w:p w14:paraId="4965B9C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-CBM: 54.2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.04)</w:t>
            </w:r>
          </w:p>
          <w:p w14:paraId="5E95512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Intervention: 53.9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0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5705A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-CBM: </w:t>
            </w:r>
          </w:p>
          <w:p w14:paraId="2281CD1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M/1F</w:t>
            </w:r>
          </w:p>
          <w:p w14:paraId="68A6906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-CBM: 11M/1F</w:t>
            </w:r>
          </w:p>
          <w:p w14:paraId="58FE821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Intervention: 10M/1F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6D2129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imary: </w:t>
            </w:r>
          </w:p>
          <w:p w14:paraId="3420CB7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-CBM: 20% </w:t>
            </w:r>
          </w:p>
          <w:p w14:paraId="692AFB3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-CBM: 50%</w:t>
            </w:r>
          </w:p>
          <w:p w14:paraId="30F5069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Intervention: 27.3%</w:t>
            </w:r>
          </w:p>
          <w:p w14:paraId="43098D0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econdary: </w:t>
            </w:r>
          </w:p>
          <w:p w14:paraId="6073AFF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-CBM: 10%</w:t>
            </w:r>
          </w:p>
          <w:p w14:paraId="5132649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-CBM: 16.7%</w:t>
            </w:r>
          </w:p>
          <w:p w14:paraId="1549776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o-Intervention: </w:t>
            </w:r>
          </w:p>
          <w:p w14:paraId="3E768B0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36.4%</w:t>
            </w:r>
          </w:p>
          <w:p w14:paraId="64BF5E0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iversity: </w:t>
            </w:r>
          </w:p>
          <w:p w14:paraId="1C8658D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-CBM: 40%</w:t>
            </w:r>
          </w:p>
          <w:p w14:paraId="690B932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-CBM: 8.3%</w:t>
            </w:r>
          </w:p>
          <w:p w14:paraId="7C188DC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Intervention: 18.2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50463A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471209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 </w:t>
            </w:r>
          </w:p>
          <w:p w14:paraId="22FC2FE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 week</w:t>
            </w:r>
          </w:p>
          <w:p w14:paraId="3FC66BB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A1FFBB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1: </w:t>
            </w:r>
          </w:p>
          <w:p w14:paraId="78077A7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-CBM: 7.3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.86) days</w:t>
            </w:r>
          </w:p>
          <w:p w14:paraId="51F1CD7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-CBM: 4.5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39) days</w:t>
            </w:r>
          </w:p>
          <w:p w14:paraId="44635A7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o-Intervention: </w:t>
            </w:r>
          </w:p>
          <w:p w14:paraId="32926F1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4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54) days</w:t>
            </w:r>
          </w:p>
          <w:p w14:paraId="36BC490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04A678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2: </w:t>
            </w:r>
          </w:p>
          <w:p w14:paraId="7173C6D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+1 week</w:t>
            </w:r>
          </w:p>
          <w:p w14:paraId="01A11E7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D1ACA1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riteria: DSM V diagnosis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*.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7C8C9A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-CBM: 17.1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3.76)</w:t>
            </w:r>
          </w:p>
          <w:p w14:paraId="5CECC81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-CBM: 14.0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.54)</w:t>
            </w:r>
          </w:p>
          <w:p w14:paraId="02C540A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o-Intervention: 13.6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.14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644E5FD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09D1E9E9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</w:tcPr>
          <w:p w14:paraId="0E95A990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inciripini</w:t>
            </w:r>
          </w:p>
          <w:p w14:paraId="1E96A1C7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3C9061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IC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Pre-Post Dru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1FA8B8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Varenicline: 43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.2)</w:t>
            </w:r>
          </w:p>
          <w:p w14:paraId="23C85DB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Bupropion: 4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.01)</w:t>
            </w:r>
          </w:p>
          <w:p w14:paraId="58C0FA5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Placebo: 4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.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51D8C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Varenicline: 36M/22F</w:t>
            </w:r>
          </w:p>
          <w:p w14:paraId="24F5B14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Bupropion: 42M/17F</w:t>
            </w:r>
          </w:p>
          <w:p w14:paraId="009E646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Placebo: 39M/24F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77FAAE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7CD0D3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hite/ African-American/ Hispanic/ Other: </w:t>
            </w:r>
          </w:p>
          <w:p w14:paraId="708077A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Varenicline:</w:t>
            </w:r>
          </w:p>
          <w:p w14:paraId="0B7B33D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2/27.6/17.2/6.9%</w:t>
            </w:r>
          </w:p>
          <w:p w14:paraId="108151D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Bupropion: 67.5/ 27.1/6.8/5.1%</w:t>
            </w:r>
          </w:p>
          <w:p w14:paraId="4C2E8E6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Placebo: 64.7/27/ 7.9/1.6%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11A270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</w:t>
            </w:r>
          </w:p>
          <w:p w14:paraId="53587CC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 weeks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04B6D4F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ABST T1: prequit</w:t>
            </w:r>
          </w:p>
          <w:p w14:paraId="75144A2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ABST T2:</w:t>
            </w:r>
          </w:p>
          <w:p w14:paraId="266D151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2 weeks</w:t>
            </w:r>
          </w:p>
          <w:p w14:paraId="41CE7D8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T3: </w:t>
            </w:r>
          </w:p>
          <w:p w14:paraId="29B3698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months </w:t>
            </w:r>
          </w:p>
          <w:p w14:paraId="62E4620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T4: </w:t>
            </w:r>
          </w:p>
          <w:p w14:paraId="6E921F7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 month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6CD8EB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DSM IV diagnosis</w:t>
            </w:r>
          </w:p>
          <w:p w14:paraId="46E8D9C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Interview: Yes.</w:t>
            </w:r>
          </w:p>
          <w:p w14:paraId="6DF74BE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328E2D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12935C3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Varenicline: 18.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9) cigarettes/day</w:t>
            </w:r>
          </w:p>
          <w:p w14:paraId="3A44E14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Bupropion: 19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.2) cigarettes/day</w:t>
            </w:r>
          </w:p>
          <w:p w14:paraId="7F84197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Placebo: 18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7) cigarettes/day</w:t>
            </w:r>
          </w:p>
        </w:tc>
      </w:tr>
      <w:tr w:rsidR="00EF7B65" w:rsidRPr="00E15195" w14:paraId="35D61C1F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50756E6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i</w:t>
            </w:r>
          </w:p>
          <w:p w14:paraId="159DABC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CD4565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IC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Pre-Post BE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0178B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.9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-4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81AD6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2M/0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E6DC0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92EF0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FE993A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Treatment:</w:t>
            </w:r>
          </w:p>
          <w:p w14:paraId="3ED21D8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 hou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C4606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: FTN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No.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1B2E90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7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.8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7A3297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.7) cigarettes/day</w:t>
            </w:r>
          </w:p>
          <w:p w14:paraId="697B2F6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or </w:t>
            </w:r>
            <w:r w:rsidRPr="00E15195"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w:t>≥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 years</w:t>
            </w:r>
          </w:p>
        </w:tc>
      </w:tr>
      <w:tr w:rsidR="00EF7B65" w:rsidRPr="00E15195" w14:paraId="72B46A4E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2019059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acatee</w:t>
            </w:r>
          </w:p>
          <w:p w14:paraId="410BA44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6AA6B6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CAN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Pre-Post BE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E6EA9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FC2881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DTI: 20.3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95)</w:t>
            </w:r>
          </w:p>
          <w:p w14:paraId="14EB76A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HVC: 20.1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63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34D518" w14:textId="77777777" w:rsidR="00EF7B65" w:rsidRPr="00E15195" w:rsidRDefault="00EF7B65" w:rsidP="00EF7B6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DTI: 30%M/66.67%F/ 3.33% other</w:t>
            </w:r>
          </w:p>
          <w:p w14:paraId="0DDFB21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HVC: 31.03%M/65.52%F/ 3.45% othe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BF006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80560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9710AC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</w:t>
            </w:r>
          </w:p>
          <w:p w14:paraId="10B6818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 sessions over 1 week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4493013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SBT T1/T2: </w:t>
            </w:r>
          </w:p>
          <w:p w14:paraId="56A25C2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Cambria Math" w:hAnsi="Cambria Math" w:cs="Arial"/>
                <w:color w:val="000000" w:themeColor="text1"/>
                <w:sz w:val="16"/>
                <w:szCs w:val="16"/>
              </w:rPr>
              <w:t>≥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4 hours</w:t>
            </w:r>
          </w:p>
          <w:p w14:paraId="2DB6B88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5D139B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T1: baseline</w:t>
            </w:r>
          </w:p>
          <w:p w14:paraId="56A080F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T2: 2 week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ength T3: 1 month</w:t>
            </w:r>
          </w:p>
          <w:p w14:paraId="668163B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T4: 4 month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DC573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riteria: </w:t>
            </w:r>
          </w:p>
          <w:p w14:paraId="7C0A1DE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Reported cannabis use ≥ 2 times per week for ≥ 1 year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B2B54E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TI: </w:t>
            </w:r>
          </w:p>
          <w:p w14:paraId="3866191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.7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67)</w:t>
            </w:r>
          </w:p>
          <w:p w14:paraId="3FDD26AD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HVC: 3.1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.47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22191D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TI: </w:t>
            </w:r>
          </w:p>
          <w:p w14:paraId="7CE4BA8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1.7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35) days of the last month</w:t>
            </w:r>
          </w:p>
          <w:p w14:paraId="6DD4833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VC: </w:t>
            </w:r>
          </w:p>
          <w:p w14:paraId="0CBABB6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.87) days of the last month</w:t>
            </w:r>
          </w:p>
        </w:tc>
      </w:tr>
      <w:tr w:rsidR="00EF7B65" w:rsidRPr="00E15195" w14:paraId="53BDFA6E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E5F3743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otlagh</w:t>
            </w:r>
          </w:p>
          <w:p w14:paraId="75D7C1C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132EC1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UD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Pre-Post Dru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97990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UD: </w:t>
            </w:r>
          </w:p>
          <w:p w14:paraId="57D577D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6.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6)</w:t>
            </w:r>
          </w:p>
          <w:p w14:paraId="3362F04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trols: </w:t>
            </w:r>
          </w:p>
          <w:p w14:paraId="75A7F18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8.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.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EAF62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4M/0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F1418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UD: </w:t>
            </w:r>
          </w:p>
          <w:p w14:paraId="486AD2D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3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0.6)</w:t>
            </w:r>
          </w:p>
          <w:p w14:paraId="45269DC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trols: </w:t>
            </w:r>
          </w:p>
          <w:p w14:paraId="757FACD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.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4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15996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DA9F4C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Length ABST T1: </w:t>
            </w:r>
          </w:p>
          <w:p w14:paraId="5C206EA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 week</w:t>
            </w:r>
          </w:p>
          <w:p w14:paraId="6340E56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ength ABST T2: </w:t>
            </w:r>
          </w:p>
          <w:p w14:paraId="4BACEB1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 week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C2DEC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riteria: DSM IV diagnosis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Interview: Yes: 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5E9CFA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9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.9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5CF7B6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EF7B65" w:rsidRPr="00E15195" w14:paraId="10499E1A" w14:textId="77777777" w:rsidTr="00EF7B65">
        <w:trPr>
          <w:cantSplit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A3D29E6" w14:textId="77777777" w:rsidR="00EF7B65" w:rsidRPr="00E15195" w:rsidRDefault="00EF7B65" w:rsidP="00EF7B6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Robinson</w:t>
            </w:r>
          </w:p>
          <w:p w14:paraId="577D318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8E1BAC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MIX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NIC, AUD)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Pre-Post Dru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C6F04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Placebo: 46.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.7)</w:t>
            </w:r>
          </w:p>
          <w:p w14:paraId="18FCD66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Topiramate-low: 46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0.7)</w:t>
            </w:r>
          </w:p>
          <w:p w14:paraId="36B9AB2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Topiramate-high: 47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1.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E87F9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Placebo: 26M/10F</w:t>
            </w:r>
          </w:p>
          <w:p w14:paraId="71739E1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Topiramate-low: 19M/10F</w:t>
            </w:r>
          </w:p>
          <w:p w14:paraId="7B83E6B0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Topiramate-high: 25M/11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35D92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D8D10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Placebo: White: 50%, African-American: 36.1%</w:t>
            </w:r>
          </w:p>
          <w:p w14:paraId="12D829A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13.9%; Topiramate-low: White:41.4%</w:t>
            </w:r>
          </w:p>
          <w:p w14:paraId="09C1B36C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African-American: 48.3%</w:t>
            </w:r>
          </w:p>
          <w:p w14:paraId="670CF6F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: 6.9%; Topiramate-high:</w:t>
            </w:r>
          </w:p>
          <w:p w14:paraId="776B85E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White: 61.1%, African-American: 33.3%</w:t>
            </w:r>
          </w:p>
          <w:p w14:paraId="72FCA16B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ther: </w:t>
            </w:r>
          </w:p>
          <w:p w14:paraId="60C9703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2.8%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AE1FE6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eatment: </w:t>
            </w:r>
          </w:p>
          <w:p w14:paraId="3AE9F097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8 weeks, abstinence started at 5th week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</w:p>
          <w:p w14:paraId="3BBFA0A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T1: baseline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ength T2: 5 weeks</w:t>
            </w:r>
          </w:p>
          <w:p w14:paraId="418311AA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T3: 1 month</w:t>
            </w:r>
          </w:p>
          <w:p w14:paraId="5C498F48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Length T4: 3 months</w:t>
            </w:r>
          </w:p>
          <w:p w14:paraId="0D0AA5E9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C8B8C92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9CAE5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riteria: DSM V diagnosis 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Interview: Ye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5D8BEEE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721984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Topiramate-low:</w:t>
            </w:r>
          </w:p>
          <w:p w14:paraId="5EDD0576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6.7) drinks/day</w:t>
            </w:r>
          </w:p>
          <w:p w14:paraId="602755F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8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9.5) cigarettes/day</w:t>
            </w:r>
          </w:p>
          <w:p w14:paraId="60198CE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F3EEE74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Topiramate-high: 8.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.7) drinks/day</w:t>
            </w:r>
          </w:p>
          <w:p w14:paraId="3C4EB9FF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9.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0) cigarettes/day</w:t>
            </w:r>
          </w:p>
          <w:p w14:paraId="33424E05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1B7DC41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Placebo: 7.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5.1) drinks/day</w:t>
            </w:r>
          </w:p>
          <w:p w14:paraId="55895333" w14:textId="77777777" w:rsidR="00EF7B65" w:rsidRPr="00E15195" w:rsidRDefault="00EF7B65" w:rsidP="00EF7B6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18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E15195">
              <w:rPr>
                <w:rFonts w:ascii="Arial" w:hAnsi="Arial" w:cs="Arial"/>
                <w:color w:val="000000" w:themeColor="text1"/>
                <w:sz w:val="16"/>
                <w:szCs w:val="16"/>
              </w:rPr>
              <w:t>8.6) cigarettes/day</w:t>
            </w:r>
          </w:p>
        </w:tc>
      </w:tr>
    </w:tbl>
    <w:p w14:paraId="7343055D" w14:textId="77777777" w:rsidR="00EF7B65" w:rsidRPr="00E15195" w:rsidRDefault="00EF7B65" w:rsidP="00EF7B65">
      <w:pPr>
        <w:rPr>
          <w:color w:val="000000" w:themeColor="text1"/>
          <w:sz w:val="14"/>
          <w:szCs w:val="14"/>
        </w:rPr>
      </w:pPr>
    </w:p>
    <w:p w14:paraId="6D31AA48" w14:textId="77777777" w:rsidR="00EF7B65" w:rsidRPr="00E15195" w:rsidRDefault="00EF7B65" w:rsidP="00EF7B65">
      <w:pPr>
        <w:rPr>
          <w:color w:val="000000" w:themeColor="text1"/>
          <w:sz w:val="14"/>
          <w:szCs w:val="14"/>
        </w:rPr>
      </w:pPr>
    </w:p>
    <w:p w14:paraId="255E82C5" w14:textId="77777777" w:rsidR="00EF7B65" w:rsidRPr="00E15195" w:rsidRDefault="00EF7B65" w:rsidP="00EF7B65">
      <w:pPr>
        <w:rPr>
          <w:color w:val="000000" w:themeColor="text1"/>
          <w:sz w:val="14"/>
          <w:szCs w:val="14"/>
        </w:rPr>
      </w:pPr>
    </w:p>
    <w:p w14:paraId="35CB87B9" w14:textId="77777777" w:rsidR="00EF7B65" w:rsidRPr="00E15195" w:rsidRDefault="00EF7B65" w:rsidP="00EF7B65">
      <w:pPr>
        <w:rPr>
          <w:color w:val="000000" w:themeColor="text1"/>
          <w:sz w:val="14"/>
          <w:szCs w:val="14"/>
        </w:rPr>
      </w:pPr>
    </w:p>
    <w:p w14:paraId="5C229AF9" w14:textId="77777777" w:rsidR="00EF7B65" w:rsidRPr="00E15195" w:rsidRDefault="00EF7B65" w:rsidP="00EF7B65">
      <w:pPr>
        <w:rPr>
          <w:color w:val="000000" w:themeColor="text1"/>
          <w:sz w:val="14"/>
          <w:szCs w:val="14"/>
        </w:rPr>
      </w:pPr>
    </w:p>
    <w:p w14:paraId="36A02956" w14:textId="77777777" w:rsidR="00EF7B65" w:rsidRPr="00E15195" w:rsidRDefault="00EF7B65" w:rsidP="00EF7B65">
      <w:pPr>
        <w:rPr>
          <w:color w:val="000000" w:themeColor="text1"/>
          <w:sz w:val="14"/>
          <w:szCs w:val="14"/>
        </w:rPr>
      </w:pPr>
    </w:p>
    <w:p w14:paraId="395E8AC7" w14:textId="77777777" w:rsidR="00EF7B65" w:rsidRPr="00E15195" w:rsidRDefault="00EF7B65" w:rsidP="00EF7B65">
      <w:pPr>
        <w:rPr>
          <w:color w:val="000000" w:themeColor="text1"/>
          <w:sz w:val="14"/>
          <w:szCs w:val="14"/>
        </w:rPr>
      </w:pPr>
    </w:p>
    <w:p w14:paraId="7AFED985" w14:textId="77777777" w:rsidR="00EF7B65" w:rsidRPr="00E15195" w:rsidRDefault="00EF7B65" w:rsidP="00EF7B65">
      <w:pPr>
        <w:rPr>
          <w:color w:val="000000" w:themeColor="text1"/>
          <w:sz w:val="14"/>
          <w:szCs w:val="14"/>
        </w:rPr>
      </w:pPr>
    </w:p>
    <w:p w14:paraId="1DEBAC5E" w14:textId="77777777" w:rsidR="00EF7B65" w:rsidRPr="00E15195" w:rsidRDefault="00EF7B65" w:rsidP="00EF7B65">
      <w:pPr>
        <w:rPr>
          <w:color w:val="000000" w:themeColor="text1"/>
        </w:rPr>
      </w:pPr>
    </w:p>
    <w:p w14:paraId="75405F19" w14:textId="77777777" w:rsidR="00EF7B65" w:rsidRPr="00E15195" w:rsidRDefault="00EF7B65" w:rsidP="00EF7B65">
      <w:pPr>
        <w:rPr>
          <w:color w:val="000000" w:themeColor="text1"/>
          <w:sz w:val="14"/>
          <w:szCs w:val="14"/>
        </w:rPr>
      </w:pPr>
    </w:p>
    <w:p w14:paraId="418D30D4" w14:textId="77777777" w:rsidR="00EF7B65" w:rsidRPr="00E15195" w:rsidRDefault="00EF7B65" w:rsidP="00EF7B65">
      <w:pPr>
        <w:rPr>
          <w:color w:val="000000" w:themeColor="text1"/>
          <w:sz w:val="14"/>
          <w:szCs w:val="14"/>
        </w:rPr>
      </w:pPr>
    </w:p>
    <w:p w14:paraId="6096FA79" w14:textId="77777777" w:rsidR="00EF7B65" w:rsidRPr="00E15195" w:rsidRDefault="00EF7B65" w:rsidP="00EF7B65">
      <w:pPr>
        <w:rPr>
          <w:color w:val="000000" w:themeColor="text1"/>
          <w:sz w:val="14"/>
          <w:szCs w:val="14"/>
        </w:rPr>
      </w:pPr>
    </w:p>
    <w:p w14:paraId="1B13DC69" w14:textId="77777777" w:rsidR="00EF7B65" w:rsidRPr="00E15195" w:rsidRDefault="00EF7B65" w:rsidP="00EF7B65">
      <w:pPr>
        <w:rPr>
          <w:color w:val="000000" w:themeColor="text1"/>
          <w:sz w:val="14"/>
          <w:szCs w:val="14"/>
        </w:rPr>
      </w:pPr>
    </w:p>
    <w:p w14:paraId="63FB6390" w14:textId="77777777" w:rsidR="00EF7B65" w:rsidRPr="00E15195" w:rsidRDefault="00EF7B65" w:rsidP="00EF7B65">
      <w:pPr>
        <w:rPr>
          <w:color w:val="000000" w:themeColor="text1"/>
          <w:sz w:val="14"/>
          <w:szCs w:val="14"/>
        </w:rPr>
      </w:pPr>
    </w:p>
    <w:p w14:paraId="3E2766BA" w14:textId="77777777" w:rsidR="00EF7B65" w:rsidRPr="00E15195" w:rsidRDefault="00EF7B65" w:rsidP="00EF7B65">
      <w:pPr>
        <w:rPr>
          <w:color w:val="000000" w:themeColor="text1"/>
          <w:sz w:val="14"/>
          <w:szCs w:val="14"/>
        </w:rPr>
      </w:pPr>
    </w:p>
    <w:p w14:paraId="089CB821" w14:textId="77777777" w:rsidR="00EF7B65" w:rsidRPr="00E15195" w:rsidRDefault="00EF7B65" w:rsidP="00EF7B65">
      <w:pPr>
        <w:spacing w:after="160"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7F507332" w14:textId="77777777" w:rsidR="00EF7B65" w:rsidRDefault="00EF7B65" w:rsidP="00EF7B65">
      <w:pPr>
        <w:spacing w:after="160" w:line="259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5B088A42" w14:textId="77777777" w:rsidR="00EF7B65" w:rsidRDefault="00EF7B65" w:rsidP="007933DD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15098352" w14:textId="1164C56A" w:rsidR="0091100D" w:rsidRDefault="009D4EEF" w:rsidP="007933DD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</w:rPr>
        <w:t>Supplementary Table 2</w:t>
      </w:r>
      <w:r w:rsidR="00774FF2" w:rsidRPr="00774FF2">
        <w:rPr>
          <w:rFonts w:ascii="Arial" w:hAnsi="Arial" w:cs="Arial"/>
          <w:b/>
          <w:color w:val="000000"/>
        </w:rPr>
        <w:t>.</w:t>
      </w:r>
      <w:r w:rsidR="00774FF2">
        <w:rPr>
          <w:rFonts w:ascii="Arial" w:hAnsi="Arial" w:cs="Arial"/>
          <w:color w:val="000000"/>
        </w:rPr>
        <w:t xml:space="preserve"> </w:t>
      </w:r>
      <w:r w:rsidR="007933DD">
        <w:rPr>
          <w:rFonts w:ascii="Arial" w:hAnsi="Arial" w:cs="Arial"/>
          <w:color w:val="000000"/>
        </w:rPr>
        <w:t xml:space="preserve">Tool 1 </w:t>
      </w:r>
      <w:r w:rsidR="00774FF2">
        <w:rPr>
          <w:rFonts w:ascii="Arial" w:hAnsi="Arial" w:cs="Arial"/>
          <w:color w:val="000000"/>
        </w:rPr>
        <w:t xml:space="preserve">quality/bias questions: </w:t>
      </w:r>
      <w:r w:rsidR="007933DD" w:rsidRPr="00774FF2">
        <w:rPr>
          <w:rFonts w:ascii="Arial" w:hAnsi="Arial" w:cs="Arial"/>
          <w:color w:val="000000"/>
        </w:rPr>
        <w:t>Quality Assessment Tool for Before-After</w:t>
      </w:r>
      <w:r w:rsidR="00472F41">
        <w:rPr>
          <w:rFonts w:ascii="Arial" w:hAnsi="Arial" w:cs="Arial"/>
          <w:color w:val="000000"/>
        </w:rPr>
        <w:t xml:space="preserve"> (</w:t>
      </w:r>
      <w:r w:rsidR="007933DD" w:rsidRPr="00774FF2">
        <w:rPr>
          <w:rFonts w:ascii="Arial" w:hAnsi="Arial" w:cs="Arial"/>
          <w:color w:val="000000"/>
        </w:rPr>
        <w:t>Pre-Post) Studies with No Control Group</w:t>
      </w:r>
    </w:p>
    <w:p w14:paraId="0AA8F486" w14:textId="77777777" w:rsidR="0091100D" w:rsidRDefault="0091100D" w:rsidP="006B3C0E">
      <w:pPr>
        <w:spacing w:line="480" w:lineRule="auto"/>
        <w:jc w:val="both"/>
        <w:rPr>
          <w:rFonts w:ascii="Arial" w:hAnsi="Arial" w:cs="Arial"/>
        </w:rPr>
      </w:pPr>
    </w:p>
    <w:tbl>
      <w:tblPr>
        <w:tblpPr w:leftFromText="180" w:rightFromText="180" w:vertAnchor="text" w:horzAnchor="margin" w:tblpY="166"/>
        <w:tblW w:w="8795" w:type="dxa"/>
        <w:tblLook w:val="04A0" w:firstRow="1" w:lastRow="0" w:firstColumn="1" w:lastColumn="0" w:noHBand="0" w:noVBand="1"/>
      </w:tblPr>
      <w:tblGrid>
        <w:gridCol w:w="8795"/>
      </w:tblGrid>
      <w:tr w:rsidR="0091100D" w:rsidRPr="005B1681" w14:paraId="48AFAAB9" w14:textId="77777777" w:rsidTr="0091100D">
        <w:trPr>
          <w:trHeight w:val="345"/>
        </w:trPr>
        <w:tc>
          <w:tcPr>
            <w:tcW w:w="8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56B3B" w14:textId="77777777" w:rsidR="0091100D" w:rsidRPr="005B1681" w:rsidRDefault="0091100D" w:rsidP="009110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1. Was the study question or objective clearly stated?</w:t>
            </w:r>
          </w:p>
        </w:tc>
      </w:tr>
      <w:tr w:rsidR="0091100D" w:rsidRPr="005B1681" w14:paraId="1682853E" w14:textId="77777777" w:rsidTr="0091100D">
        <w:trPr>
          <w:trHeight w:val="345"/>
        </w:trPr>
        <w:tc>
          <w:tcPr>
            <w:tcW w:w="8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55174" w14:textId="77777777" w:rsidR="0091100D" w:rsidRPr="005B1681" w:rsidRDefault="0091100D" w:rsidP="009110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2. Were eligibility/selection criteria for the study population prespecified and clearly described?</w:t>
            </w:r>
          </w:p>
        </w:tc>
      </w:tr>
      <w:tr w:rsidR="0091100D" w:rsidRPr="005B1681" w14:paraId="7A3E3B19" w14:textId="77777777" w:rsidTr="0091100D">
        <w:trPr>
          <w:trHeight w:val="345"/>
        </w:trPr>
        <w:tc>
          <w:tcPr>
            <w:tcW w:w="8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E548C" w14:textId="77777777" w:rsidR="0091100D" w:rsidRPr="005B1681" w:rsidRDefault="0091100D" w:rsidP="009110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3. Were the participants in the study representative of those who would be eligible for the test/service/intervention in the general or clinical population of interest?</w:t>
            </w:r>
          </w:p>
        </w:tc>
      </w:tr>
      <w:tr w:rsidR="0091100D" w:rsidRPr="005B1681" w14:paraId="5E2BF5AE" w14:textId="77777777" w:rsidTr="0091100D">
        <w:trPr>
          <w:trHeight w:val="345"/>
        </w:trPr>
        <w:tc>
          <w:tcPr>
            <w:tcW w:w="8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E2FC9" w14:textId="77777777" w:rsidR="0091100D" w:rsidRPr="005B1681" w:rsidRDefault="0091100D" w:rsidP="009110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4. Were all eligible participants that met the prespecified entry criteria enrolled?</w:t>
            </w:r>
          </w:p>
        </w:tc>
      </w:tr>
      <w:tr w:rsidR="0091100D" w:rsidRPr="005B1681" w14:paraId="6EE4D8F8" w14:textId="77777777" w:rsidTr="0091100D">
        <w:trPr>
          <w:trHeight w:val="345"/>
        </w:trPr>
        <w:tc>
          <w:tcPr>
            <w:tcW w:w="8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CEEE0" w14:textId="77777777" w:rsidR="0091100D" w:rsidRPr="005B1681" w:rsidRDefault="0091100D" w:rsidP="009110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5. Was the sample size sufficiently large to provide confidence in the findings?</w:t>
            </w:r>
          </w:p>
        </w:tc>
      </w:tr>
      <w:tr w:rsidR="0091100D" w:rsidRPr="005B1681" w14:paraId="1A967C16" w14:textId="77777777" w:rsidTr="0091100D">
        <w:trPr>
          <w:trHeight w:val="345"/>
        </w:trPr>
        <w:tc>
          <w:tcPr>
            <w:tcW w:w="8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49AE0" w14:textId="77777777" w:rsidR="0091100D" w:rsidRPr="005B1681" w:rsidRDefault="0091100D" w:rsidP="009110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6. Was the test/service/intervention clearly described and delivered consistently across the study population?</w:t>
            </w:r>
          </w:p>
        </w:tc>
      </w:tr>
      <w:tr w:rsidR="0091100D" w:rsidRPr="005B1681" w14:paraId="5110C303" w14:textId="77777777" w:rsidTr="0091100D">
        <w:trPr>
          <w:trHeight w:val="345"/>
        </w:trPr>
        <w:tc>
          <w:tcPr>
            <w:tcW w:w="8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3235F" w14:textId="77777777" w:rsidR="0091100D" w:rsidRPr="005B1681" w:rsidRDefault="0091100D" w:rsidP="009110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7. Were the outcome measures prespecified, clearly defined, valid, reliable, and assessed consistently across all study participants?</w:t>
            </w:r>
          </w:p>
        </w:tc>
      </w:tr>
      <w:tr w:rsidR="0091100D" w:rsidRPr="005B1681" w14:paraId="69D225A0" w14:textId="77777777" w:rsidTr="0091100D">
        <w:trPr>
          <w:trHeight w:val="345"/>
        </w:trPr>
        <w:tc>
          <w:tcPr>
            <w:tcW w:w="8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61938" w14:textId="77777777" w:rsidR="0091100D" w:rsidRPr="005B1681" w:rsidRDefault="0091100D" w:rsidP="009110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8. Were the people assessing the outcomes blinded to the participants' exposures/interventions?</w:t>
            </w:r>
          </w:p>
        </w:tc>
      </w:tr>
      <w:tr w:rsidR="0091100D" w:rsidRPr="005B1681" w14:paraId="47371241" w14:textId="77777777" w:rsidTr="0091100D">
        <w:trPr>
          <w:trHeight w:val="345"/>
        </w:trPr>
        <w:tc>
          <w:tcPr>
            <w:tcW w:w="8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A5260" w14:textId="77777777" w:rsidR="0091100D" w:rsidRPr="005B1681" w:rsidRDefault="0091100D" w:rsidP="009110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9. Was the loss to follow-up after baseline 20% or less? Were those lost to follow-up accounted for in the analysis?</w:t>
            </w:r>
          </w:p>
        </w:tc>
      </w:tr>
      <w:tr w:rsidR="0091100D" w:rsidRPr="005B1681" w14:paraId="4BE2A0B8" w14:textId="77777777" w:rsidTr="0091100D">
        <w:trPr>
          <w:trHeight w:val="345"/>
        </w:trPr>
        <w:tc>
          <w:tcPr>
            <w:tcW w:w="8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4183D" w14:textId="77777777" w:rsidR="0091100D" w:rsidRPr="005B1681" w:rsidRDefault="0091100D" w:rsidP="009110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</w:tr>
      <w:tr w:rsidR="0091100D" w:rsidRPr="005B1681" w14:paraId="3F15F9ED" w14:textId="77777777" w:rsidTr="0091100D">
        <w:trPr>
          <w:trHeight w:val="345"/>
        </w:trPr>
        <w:tc>
          <w:tcPr>
            <w:tcW w:w="8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C9466" w14:textId="4FF6283B" w:rsidR="0091100D" w:rsidRPr="005B1681" w:rsidRDefault="0091100D" w:rsidP="009110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11. Were outcome measures of interest taken multiple times before the intervention and multiple times after the intervention</w:t>
            </w:r>
            <w:r w:rsidR="00472F4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i.e., did they use an interrupted time-series design)?</w:t>
            </w:r>
          </w:p>
        </w:tc>
      </w:tr>
    </w:tbl>
    <w:p w14:paraId="0EB96172" w14:textId="77777777" w:rsidR="0091100D" w:rsidRDefault="0091100D" w:rsidP="0091100D">
      <w:pPr>
        <w:spacing w:line="480" w:lineRule="auto"/>
        <w:ind w:firstLine="720"/>
        <w:jc w:val="both"/>
        <w:rPr>
          <w:rFonts w:ascii="Arial" w:hAnsi="Arial" w:cs="Arial"/>
        </w:rPr>
      </w:pPr>
    </w:p>
    <w:p w14:paraId="78DBFEB2" w14:textId="77777777" w:rsidR="0091100D" w:rsidRDefault="0091100D" w:rsidP="0091100D">
      <w:pPr>
        <w:spacing w:line="480" w:lineRule="auto"/>
        <w:ind w:firstLine="720"/>
        <w:jc w:val="both"/>
        <w:rPr>
          <w:rFonts w:ascii="Arial" w:hAnsi="Arial" w:cs="Arial"/>
        </w:rPr>
      </w:pPr>
    </w:p>
    <w:p w14:paraId="2AC6D9EB" w14:textId="77777777" w:rsidR="0091100D" w:rsidRDefault="0091100D" w:rsidP="0091100D">
      <w:pPr>
        <w:spacing w:line="480" w:lineRule="auto"/>
        <w:ind w:firstLine="720"/>
        <w:jc w:val="both"/>
        <w:rPr>
          <w:rFonts w:ascii="Arial" w:hAnsi="Arial" w:cs="Arial"/>
        </w:rPr>
      </w:pPr>
    </w:p>
    <w:p w14:paraId="38742323" w14:textId="6EA142CD" w:rsidR="0091100D" w:rsidRDefault="0091100D" w:rsidP="0091100D">
      <w:pPr>
        <w:spacing w:line="480" w:lineRule="auto"/>
        <w:ind w:firstLine="720"/>
        <w:jc w:val="both"/>
        <w:rPr>
          <w:rFonts w:ascii="Arial" w:hAnsi="Arial" w:cs="Arial"/>
        </w:rPr>
      </w:pPr>
    </w:p>
    <w:p w14:paraId="3B8CB440" w14:textId="0FE64432" w:rsidR="0091100D" w:rsidRDefault="0091100D" w:rsidP="0091100D">
      <w:pPr>
        <w:spacing w:line="480" w:lineRule="auto"/>
        <w:ind w:firstLine="720"/>
        <w:jc w:val="both"/>
        <w:rPr>
          <w:rFonts w:ascii="Arial" w:hAnsi="Arial" w:cs="Arial"/>
        </w:rPr>
      </w:pPr>
    </w:p>
    <w:p w14:paraId="0FD2EA10" w14:textId="0128D5AE" w:rsidR="0091100D" w:rsidRDefault="0091100D" w:rsidP="0091100D">
      <w:pPr>
        <w:spacing w:line="480" w:lineRule="auto"/>
        <w:ind w:firstLine="720"/>
        <w:jc w:val="both"/>
        <w:rPr>
          <w:rFonts w:ascii="Arial" w:hAnsi="Arial" w:cs="Arial"/>
        </w:rPr>
      </w:pPr>
    </w:p>
    <w:p w14:paraId="169A145C" w14:textId="61B33133" w:rsidR="0091100D" w:rsidRDefault="0091100D" w:rsidP="0091100D">
      <w:pPr>
        <w:spacing w:line="480" w:lineRule="auto"/>
        <w:ind w:firstLine="720"/>
        <w:jc w:val="both"/>
        <w:rPr>
          <w:rFonts w:ascii="Arial" w:hAnsi="Arial" w:cs="Arial"/>
        </w:rPr>
      </w:pPr>
    </w:p>
    <w:p w14:paraId="32735855" w14:textId="323D36D1" w:rsidR="0091100D" w:rsidRDefault="0091100D" w:rsidP="0091100D">
      <w:pPr>
        <w:spacing w:line="480" w:lineRule="auto"/>
        <w:ind w:firstLine="720"/>
        <w:jc w:val="both"/>
        <w:rPr>
          <w:rFonts w:ascii="Arial" w:hAnsi="Arial" w:cs="Arial"/>
        </w:rPr>
      </w:pPr>
    </w:p>
    <w:p w14:paraId="716CB0E3" w14:textId="5A9C258B" w:rsidR="0091100D" w:rsidRDefault="0091100D" w:rsidP="0091100D">
      <w:pPr>
        <w:spacing w:line="480" w:lineRule="auto"/>
        <w:ind w:firstLine="720"/>
        <w:jc w:val="both"/>
        <w:rPr>
          <w:rFonts w:ascii="Arial" w:hAnsi="Arial" w:cs="Arial"/>
        </w:rPr>
      </w:pPr>
    </w:p>
    <w:p w14:paraId="335922B5" w14:textId="0832B3A8" w:rsidR="0091100D" w:rsidRDefault="0091100D" w:rsidP="0091100D">
      <w:pPr>
        <w:spacing w:line="480" w:lineRule="auto"/>
        <w:ind w:firstLine="720"/>
        <w:jc w:val="both"/>
        <w:rPr>
          <w:rFonts w:ascii="Arial" w:hAnsi="Arial" w:cs="Arial"/>
        </w:rPr>
      </w:pPr>
    </w:p>
    <w:p w14:paraId="1C22EEED" w14:textId="77777777" w:rsidR="0091100D" w:rsidRDefault="0091100D" w:rsidP="0091100D">
      <w:pPr>
        <w:spacing w:line="480" w:lineRule="auto"/>
        <w:ind w:firstLine="720"/>
        <w:jc w:val="both"/>
        <w:rPr>
          <w:rFonts w:ascii="Arial" w:hAnsi="Arial" w:cs="Arial"/>
        </w:rPr>
      </w:pPr>
    </w:p>
    <w:p w14:paraId="5A74D9D1" w14:textId="11B49BA4" w:rsidR="0091100D" w:rsidRDefault="0091100D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1ACDE77" w14:textId="77777777" w:rsidR="00EF7B65" w:rsidRDefault="00EF7B65" w:rsidP="00472F41">
      <w:pPr>
        <w:spacing w:line="480" w:lineRule="auto"/>
        <w:jc w:val="both"/>
        <w:outlineLvl w:val="0"/>
        <w:rPr>
          <w:rFonts w:ascii="Arial" w:hAnsi="Arial" w:cs="Arial"/>
          <w:b/>
          <w:color w:val="000000"/>
        </w:rPr>
      </w:pPr>
    </w:p>
    <w:p w14:paraId="085FC21B" w14:textId="398D76E1" w:rsidR="00774FF2" w:rsidRDefault="009D4EEF" w:rsidP="00472F41">
      <w:pPr>
        <w:spacing w:line="480" w:lineRule="auto"/>
        <w:jc w:val="both"/>
        <w:outlineLvl w:val="0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</w:rPr>
        <w:t>Supplementary Table 3</w:t>
      </w:r>
      <w:r w:rsidR="00774FF2">
        <w:rPr>
          <w:rFonts w:ascii="Arial" w:hAnsi="Arial" w:cs="Arial"/>
          <w:b/>
          <w:color w:val="000000"/>
        </w:rPr>
        <w:t xml:space="preserve">. </w:t>
      </w:r>
      <w:r w:rsidR="00774FF2">
        <w:rPr>
          <w:rFonts w:ascii="Arial" w:hAnsi="Arial" w:cs="Arial"/>
          <w:color w:val="000000"/>
        </w:rPr>
        <w:t xml:space="preserve">Tool 2 quality/bias questions: </w:t>
      </w:r>
      <w:r w:rsidR="00774FF2" w:rsidRPr="00774FF2">
        <w:rPr>
          <w:rFonts w:ascii="Arial" w:hAnsi="Arial" w:cs="Arial"/>
          <w:color w:val="000000"/>
        </w:rPr>
        <w:t>Quality Assessment of Controlled Intervention Studies</w:t>
      </w:r>
    </w:p>
    <w:p w14:paraId="4FD51A8A" w14:textId="77777777" w:rsidR="0091100D" w:rsidRDefault="0091100D" w:rsidP="006B3C0E">
      <w:pPr>
        <w:spacing w:line="480" w:lineRule="auto"/>
        <w:jc w:val="both"/>
        <w:rPr>
          <w:rFonts w:ascii="Arial" w:hAnsi="Arial" w:cs="Arial"/>
        </w:rPr>
      </w:pPr>
    </w:p>
    <w:tbl>
      <w:tblPr>
        <w:tblW w:w="8820" w:type="dxa"/>
        <w:tblInd w:w="535" w:type="dxa"/>
        <w:tblLook w:val="04A0" w:firstRow="1" w:lastRow="0" w:firstColumn="1" w:lastColumn="0" w:noHBand="0" w:noVBand="1"/>
      </w:tblPr>
      <w:tblGrid>
        <w:gridCol w:w="8820"/>
      </w:tblGrid>
      <w:tr w:rsidR="0091100D" w:rsidRPr="005B1681" w14:paraId="5A7D2527" w14:textId="77777777" w:rsidTr="00E613BA">
        <w:trPr>
          <w:trHeight w:val="345"/>
        </w:trPr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80463" w14:textId="77777777" w:rsidR="0091100D" w:rsidRPr="005B1681" w:rsidRDefault="0091100D" w:rsidP="00E613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1. Was the study described as randomized, a randomized trial, a randomized clinical trial, or an RCT?</w:t>
            </w:r>
          </w:p>
        </w:tc>
      </w:tr>
      <w:tr w:rsidR="0091100D" w:rsidRPr="005B1681" w14:paraId="432A31A6" w14:textId="77777777" w:rsidTr="00E613BA">
        <w:trPr>
          <w:trHeight w:val="345"/>
        </w:trPr>
        <w:tc>
          <w:tcPr>
            <w:tcW w:w="8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7252F" w14:textId="06F1F9C2" w:rsidR="0091100D" w:rsidRPr="005B1681" w:rsidRDefault="0091100D" w:rsidP="00E613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2. Was the method of randomization adequate</w:t>
            </w:r>
            <w:r w:rsidR="00472F4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i.e., use of randomly generated assignment)?</w:t>
            </w:r>
          </w:p>
        </w:tc>
      </w:tr>
      <w:tr w:rsidR="0091100D" w:rsidRPr="005B1681" w14:paraId="01F59086" w14:textId="77777777" w:rsidTr="00E613BA">
        <w:trPr>
          <w:trHeight w:val="345"/>
        </w:trPr>
        <w:tc>
          <w:tcPr>
            <w:tcW w:w="8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F8246" w14:textId="0EB21A31" w:rsidR="0091100D" w:rsidRPr="005B1681" w:rsidRDefault="0091100D" w:rsidP="00E613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3. Was the treatment allocation concealed</w:t>
            </w:r>
            <w:r w:rsidR="00472F4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so that assignments could not be predicted)?</w:t>
            </w:r>
          </w:p>
        </w:tc>
      </w:tr>
      <w:tr w:rsidR="0091100D" w:rsidRPr="005B1681" w14:paraId="189E6A26" w14:textId="77777777" w:rsidTr="00E613BA">
        <w:trPr>
          <w:trHeight w:val="345"/>
        </w:trPr>
        <w:tc>
          <w:tcPr>
            <w:tcW w:w="8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61708" w14:textId="77777777" w:rsidR="0091100D" w:rsidRPr="005B1681" w:rsidRDefault="0091100D" w:rsidP="00E613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4. Were study participants and providers blinded to treatment group assignment?</w:t>
            </w:r>
          </w:p>
        </w:tc>
      </w:tr>
      <w:tr w:rsidR="0091100D" w:rsidRPr="005B1681" w14:paraId="0B8CB9A4" w14:textId="77777777" w:rsidTr="00E613BA">
        <w:trPr>
          <w:trHeight w:val="345"/>
        </w:trPr>
        <w:tc>
          <w:tcPr>
            <w:tcW w:w="8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AEEED" w14:textId="77777777" w:rsidR="0091100D" w:rsidRPr="005B1681" w:rsidRDefault="0091100D" w:rsidP="00E613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5. Were the people assessing the outcomes blinded to the participants' group assignments?</w:t>
            </w:r>
          </w:p>
        </w:tc>
      </w:tr>
      <w:tr w:rsidR="0091100D" w:rsidRPr="005B1681" w14:paraId="7D63F4AF" w14:textId="77777777" w:rsidTr="00E613BA">
        <w:trPr>
          <w:trHeight w:val="345"/>
        </w:trPr>
        <w:tc>
          <w:tcPr>
            <w:tcW w:w="8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A7D41" w14:textId="59B34B53" w:rsidR="0091100D" w:rsidRPr="005B1681" w:rsidRDefault="0091100D" w:rsidP="00E613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6. Were the groups similar at baseline on important characteristics that could affect outcomes</w:t>
            </w:r>
            <w:r w:rsidR="00472F4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e.g., demographics, risk factors, co-morbid conditions)?</w:t>
            </w:r>
          </w:p>
        </w:tc>
      </w:tr>
      <w:tr w:rsidR="0091100D" w:rsidRPr="005B1681" w14:paraId="170B9B32" w14:textId="77777777" w:rsidTr="00E613BA">
        <w:trPr>
          <w:trHeight w:val="345"/>
        </w:trPr>
        <w:tc>
          <w:tcPr>
            <w:tcW w:w="8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EE81D" w14:textId="77777777" w:rsidR="0091100D" w:rsidRPr="005B1681" w:rsidRDefault="0091100D" w:rsidP="00E613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7. Was the overall drop-out rate from the study at endpoint 20% or lower of the number allocated to treatment?</w:t>
            </w:r>
          </w:p>
        </w:tc>
      </w:tr>
      <w:tr w:rsidR="0091100D" w:rsidRPr="005B1681" w14:paraId="414C8E3B" w14:textId="77777777" w:rsidTr="00E613BA">
        <w:trPr>
          <w:trHeight w:val="345"/>
        </w:trPr>
        <w:tc>
          <w:tcPr>
            <w:tcW w:w="8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D8DFA" w14:textId="75E183FE" w:rsidR="0091100D" w:rsidRPr="005B1681" w:rsidRDefault="0091100D" w:rsidP="00E613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8. Was the differential drop-out rate</w:t>
            </w:r>
            <w:r w:rsidR="00472F4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between treatment groups) at endpoint 15 percentage points or lower?</w:t>
            </w:r>
          </w:p>
        </w:tc>
      </w:tr>
      <w:tr w:rsidR="0091100D" w:rsidRPr="005B1681" w14:paraId="656CA2E5" w14:textId="77777777" w:rsidTr="00E613BA">
        <w:trPr>
          <w:trHeight w:val="345"/>
        </w:trPr>
        <w:tc>
          <w:tcPr>
            <w:tcW w:w="8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9422E" w14:textId="77777777" w:rsidR="0091100D" w:rsidRPr="005B1681" w:rsidRDefault="0091100D" w:rsidP="00E613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9. Was there high adherence to the intervention protocols for each treatment group?</w:t>
            </w:r>
          </w:p>
        </w:tc>
      </w:tr>
      <w:tr w:rsidR="0091100D" w:rsidRPr="005B1681" w14:paraId="3127022E" w14:textId="77777777" w:rsidTr="00E613BA">
        <w:trPr>
          <w:trHeight w:val="345"/>
        </w:trPr>
        <w:tc>
          <w:tcPr>
            <w:tcW w:w="8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21046" w14:textId="5A17C1F6" w:rsidR="0091100D" w:rsidRPr="005B1681" w:rsidRDefault="0091100D" w:rsidP="00E613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10. Were other interventions avoided or similar in the groups</w:t>
            </w:r>
            <w:r w:rsidR="00472F4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e.g., similar background treatments)?</w:t>
            </w:r>
          </w:p>
        </w:tc>
      </w:tr>
      <w:tr w:rsidR="0091100D" w:rsidRPr="005B1681" w14:paraId="40E4932C" w14:textId="77777777" w:rsidTr="00E613BA">
        <w:trPr>
          <w:trHeight w:val="345"/>
        </w:trPr>
        <w:tc>
          <w:tcPr>
            <w:tcW w:w="8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B73C1" w14:textId="77777777" w:rsidR="0091100D" w:rsidRPr="005B1681" w:rsidRDefault="0091100D" w:rsidP="00E613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11. Were outcomes assessed using valid and reliable measures, implemented consistently across all study participants?</w:t>
            </w:r>
          </w:p>
        </w:tc>
      </w:tr>
      <w:tr w:rsidR="0091100D" w:rsidRPr="005B1681" w14:paraId="3437B161" w14:textId="77777777" w:rsidTr="00E613BA">
        <w:trPr>
          <w:trHeight w:val="345"/>
        </w:trPr>
        <w:tc>
          <w:tcPr>
            <w:tcW w:w="8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ED395" w14:textId="77777777" w:rsidR="0091100D" w:rsidRPr="005B1681" w:rsidRDefault="0091100D" w:rsidP="00E613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12. Did the authors report that the sample size was sufficiently large to be able to detect a difference in the main outcome between groups with at least 80% power?</w:t>
            </w:r>
          </w:p>
        </w:tc>
      </w:tr>
      <w:tr w:rsidR="0091100D" w:rsidRPr="005B1681" w14:paraId="2E476187" w14:textId="77777777" w:rsidTr="00E613BA">
        <w:trPr>
          <w:trHeight w:val="345"/>
        </w:trPr>
        <w:tc>
          <w:tcPr>
            <w:tcW w:w="8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C9D32" w14:textId="25D8BFBE" w:rsidR="0091100D" w:rsidRPr="005B1681" w:rsidRDefault="0091100D" w:rsidP="00E613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13. Were outcomes reported or subgroups analyzed prespecified</w:t>
            </w:r>
            <w:r w:rsidR="00472F4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i.e., identified before analyses were conducted)?</w:t>
            </w:r>
          </w:p>
        </w:tc>
      </w:tr>
      <w:tr w:rsidR="0091100D" w:rsidRPr="005B1681" w14:paraId="472958E5" w14:textId="77777777" w:rsidTr="00E613BA">
        <w:trPr>
          <w:trHeight w:val="345"/>
        </w:trPr>
        <w:tc>
          <w:tcPr>
            <w:tcW w:w="8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55422" w14:textId="77777777" w:rsidR="0091100D" w:rsidRPr="005B1681" w:rsidRDefault="0091100D" w:rsidP="00E613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1681">
              <w:rPr>
                <w:rFonts w:ascii="Arial" w:hAnsi="Arial" w:cs="Arial"/>
                <w:color w:val="000000"/>
                <w:sz w:val="20"/>
                <w:szCs w:val="20"/>
              </w:rPr>
              <w:t>14. Were all randomized participants analyzed in the group to which they were originally assigned, i.e., did they use an intention-to-treat analysis?</w:t>
            </w:r>
          </w:p>
        </w:tc>
      </w:tr>
    </w:tbl>
    <w:p w14:paraId="45A02DFA" w14:textId="77777777" w:rsidR="00E36D91" w:rsidRDefault="00E36D91">
      <w:pPr>
        <w:spacing w:after="160" w:line="259" w:lineRule="auto"/>
        <w:rPr>
          <w:rFonts w:ascii="Arial" w:hAnsi="Arial" w:cs="Arial"/>
          <w:b/>
          <w:color w:val="000000" w:themeColor="text1"/>
          <w:szCs w:val="12"/>
        </w:rPr>
      </w:pPr>
      <w:r>
        <w:rPr>
          <w:rFonts w:ascii="Arial" w:hAnsi="Arial" w:cs="Arial"/>
          <w:b/>
          <w:color w:val="000000" w:themeColor="text1"/>
          <w:szCs w:val="12"/>
        </w:rPr>
        <w:br w:type="page"/>
      </w:r>
    </w:p>
    <w:p w14:paraId="172DD8A9" w14:textId="0AD53FB5" w:rsidR="00E36D91" w:rsidRPr="00774FF2" w:rsidRDefault="009D4EEF" w:rsidP="00472F41">
      <w:pPr>
        <w:spacing w:line="480" w:lineRule="auto"/>
        <w:jc w:val="both"/>
        <w:outlineLvl w:val="0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</w:rPr>
        <w:t>Supplementary Table 4</w:t>
      </w:r>
      <w:r w:rsidR="00774FF2" w:rsidRPr="00774FF2">
        <w:rPr>
          <w:rFonts w:ascii="Arial" w:hAnsi="Arial" w:cs="Arial"/>
          <w:b/>
          <w:color w:val="000000"/>
        </w:rPr>
        <w:t>.</w:t>
      </w:r>
      <w:r w:rsidR="00774FF2">
        <w:rPr>
          <w:rFonts w:ascii="Arial" w:hAnsi="Arial" w:cs="Arial"/>
          <w:color w:val="000000"/>
        </w:rPr>
        <w:t xml:space="preserve"> Responses: </w:t>
      </w:r>
      <w:r w:rsidR="00774FF2" w:rsidRPr="00774FF2">
        <w:rPr>
          <w:rFonts w:ascii="Arial" w:hAnsi="Arial" w:cs="Arial"/>
          <w:color w:val="000000"/>
        </w:rPr>
        <w:t>Quality Assessment Tool for Before-After</w:t>
      </w:r>
      <w:r w:rsidR="00472F41">
        <w:rPr>
          <w:rFonts w:ascii="Arial" w:hAnsi="Arial" w:cs="Arial"/>
          <w:color w:val="000000"/>
        </w:rPr>
        <w:t xml:space="preserve"> (</w:t>
      </w:r>
      <w:r w:rsidR="00774FF2" w:rsidRPr="00774FF2">
        <w:rPr>
          <w:rFonts w:ascii="Arial" w:hAnsi="Arial" w:cs="Arial"/>
          <w:color w:val="000000"/>
        </w:rPr>
        <w:t>Pre-Post) Studies with No Control Group</w:t>
      </w:r>
    </w:p>
    <w:tbl>
      <w:tblPr>
        <w:tblW w:w="12740" w:type="dxa"/>
        <w:tblLook w:val="04A0" w:firstRow="1" w:lastRow="0" w:firstColumn="1" w:lastColumn="0" w:noHBand="0" w:noVBand="1"/>
      </w:tblPr>
      <w:tblGrid>
        <w:gridCol w:w="23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1080"/>
        <w:gridCol w:w="1180"/>
      </w:tblGrid>
      <w:tr w:rsidR="00E36D91" w:rsidRPr="00E36D91" w14:paraId="2AF3B64A" w14:textId="77777777" w:rsidTr="00E36D91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C04D47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17C53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B6CB2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5BBC3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0EC2C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146FF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D9DDE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E49F5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7FC98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21CBA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4C651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1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8D47D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C88B0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4BA81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6D91" w:rsidRPr="00E36D91" w14:paraId="466E7D2A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4FD0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Allsop 20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3F6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12E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1D6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178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2E3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F41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F29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C58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1B2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A65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311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0E8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7D6D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8</w:t>
            </w:r>
          </w:p>
        </w:tc>
      </w:tr>
      <w:tr w:rsidR="00E36D91" w:rsidRPr="00E36D91" w14:paraId="7B60CCC8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C4817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Anderson  20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5C9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ABF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97D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32B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B31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1E5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383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26B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414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11D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39A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AAD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A90B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7</w:t>
            </w:r>
          </w:p>
        </w:tc>
      </w:tr>
      <w:tr w:rsidR="00E36D91" w:rsidRPr="00E36D91" w14:paraId="647A23B5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9D00E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Batschelet  20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701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328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97D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626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06C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D57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2A4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40D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D65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BE3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326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666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DCFA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8</w:t>
            </w:r>
          </w:p>
        </w:tc>
      </w:tr>
      <w:tr w:rsidR="00E36D91" w:rsidRPr="00E36D91" w14:paraId="0574C691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8BC22" w14:textId="0FDF68EE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Bauer 2001</w:t>
            </w:r>
            <w:r w:rsidR="00EF7B65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34F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1F6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ADC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31C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112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128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A25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4FE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0D2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B93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F66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E14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F654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8</w:t>
            </w:r>
          </w:p>
        </w:tc>
      </w:tr>
      <w:tr w:rsidR="00E36D91" w:rsidRPr="00E36D91" w14:paraId="22403032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2582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Campanella 20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BCB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C65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C57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0EE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5F4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C73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3B9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CDD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D37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944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5C1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8DF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16DF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8</w:t>
            </w:r>
          </w:p>
        </w:tc>
      </w:tr>
      <w:tr w:rsidR="00E36D91" w:rsidRPr="00E36D91" w14:paraId="4C2F8879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5B71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Fink 20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FD4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D75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1DC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DD2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C91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BD6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3BF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669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7B9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031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4C2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A87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F84E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8</w:t>
            </w:r>
          </w:p>
        </w:tc>
      </w:tr>
      <w:tr w:rsidR="00E36D91" w:rsidRPr="00E36D91" w14:paraId="7F90176E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3766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Haifeng 20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51B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913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3D4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AE0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401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A99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F93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8F2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41F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FA5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C1F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D8A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8564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8</w:t>
            </w:r>
          </w:p>
        </w:tc>
      </w:tr>
      <w:tr w:rsidR="00E36D91" w:rsidRPr="00E36D91" w14:paraId="3AB242BD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FC97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Herning 20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2F9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CCD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EA5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E97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2B0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CF2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0CC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AAB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796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A04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CC4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372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9775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7</w:t>
            </w:r>
          </w:p>
        </w:tc>
      </w:tr>
      <w:tr w:rsidR="00E36D91" w:rsidRPr="00E36D91" w14:paraId="78EF0C97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7215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Herning 20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771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BCE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5E1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30B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90F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002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/C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1A1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74C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549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6F6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BBA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F1A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8B26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7</w:t>
            </w:r>
          </w:p>
        </w:tc>
      </w:tr>
      <w:tr w:rsidR="00E36D91" w:rsidRPr="00E36D91" w14:paraId="63ADEA3B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2EA4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Januszko 20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7A9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7E1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41F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C75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A66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87F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04F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439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51A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0E8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F8C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E84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598A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56</w:t>
            </w:r>
          </w:p>
        </w:tc>
      </w:tr>
      <w:tr w:rsidR="00E36D91" w:rsidRPr="00E36D91" w14:paraId="373CC72D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FD73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Lespin 20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180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885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CD5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85D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31C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046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8EC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752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45D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DEB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EB9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18C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805A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100</w:t>
            </w:r>
          </w:p>
        </w:tc>
      </w:tr>
      <w:tr w:rsidR="00E36D91" w:rsidRPr="00E36D91" w14:paraId="3674487B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1D1F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Levin 20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57D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3AB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1CE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9A0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6BF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946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/C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440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B01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0DC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121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AA5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BFB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A4AD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44</w:t>
            </w:r>
          </w:p>
        </w:tc>
      </w:tr>
      <w:tr w:rsidR="00E36D91" w:rsidRPr="00E36D91" w14:paraId="42863B8F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D630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Li 20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2DA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5FC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B9B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A7A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7DE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C98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2C3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051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1C0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/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4AC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89E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CD7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1032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7</w:t>
            </w:r>
          </w:p>
        </w:tc>
      </w:tr>
      <w:tr w:rsidR="00E36D91" w:rsidRPr="00E36D91" w14:paraId="1FAF1C14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7BE4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Lubman 20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A81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908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F1D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F08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A8A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116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0E4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ED3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64D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C64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605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112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97FA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7</w:t>
            </w:r>
          </w:p>
        </w:tc>
      </w:tr>
      <w:tr w:rsidR="00E36D91" w:rsidRPr="00E36D91" w14:paraId="68D05C90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4DEF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Luijten 20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904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F3B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F5E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1FE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7B9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694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1BC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DB4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4CE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173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BEF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56A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6312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8</w:t>
            </w:r>
          </w:p>
        </w:tc>
      </w:tr>
      <w:tr w:rsidR="00E36D91" w:rsidRPr="00E36D91" w14:paraId="0990C740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BF4E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Marhe 20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0DA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4B7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CEB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705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BC9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671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915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2C2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6A6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890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8D1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9AB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557F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7</w:t>
            </w:r>
          </w:p>
        </w:tc>
      </w:tr>
      <w:tr w:rsidR="00E36D91" w:rsidRPr="00E36D91" w14:paraId="5AC07898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89B2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Matheus-Roth 20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C8E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360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06D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F41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FB8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B26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E80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D00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3A1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98F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806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5B4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1E97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7</w:t>
            </w:r>
          </w:p>
        </w:tc>
      </w:tr>
      <w:tr w:rsidR="00E36D91" w:rsidRPr="00E36D91" w14:paraId="23092D95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F553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Motlagh 20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957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F38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DD2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3FA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10B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04C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77B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D2D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82C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219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AB3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605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8668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7</w:t>
            </w:r>
          </w:p>
        </w:tc>
      </w:tr>
      <w:tr w:rsidR="00E36D91" w:rsidRPr="00E36D91" w14:paraId="100D8FCF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672E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aim-Fell 20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4C6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C2E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A81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D04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FDA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8D1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C06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347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D64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/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312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D36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15D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E4BA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7</w:t>
            </w:r>
          </w:p>
        </w:tc>
      </w:tr>
      <w:tr w:rsidR="00E36D91" w:rsidRPr="00E36D91" w14:paraId="1D458BD0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2C2A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Parvaz 20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55D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0D3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CC1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C21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7CA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A31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07A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DC1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636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3D3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410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299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B96E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8</w:t>
            </w:r>
          </w:p>
        </w:tc>
      </w:tr>
      <w:tr w:rsidR="00E36D91" w:rsidRPr="00E36D91" w14:paraId="4D8FD669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17A7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Petit 20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E64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894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9EA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F3B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69C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D1C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FC1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8E1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E7B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204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AC0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E5A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38B2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7</w:t>
            </w:r>
          </w:p>
        </w:tc>
      </w:tr>
      <w:tr w:rsidR="00E36D91" w:rsidRPr="00E36D91" w14:paraId="77E5B07E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15A8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Petit 2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D0F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863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012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748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822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494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996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4E5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741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30B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645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510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3C15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7</w:t>
            </w:r>
          </w:p>
        </w:tc>
      </w:tr>
      <w:tr w:rsidR="00E36D91" w:rsidRPr="00E36D91" w14:paraId="0F0EC084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0BAD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Prichep 20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FD9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EBB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AA9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FD3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DE1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3FC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53F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BCF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487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E26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657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2F1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78C9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56</w:t>
            </w:r>
          </w:p>
        </w:tc>
      </w:tr>
      <w:tr w:rsidR="00E36D91" w:rsidRPr="00E36D91" w14:paraId="520C4C68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C476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Pripfl 20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A7F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9AB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753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B08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92F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2E9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7D0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E47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4CD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F8D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472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082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773F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8</w:t>
            </w:r>
          </w:p>
        </w:tc>
      </w:tr>
      <w:tr w:rsidR="00E36D91" w:rsidRPr="00E36D91" w14:paraId="39CA9A82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C052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Saletu-Zyhlarz 20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6F8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7D1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BC4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6AC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014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CD7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/C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1B1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08C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B86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158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8D0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D74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C6E9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56</w:t>
            </w:r>
          </w:p>
        </w:tc>
      </w:tr>
      <w:tr w:rsidR="00E36D91" w:rsidRPr="00E36D91" w14:paraId="7A90764B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963A1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Steele 20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DF3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572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B3D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9FB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04E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EE2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651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832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D19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D7A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682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5A4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6102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8</w:t>
            </w:r>
          </w:p>
        </w:tc>
      </w:tr>
      <w:tr w:rsidR="00E36D91" w:rsidRPr="00E36D91" w14:paraId="046497CA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17230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Venneman 20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2F6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C82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417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B49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0BC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967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/C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D2C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3F2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302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/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2D7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449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03B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64A9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44</w:t>
            </w:r>
          </w:p>
        </w:tc>
      </w:tr>
      <w:tr w:rsidR="00E36D91" w:rsidRPr="00E36D91" w14:paraId="47BA6302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FE58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Versace 20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D21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EEC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2EC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546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559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9D5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9C1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2DB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F19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107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5A3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66D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19F3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7</w:t>
            </w:r>
          </w:p>
        </w:tc>
      </w:tr>
      <w:tr w:rsidR="00E36D91" w:rsidRPr="00E36D91" w14:paraId="13B99CE3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75149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Wan 20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24D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2DD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7F1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D4C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737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A8D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4A8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FCE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036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559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AE3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18B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7036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7</w:t>
            </w:r>
          </w:p>
        </w:tc>
      </w:tr>
      <w:tr w:rsidR="00E36D91" w:rsidRPr="00E36D91" w14:paraId="563B345A" w14:textId="77777777" w:rsidTr="00E36D91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C47F10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B7768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0AE85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3E0B6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06908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A1340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152B1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E4556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6E9CF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45D86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4C7C7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0FEEE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09793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B533" w14:textId="77777777" w:rsidR="00E36D91" w:rsidRPr="007933DD" w:rsidRDefault="00E36D91" w:rsidP="00E36D9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9</w:t>
            </w:r>
          </w:p>
        </w:tc>
      </w:tr>
    </w:tbl>
    <w:p w14:paraId="6596678B" w14:textId="77777777" w:rsidR="00E36D91" w:rsidRDefault="00E36D91">
      <w:pPr>
        <w:spacing w:after="160" w:line="259" w:lineRule="auto"/>
        <w:rPr>
          <w:rFonts w:ascii="Arial" w:hAnsi="Arial" w:cs="Arial"/>
          <w:b/>
          <w:color w:val="000000" w:themeColor="text1"/>
          <w:szCs w:val="12"/>
        </w:rPr>
      </w:pPr>
    </w:p>
    <w:p w14:paraId="0913759C" w14:textId="6DC610CE" w:rsidR="00E36D91" w:rsidRDefault="00E36D91">
      <w:pPr>
        <w:spacing w:after="160" w:line="259" w:lineRule="auto"/>
        <w:rPr>
          <w:rFonts w:ascii="Arial" w:hAnsi="Arial" w:cs="Arial"/>
          <w:b/>
          <w:color w:val="000000" w:themeColor="text1"/>
          <w:szCs w:val="12"/>
        </w:rPr>
      </w:pPr>
    </w:p>
    <w:p w14:paraId="627F9077" w14:textId="516F7984" w:rsidR="00774FF2" w:rsidRPr="00774FF2" w:rsidRDefault="009D4EEF" w:rsidP="00472F41">
      <w:pPr>
        <w:spacing w:line="480" w:lineRule="auto"/>
        <w:jc w:val="both"/>
        <w:outlineLvl w:val="0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Supplementary Table 5</w:t>
      </w:r>
      <w:r w:rsidR="00774FF2" w:rsidRPr="00774FF2">
        <w:rPr>
          <w:rFonts w:ascii="Arial" w:hAnsi="Arial" w:cs="Arial"/>
          <w:b/>
          <w:color w:val="000000"/>
        </w:rPr>
        <w:t>.</w:t>
      </w:r>
      <w:r w:rsidR="00774FF2">
        <w:rPr>
          <w:rFonts w:ascii="Arial" w:hAnsi="Arial" w:cs="Arial"/>
          <w:color w:val="000000"/>
        </w:rPr>
        <w:t xml:space="preserve"> Responses: </w:t>
      </w:r>
      <w:r w:rsidR="00774FF2" w:rsidRPr="00774FF2">
        <w:rPr>
          <w:rFonts w:ascii="Arial" w:hAnsi="Arial" w:cs="Arial"/>
          <w:color w:val="000000"/>
        </w:rPr>
        <w:t>Quality Assessment of Controlled Intervention Studies</w:t>
      </w:r>
    </w:p>
    <w:tbl>
      <w:tblPr>
        <w:tblW w:w="10620" w:type="dxa"/>
        <w:tblLook w:val="04A0" w:firstRow="1" w:lastRow="0" w:firstColumn="1" w:lastColumn="0" w:noHBand="0" w:noVBand="1"/>
      </w:tblPr>
      <w:tblGrid>
        <w:gridCol w:w="1240"/>
        <w:gridCol w:w="483"/>
        <w:gridCol w:w="494"/>
        <w:gridCol w:w="505"/>
        <w:gridCol w:w="608"/>
        <w:gridCol w:w="540"/>
        <w:gridCol w:w="540"/>
        <w:gridCol w:w="540"/>
        <w:gridCol w:w="540"/>
        <w:gridCol w:w="540"/>
        <w:gridCol w:w="630"/>
        <w:gridCol w:w="595"/>
        <w:gridCol w:w="665"/>
        <w:gridCol w:w="595"/>
        <w:gridCol w:w="665"/>
        <w:gridCol w:w="850"/>
        <w:gridCol w:w="590"/>
      </w:tblGrid>
      <w:tr w:rsidR="007933DD" w:rsidRPr="00E36D91" w14:paraId="6EA9EC6D" w14:textId="77777777" w:rsidTr="00774FF2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4B786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14FD1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FF15A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2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AB6CD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3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3BDA7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F67CA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D8C18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45B26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97FE6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C4BC9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41E75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1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15070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11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79BC0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12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EDE07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13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8A51B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Q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2F299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19FBC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933DD" w:rsidRPr="00E36D91" w14:paraId="3D6D96EC" w14:textId="77777777" w:rsidTr="007933DD">
        <w:trPr>
          <w:trHeight w:val="255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456EC" w14:textId="77777777" w:rsidR="007933DD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 xml:space="preserve">Brown </w:t>
            </w:r>
          </w:p>
          <w:p w14:paraId="07DFF8A1" w14:textId="3CA15FC8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E2A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C46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E25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F65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E28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AE0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6A4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26C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5E1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2C6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D87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026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0E7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3F7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ADBCD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F0EF4" w14:textId="77777777" w:rsidR="00E36D91" w:rsidRPr="007933DD" w:rsidRDefault="00E36D91" w:rsidP="00E36D9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9</w:t>
            </w:r>
          </w:p>
        </w:tc>
      </w:tr>
      <w:tr w:rsidR="007933DD" w:rsidRPr="00E36D91" w14:paraId="2D0A746F" w14:textId="77777777" w:rsidTr="007933DD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EB859" w14:textId="77777777" w:rsidR="007933DD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 xml:space="preserve">Chen </w:t>
            </w:r>
          </w:p>
          <w:p w14:paraId="3043A9BC" w14:textId="69592EA1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6E8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499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1F6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C46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C54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825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209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50B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993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8C3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382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007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8AB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F5E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AF09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3C49D" w14:textId="77777777" w:rsidR="00E36D91" w:rsidRPr="007933DD" w:rsidRDefault="00E36D91" w:rsidP="00E36D9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9</w:t>
            </w:r>
          </w:p>
        </w:tc>
      </w:tr>
      <w:tr w:rsidR="007933DD" w:rsidRPr="00E36D91" w14:paraId="603A9D66" w14:textId="77777777" w:rsidTr="007933DD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05B3B" w14:textId="77777777" w:rsidR="007933DD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 xml:space="preserve">Cinciripini </w:t>
            </w:r>
          </w:p>
          <w:p w14:paraId="05217F0D" w14:textId="0F5D67B6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B61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7C2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B2D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FDC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F94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181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41D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796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2E2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377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3A3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A74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D03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DF3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5B7C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56C5A" w14:textId="77777777" w:rsidR="00E36D91" w:rsidRPr="007933DD" w:rsidRDefault="00E36D91" w:rsidP="00E36D9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1</w:t>
            </w:r>
          </w:p>
        </w:tc>
      </w:tr>
      <w:tr w:rsidR="007933DD" w:rsidRPr="00E36D91" w14:paraId="68B65A76" w14:textId="77777777" w:rsidTr="007933DD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22A44" w14:textId="77777777" w:rsidR="007933DD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 xml:space="preserve">Conti </w:t>
            </w:r>
          </w:p>
          <w:p w14:paraId="43B530B0" w14:textId="12DBD7CA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2014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B99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8DA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0C0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1F4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7E1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4B5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172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5AB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B14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2E2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CEC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8F0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8DC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F8C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3923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AEDEC" w14:textId="77777777" w:rsidR="00E36D91" w:rsidRPr="007933DD" w:rsidRDefault="00E36D91" w:rsidP="00E36D9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43</w:t>
            </w:r>
          </w:p>
        </w:tc>
      </w:tr>
      <w:tr w:rsidR="007933DD" w:rsidRPr="00E36D91" w14:paraId="24157746" w14:textId="77777777" w:rsidTr="007933DD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9A2E4" w14:textId="77777777" w:rsidR="007933DD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 xml:space="preserve">Conti </w:t>
            </w:r>
          </w:p>
          <w:p w14:paraId="36B95814" w14:textId="103217D9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2014b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D0B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6B2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98B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B7F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17C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60A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7A7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8BE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519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256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D8A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532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744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A13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7C65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3F833" w14:textId="77777777" w:rsidR="00E36D91" w:rsidRPr="007933DD" w:rsidRDefault="00E36D91" w:rsidP="00E36D9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36</w:t>
            </w:r>
          </w:p>
        </w:tc>
      </w:tr>
      <w:tr w:rsidR="007933DD" w:rsidRPr="00E36D91" w14:paraId="271C3C6B" w14:textId="77777777" w:rsidTr="007933DD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D7B7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da Silva 201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5A0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974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C14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BBD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975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320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1F7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174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E7D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21C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720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1E2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A7E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E11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75A9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2B37B" w14:textId="77777777" w:rsidR="00E36D91" w:rsidRPr="007933DD" w:rsidRDefault="00E36D91" w:rsidP="00E36D9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1</w:t>
            </w:r>
          </w:p>
        </w:tc>
      </w:tr>
      <w:tr w:rsidR="007933DD" w:rsidRPr="00E36D91" w14:paraId="580A36BB" w14:textId="77777777" w:rsidTr="007933DD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E0799" w14:textId="77777777" w:rsidR="007933DD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 xml:space="preserve">Del Felice </w:t>
            </w:r>
          </w:p>
          <w:p w14:paraId="01469A55" w14:textId="311660D8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70F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958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A98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930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533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B03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EC4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BE5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887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F36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C2D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747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234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9A9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12C84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56F43" w14:textId="77777777" w:rsidR="00E36D91" w:rsidRPr="007933DD" w:rsidRDefault="00E36D91" w:rsidP="00E36D9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1</w:t>
            </w:r>
          </w:p>
        </w:tc>
      </w:tr>
      <w:tr w:rsidR="007933DD" w:rsidRPr="00E36D91" w14:paraId="23228F52" w14:textId="77777777" w:rsidTr="007933DD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A6C8F" w14:textId="77777777" w:rsidR="007933DD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 xml:space="preserve">Khajehpour </w:t>
            </w:r>
          </w:p>
          <w:p w14:paraId="1AE27DA0" w14:textId="58001675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26D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A78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C02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D87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BCD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 xml:space="preserve">Y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CCB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5F7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544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387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96D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370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283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A40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BF8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4221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2C167" w14:textId="77777777" w:rsidR="00E36D91" w:rsidRPr="007933DD" w:rsidRDefault="00E36D91" w:rsidP="00E36D9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9</w:t>
            </w:r>
          </w:p>
        </w:tc>
      </w:tr>
      <w:tr w:rsidR="007933DD" w:rsidRPr="00E36D91" w14:paraId="5CBBB7DF" w14:textId="77777777" w:rsidTr="007933DD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7184B" w14:textId="77777777" w:rsidR="007933DD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 xml:space="preserve">Macatee </w:t>
            </w:r>
          </w:p>
          <w:p w14:paraId="7FE0FCD9" w14:textId="79C1BCDB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1CA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E40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6EC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DBD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46A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978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8B2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309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D26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2A3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380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5F6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F47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461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6196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180EC" w14:textId="77777777" w:rsidR="00E36D91" w:rsidRPr="007933DD" w:rsidRDefault="00E36D91" w:rsidP="00E36D9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4</w:t>
            </w:r>
          </w:p>
        </w:tc>
      </w:tr>
      <w:tr w:rsidR="007933DD" w:rsidRPr="00E36D91" w14:paraId="22A4660F" w14:textId="77777777" w:rsidTr="007933DD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45426" w14:textId="77777777" w:rsidR="007933DD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 xml:space="preserve">Martinez-Maldonado </w:t>
            </w:r>
          </w:p>
          <w:p w14:paraId="2889D38F" w14:textId="57EB1152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DDD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EA4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B02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E7B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665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0CE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AAD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11C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31E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ED5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0F1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0CC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86C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B77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714CB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56AF1" w14:textId="77777777" w:rsidR="00E36D91" w:rsidRPr="007933DD" w:rsidRDefault="00E36D91" w:rsidP="00E36D9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4</w:t>
            </w:r>
          </w:p>
        </w:tc>
      </w:tr>
      <w:tr w:rsidR="007933DD" w:rsidRPr="00E36D91" w14:paraId="15179FD4" w14:textId="77777777" w:rsidTr="007933DD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04A15" w14:textId="77777777" w:rsidR="007933DD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 xml:space="preserve">Mostafavi </w:t>
            </w:r>
          </w:p>
          <w:p w14:paraId="17EC245E" w14:textId="20FDA644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F89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E63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982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58C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5B0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225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34A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BF5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4FE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AAE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890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AA3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5C2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DE1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EC9E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B5D50" w14:textId="77777777" w:rsidR="00E36D91" w:rsidRPr="007933DD" w:rsidRDefault="00E36D91" w:rsidP="00E36D9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86</w:t>
            </w:r>
          </w:p>
        </w:tc>
      </w:tr>
      <w:tr w:rsidR="007933DD" w:rsidRPr="00E36D91" w14:paraId="7B3382AC" w14:textId="77777777" w:rsidTr="007933DD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73E6C" w14:textId="77777777" w:rsidR="007933DD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 xml:space="preserve">Nakamura-Palacios </w:t>
            </w:r>
          </w:p>
          <w:p w14:paraId="465B52B8" w14:textId="1A5A3EC8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3A5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82E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F3E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5EF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95B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C74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C0C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143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A3F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565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9F1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452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1F8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3C0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B4A9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18DA3" w14:textId="77777777" w:rsidR="00E36D91" w:rsidRPr="007933DD" w:rsidRDefault="00E36D91" w:rsidP="00E36D9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1</w:t>
            </w:r>
          </w:p>
        </w:tc>
      </w:tr>
      <w:tr w:rsidR="007933DD" w:rsidRPr="00E36D91" w14:paraId="39687B52" w14:textId="77777777" w:rsidTr="007933DD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D457E" w14:textId="77777777" w:rsidR="007933DD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 xml:space="preserve">Nakamura-Palacios </w:t>
            </w:r>
          </w:p>
          <w:p w14:paraId="0229063C" w14:textId="3AA18A23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E81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82D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6F0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981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6CB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663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65F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4C4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5B2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3645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D10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E85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DDF7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4BE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0063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F7CED" w14:textId="77777777" w:rsidR="00E36D91" w:rsidRPr="007933DD" w:rsidRDefault="00E36D91" w:rsidP="00E36D9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50</w:t>
            </w:r>
          </w:p>
        </w:tc>
      </w:tr>
      <w:tr w:rsidR="007933DD" w:rsidRPr="00E36D91" w14:paraId="191E62F9" w14:textId="77777777" w:rsidTr="007933DD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DD70C" w14:textId="77777777" w:rsidR="007933DD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 xml:space="preserve">Robinson </w:t>
            </w:r>
          </w:p>
          <w:p w14:paraId="784FCFDA" w14:textId="70C6F6FA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E0F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7C6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691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5461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D4B8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7B9F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687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7D3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4E8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DAA6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CAB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12CB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CBB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05E4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C555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32EFC" w14:textId="77777777" w:rsidR="00E36D91" w:rsidRPr="007933DD" w:rsidRDefault="00E36D91" w:rsidP="00E36D9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1</w:t>
            </w:r>
          </w:p>
        </w:tc>
      </w:tr>
      <w:tr w:rsidR="007933DD" w:rsidRPr="00E36D91" w14:paraId="74DA0828" w14:textId="77777777" w:rsidTr="007933DD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C2F61" w14:textId="77777777" w:rsidR="007933DD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 xml:space="preserve">Zhang </w:t>
            </w:r>
          </w:p>
          <w:p w14:paraId="3DC7B3D0" w14:textId="326A0E8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05BC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C89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847A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0F9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FFF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D1B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208E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DCB3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9532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74A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3489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4E00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34D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B41D" w14:textId="77777777" w:rsidR="00E36D91" w:rsidRPr="00E36D91" w:rsidRDefault="00E36D91" w:rsidP="00E36D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8E5B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72BDA" w14:textId="77777777" w:rsidR="00E36D91" w:rsidRPr="007933DD" w:rsidRDefault="00E36D91" w:rsidP="00E36D9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4</w:t>
            </w:r>
          </w:p>
        </w:tc>
      </w:tr>
      <w:tr w:rsidR="007933DD" w:rsidRPr="00E36D91" w14:paraId="2DBC7FBC" w14:textId="77777777" w:rsidTr="007933DD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EF0C" w14:textId="77777777" w:rsidR="00E36D91" w:rsidRPr="00E36D91" w:rsidRDefault="00E36D91" w:rsidP="00E36D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D9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9DC3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9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2C29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9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1781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9E4F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0C7F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4F22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B3E0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8121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8011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E50A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9ACE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B96F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C70B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C42B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70ED" w14:textId="77777777" w:rsidR="00E36D91" w:rsidRPr="007933DD" w:rsidRDefault="00E36D91" w:rsidP="00E36D91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4FCA1" w14:textId="77777777" w:rsidR="00E36D91" w:rsidRPr="007933DD" w:rsidRDefault="00E36D91" w:rsidP="00E36D9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933DD">
              <w:rPr>
                <w:rFonts w:ascii="Arial" w:hAnsi="Arial" w:cs="Arial"/>
                <w:b/>
                <w:color w:val="000000"/>
                <w:sz w:val="20"/>
                <w:szCs w:val="20"/>
              </w:rPr>
              <w:t>67</w:t>
            </w:r>
          </w:p>
        </w:tc>
      </w:tr>
    </w:tbl>
    <w:p w14:paraId="69AD1091" w14:textId="215DE22D" w:rsidR="00BE3DBE" w:rsidRDefault="00BE3DBE">
      <w:pPr>
        <w:spacing w:after="160" w:line="259" w:lineRule="auto"/>
        <w:rPr>
          <w:rFonts w:ascii="Arial" w:hAnsi="Arial" w:cs="Arial"/>
        </w:rPr>
        <w:sectPr w:rsidR="00BE3DBE" w:rsidSect="00C97537">
          <w:headerReference w:type="default" r:id="rId8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1375CA15" w14:textId="77777777" w:rsidR="00BE3DBE" w:rsidRPr="00782451" w:rsidRDefault="00BE3DBE" w:rsidP="00BE3DBE">
      <w:pPr>
        <w:spacing w:line="360" w:lineRule="auto"/>
        <w:jc w:val="both"/>
        <w:rPr>
          <w:rFonts w:ascii="Arial" w:hAnsi="Arial" w:cs="Arial"/>
        </w:rPr>
      </w:pPr>
    </w:p>
    <w:sectPr w:rsidR="00BE3DBE" w:rsidRPr="00782451" w:rsidSect="00122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1B7E2" w16cex:dateUtc="2022-09-18T19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0841EAE" w16cid:durableId="26D1B7E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4CB004" w14:textId="77777777" w:rsidR="00F3115E" w:rsidRDefault="00F3115E" w:rsidP="008706D8">
      <w:r>
        <w:separator/>
      </w:r>
    </w:p>
  </w:endnote>
  <w:endnote w:type="continuationSeparator" w:id="0">
    <w:p w14:paraId="6B133BD4" w14:textId="77777777" w:rsidR="00F3115E" w:rsidRDefault="00F3115E" w:rsidP="008706D8">
      <w:r>
        <w:continuationSeparator/>
      </w:r>
    </w:p>
  </w:endnote>
  <w:endnote w:type="continuationNotice" w:id="1">
    <w:p w14:paraId="670033F4" w14:textId="77777777" w:rsidR="00F3115E" w:rsidRDefault="00F311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24DEF1" w14:textId="77777777" w:rsidR="00F3115E" w:rsidRDefault="00F3115E" w:rsidP="008706D8">
      <w:r>
        <w:separator/>
      </w:r>
    </w:p>
  </w:footnote>
  <w:footnote w:type="continuationSeparator" w:id="0">
    <w:p w14:paraId="044D75B6" w14:textId="77777777" w:rsidR="00F3115E" w:rsidRDefault="00F3115E" w:rsidP="008706D8">
      <w:r>
        <w:continuationSeparator/>
      </w:r>
    </w:p>
  </w:footnote>
  <w:footnote w:type="continuationNotice" w:id="1">
    <w:p w14:paraId="45718CA1" w14:textId="77777777" w:rsidR="00F3115E" w:rsidRDefault="00F3115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B2E69D" w14:textId="269703EC" w:rsidR="00A471F5" w:rsidRPr="00BE3DBE" w:rsidRDefault="00A471F5" w:rsidP="00CA6F2F">
    <w:pPr>
      <w:pStyle w:val="Header"/>
      <w:jc w:val="center"/>
      <w:rPr>
        <w:rFonts w:ascii="Arial" w:hAnsi="Arial" w:cs="Arial"/>
        <w:sz w:val="18"/>
      </w:rPr>
    </w:pPr>
    <w:r w:rsidRPr="00BE3DBE">
      <w:rPr>
        <w:rFonts w:ascii="Arial" w:hAnsi="Arial" w:cs="Arial"/>
        <w:sz w:val="18"/>
      </w:rPr>
      <w:t xml:space="preserve">                                                              EEG in substance use disorder treatment  </w:t>
    </w:r>
    <w:r w:rsidR="00BE3DBE" w:rsidRPr="00BE3DBE">
      <w:rPr>
        <w:rFonts w:ascii="Arial" w:hAnsi="Arial" w:cs="Arial"/>
        <w:sz w:val="18"/>
      </w:rPr>
      <w:t>- Supplementary Materials -</w:t>
    </w:r>
    <w:r w:rsidRPr="00BE3DBE">
      <w:rPr>
        <w:rFonts w:ascii="Arial" w:hAnsi="Arial" w:cs="Arial"/>
        <w:sz w:val="18"/>
      </w:rPr>
      <w:t xml:space="preserve"> </w:t>
    </w:r>
    <w:r w:rsidRPr="00BE3DBE">
      <w:rPr>
        <w:rFonts w:ascii="Arial" w:hAnsi="Arial" w:cs="Arial"/>
        <w:sz w:val="18"/>
      </w:rPr>
      <w:fldChar w:fldCharType="begin"/>
    </w:r>
    <w:r w:rsidRPr="00BE3DBE">
      <w:rPr>
        <w:rFonts w:ascii="Arial" w:hAnsi="Arial" w:cs="Arial"/>
        <w:sz w:val="18"/>
      </w:rPr>
      <w:instrText xml:space="preserve"> PAGE   \* MERGEFORMAT </w:instrText>
    </w:r>
    <w:r w:rsidRPr="00BE3DBE">
      <w:rPr>
        <w:rFonts w:ascii="Arial" w:hAnsi="Arial" w:cs="Arial"/>
        <w:sz w:val="18"/>
      </w:rPr>
      <w:fldChar w:fldCharType="separate"/>
    </w:r>
    <w:r w:rsidR="00F3115E">
      <w:rPr>
        <w:rFonts w:ascii="Arial" w:hAnsi="Arial" w:cs="Arial"/>
        <w:noProof/>
        <w:sz w:val="18"/>
      </w:rPr>
      <w:t>1</w:t>
    </w:r>
    <w:r w:rsidRPr="00BE3DBE">
      <w:rPr>
        <w:rFonts w:ascii="Arial" w:hAnsi="Arial" w:cs="Arial"/>
        <w:noProof/>
        <w:sz w:val="18"/>
      </w:rPr>
      <w:fldChar w:fldCharType="end"/>
    </w:r>
    <w:r w:rsidRPr="00BE3DBE">
      <w:rPr>
        <w:rFonts w:ascii="Arial" w:hAnsi="Arial" w:cs="Arial"/>
        <w:noProof/>
        <w:sz w:val="18"/>
      </w:rPr>
      <w:t xml:space="preserve">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E7985"/>
    <w:multiLevelType w:val="hybridMultilevel"/>
    <w:tmpl w:val="896C7600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" w15:restartNumberingAfterBreak="0">
    <w:nsid w:val="163402E1"/>
    <w:multiLevelType w:val="hybridMultilevel"/>
    <w:tmpl w:val="BFBE92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A72D6D"/>
    <w:multiLevelType w:val="hybridMultilevel"/>
    <w:tmpl w:val="AE86D91E"/>
    <w:lvl w:ilvl="0" w:tplc="DE1433E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08A4E1A"/>
    <w:multiLevelType w:val="hybridMultilevel"/>
    <w:tmpl w:val="E8AE11D2"/>
    <w:lvl w:ilvl="0" w:tplc="FF10BD04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63148D"/>
    <w:multiLevelType w:val="hybridMultilevel"/>
    <w:tmpl w:val="1EEEEF7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96D3D57"/>
    <w:multiLevelType w:val="hybridMultilevel"/>
    <w:tmpl w:val="5162AB24"/>
    <w:lvl w:ilvl="0" w:tplc="D79C1664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2818E8"/>
    <w:multiLevelType w:val="hybridMultilevel"/>
    <w:tmpl w:val="40DCB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EA36D6"/>
    <w:multiLevelType w:val="hybridMultilevel"/>
    <w:tmpl w:val="F65E3D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675E74"/>
    <w:multiLevelType w:val="hybridMultilevel"/>
    <w:tmpl w:val="FFEA5F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BF556C"/>
    <w:multiLevelType w:val="hybridMultilevel"/>
    <w:tmpl w:val="99CCC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8859E3"/>
    <w:multiLevelType w:val="hybridMultilevel"/>
    <w:tmpl w:val="9EF0CA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FA1F98"/>
    <w:multiLevelType w:val="hybridMultilevel"/>
    <w:tmpl w:val="8A020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9"/>
  </w:num>
  <w:num w:numId="4">
    <w:abstractNumId w:val="11"/>
  </w:num>
  <w:num w:numId="5">
    <w:abstractNumId w:val="0"/>
  </w:num>
  <w:num w:numId="6">
    <w:abstractNumId w:val="2"/>
  </w:num>
  <w:num w:numId="7">
    <w:abstractNumId w:val="1"/>
  </w:num>
  <w:num w:numId="8">
    <w:abstractNumId w:val="8"/>
  </w:num>
  <w:num w:numId="9">
    <w:abstractNumId w:val="4"/>
  </w:num>
  <w:num w:numId="10">
    <w:abstractNumId w:val="3"/>
  </w:num>
  <w:num w:numId="11">
    <w:abstractNumId w:val="5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arvard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xfe99avvztegeea50vfzeh0r2etret2aav&quot;&gt;REVIEW42722&lt;record-ids&gt;&lt;item&gt;1&lt;/item&gt;&lt;item&gt;2&lt;/item&gt;&lt;item&gt;3&lt;/item&gt;&lt;item&gt;7&lt;/item&gt;&lt;item&gt;8&lt;/item&gt;&lt;item&gt;9&lt;/item&gt;&lt;item&gt;11&lt;/item&gt;&lt;item&gt;12&lt;/item&gt;&lt;item&gt;16&lt;/item&gt;&lt;item&gt;18&lt;/item&gt;&lt;item&gt;19&lt;/item&gt;&lt;item&gt;20&lt;/item&gt;&lt;item&gt;21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40&lt;/item&gt;&lt;item&gt;41&lt;/item&gt;&lt;item&gt;42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60&lt;/item&gt;&lt;item&gt;63&lt;/item&gt;&lt;item&gt;66&lt;/item&gt;&lt;item&gt;67&lt;/item&gt;&lt;item&gt;70&lt;/item&gt;&lt;item&gt;71&lt;/item&gt;&lt;item&gt;74&lt;/item&gt;&lt;item&gt;76&lt;/item&gt;&lt;item&gt;78&lt;/item&gt;&lt;item&gt;93&lt;/item&gt;&lt;item&gt;94&lt;/item&gt;&lt;item&gt;97&lt;/item&gt;&lt;item&gt;104&lt;/item&gt;&lt;item&gt;105&lt;/item&gt;&lt;item&gt;107&lt;/item&gt;&lt;item&gt;108&lt;/item&gt;&lt;item&gt;110&lt;/item&gt;&lt;item&gt;111&lt;/item&gt;&lt;item&gt;113&lt;/item&gt;&lt;item&gt;114&lt;/item&gt;&lt;item&gt;116&lt;/item&gt;&lt;item&gt;118&lt;/item&gt;&lt;item&gt;120&lt;/item&gt;&lt;item&gt;122&lt;/item&gt;&lt;item&gt;123&lt;/item&gt;&lt;item&gt;126&lt;/item&gt;&lt;item&gt;138&lt;/item&gt;&lt;item&gt;139&lt;/item&gt;&lt;item&gt;145&lt;/item&gt;&lt;item&gt;146&lt;/item&gt;&lt;item&gt;147&lt;/item&gt;&lt;item&gt;149&lt;/item&gt;&lt;item&gt;150&lt;/item&gt;&lt;item&gt;152&lt;/item&gt;&lt;item&gt;153&lt;/item&gt;&lt;item&gt;154&lt;/item&gt;&lt;item&gt;155&lt;/item&gt;&lt;item&gt;156&lt;/item&gt;&lt;item&gt;157&lt;/item&gt;&lt;item&gt;158&lt;/item&gt;&lt;item&gt;159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80&lt;/item&gt;&lt;item&gt;181&lt;/item&gt;&lt;item&gt;183&lt;/item&gt;&lt;item&gt;186&lt;/item&gt;&lt;item&gt;187&lt;/item&gt;&lt;item&gt;188&lt;/item&gt;&lt;item&gt;189&lt;/item&gt;&lt;item&gt;190&lt;/item&gt;&lt;item&gt;191&lt;/item&gt;&lt;item&gt;193&lt;/item&gt;&lt;item&gt;194&lt;/item&gt;&lt;item&gt;195&lt;/item&gt;&lt;item&gt;196&lt;/item&gt;&lt;item&gt;198&lt;/item&gt;&lt;item&gt;200&lt;/item&gt;&lt;item&gt;204&lt;/item&gt;&lt;item&gt;206&lt;/item&gt;&lt;item&gt;207&lt;/item&gt;&lt;item&gt;208&lt;/item&gt;&lt;item&gt;209&lt;/item&gt;&lt;item&gt;210&lt;/item&gt;&lt;item&gt;211&lt;/item&gt;&lt;item&gt;212&lt;/item&gt;&lt;item&gt;215&lt;/item&gt;&lt;item&gt;217&lt;/item&gt;&lt;item&gt;220&lt;/item&gt;&lt;item&gt;221&lt;/item&gt;&lt;item&gt;222&lt;/item&gt;&lt;item&gt;223&lt;/item&gt;&lt;item&gt;224&lt;/item&gt;&lt;item&gt;226&lt;/item&gt;&lt;item&gt;227&lt;/item&gt;&lt;item&gt;228&lt;/item&gt;&lt;item&gt;229&lt;/item&gt;&lt;item&gt;230&lt;/item&gt;&lt;item&gt;231&lt;/item&gt;&lt;item&gt;232&lt;/item&gt;&lt;item&gt;234&lt;/item&gt;&lt;item&gt;235&lt;/item&gt;&lt;item&gt;236&lt;/item&gt;&lt;item&gt;237&lt;/item&gt;&lt;item&gt;238&lt;/item&gt;&lt;item&gt;239&lt;/item&gt;&lt;item&gt;240&lt;/item&gt;&lt;item&gt;243&lt;/item&gt;&lt;item&gt;246&lt;/item&gt;&lt;item&gt;247&lt;/item&gt;&lt;item&gt;248&lt;/item&gt;&lt;item&gt;250&lt;/item&gt;&lt;item&gt;251&lt;/item&gt;&lt;item&gt;252&lt;/item&gt;&lt;item&gt;253&lt;/item&gt;&lt;item&gt;254&lt;/item&gt;&lt;item&gt;257&lt;/item&gt;&lt;item&gt;258&lt;/item&gt;&lt;item&gt;259&lt;/item&gt;&lt;item&gt;260&lt;/item&gt;&lt;item&gt;261&lt;/item&gt;&lt;item&gt;262&lt;/item&gt;&lt;item&gt;263&lt;/item&gt;&lt;item&gt;265&lt;/item&gt;&lt;item&gt;267&lt;/item&gt;&lt;item&gt;268&lt;/item&gt;&lt;item&gt;269&lt;/item&gt;&lt;item&gt;270&lt;/item&gt;&lt;item&gt;272&lt;/item&gt;&lt;item&gt;273&lt;/item&gt;&lt;item&gt;274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8&lt;/item&gt;&lt;item&gt;290&lt;/item&gt;&lt;item&gt;291&lt;/item&gt;&lt;item&gt;292&lt;/item&gt;&lt;item&gt;293&lt;/item&gt;&lt;item&gt;295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9&lt;/item&gt;&lt;item&gt;310&lt;/item&gt;&lt;item&gt;311&lt;/item&gt;&lt;item&gt;313&lt;/item&gt;&lt;item&gt;315&lt;/item&gt;&lt;item&gt;316&lt;/item&gt;&lt;item&gt;319&lt;/item&gt;&lt;item&gt;320&lt;/item&gt;&lt;item&gt;322&lt;/item&gt;&lt;item&gt;323&lt;/item&gt;&lt;item&gt;324&lt;/item&gt;&lt;item&gt;325&lt;/item&gt;&lt;item&gt;326&lt;/item&gt;&lt;item&gt;327&lt;/item&gt;&lt;item&gt;328&lt;/item&gt;&lt;item&gt;330&lt;/item&gt;&lt;item&gt;331&lt;/item&gt;&lt;item&gt;333&lt;/item&gt;&lt;item&gt;335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9&lt;/item&gt;&lt;item&gt;371&lt;/item&gt;&lt;item&gt;372&lt;/item&gt;&lt;item&gt;373&lt;/item&gt;&lt;item&gt;374&lt;/item&gt;&lt;item&gt;375&lt;/item&gt;&lt;item&gt;377&lt;/item&gt;&lt;item&gt;378&lt;/item&gt;&lt;item&gt;379&lt;/item&gt;&lt;item&gt;380&lt;/item&gt;&lt;item&gt;381&lt;/item&gt;&lt;item&gt;382&lt;/item&gt;&lt;item&gt;383&lt;/item&gt;&lt;item&gt;384&lt;/item&gt;&lt;item&gt;389&lt;/item&gt;&lt;item&gt;390&lt;/item&gt;&lt;item&gt;391&lt;/item&gt;&lt;item&gt;393&lt;/item&gt;&lt;item&gt;394&lt;/item&gt;&lt;item&gt;395&lt;/item&gt;&lt;item&gt;396&lt;/item&gt;&lt;item&gt;397&lt;/item&gt;&lt;item&gt;399&lt;/item&gt;&lt;item&gt;400&lt;/item&gt;&lt;item&gt;402&lt;/item&gt;&lt;item&gt;404&lt;/item&gt;&lt;item&gt;406&lt;/item&gt;&lt;item&gt;407&lt;/item&gt;&lt;item&gt;411&lt;/item&gt;&lt;item&gt;412&lt;/item&gt;&lt;item&gt;413&lt;/item&gt;&lt;item&gt;414&lt;/item&gt;&lt;item&gt;416&lt;/item&gt;&lt;item&gt;417&lt;/item&gt;&lt;item&gt;418&lt;/item&gt;&lt;item&gt;419&lt;/item&gt;&lt;item&gt;420&lt;/item&gt;&lt;item&gt;422&lt;/item&gt;&lt;item&gt;424&lt;/item&gt;&lt;item&gt;425&lt;/item&gt;&lt;item&gt;426&lt;/item&gt;&lt;item&gt;427&lt;/item&gt;&lt;item&gt;428&lt;/item&gt;&lt;item&gt;429&lt;/item&gt;&lt;item&gt;430&lt;/item&gt;&lt;item&gt;432&lt;/item&gt;&lt;item&gt;433&lt;/item&gt;&lt;item&gt;434&lt;/item&gt;&lt;item&gt;435&lt;/item&gt;&lt;item&gt;436&lt;/item&gt;&lt;item&gt;437&lt;/item&gt;&lt;item&gt;438&lt;/item&gt;&lt;item&gt;439&lt;/item&gt;&lt;item&gt;440&lt;/item&gt;&lt;/record-ids&gt;&lt;/item&gt;&lt;/Libraries&gt;"/>
  </w:docVars>
  <w:rsids>
    <w:rsidRoot w:val="00177D39"/>
    <w:rsid w:val="00000318"/>
    <w:rsid w:val="00002247"/>
    <w:rsid w:val="000043BA"/>
    <w:rsid w:val="00005C8E"/>
    <w:rsid w:val="00005F66"/>
    <w:rsid w:val="00011ABC"/>
    <w:rsid w:val="00012CF4"/>
    <w:rsid w:val="00014E83"/>
    <w:rsid w:val="00017161"/>
    <w:rsid w:val="0001743E"/>
    <w:rsid w:val="000216A8"/>
    <w:rsid w:val="00021ADC"/>
    <w:rsid w:val="000222C2"/>
    <w:rsid w:val="00022E4C"/>
    <w:rsid w:val="00023B51"/>
    <w:rsid w:val="00024820"/>
    <w:rsid w:val="00024D87"/>
    <w:rsid w:val="0002566A"/>
    <w:rsid w:val="000268BA"/>
    <w:rsid w:val="0002744E"/>
    <w:rsid w:val="00027660"/>
    <w:rsid w:val="00031654"/>
    <w:rsid w:val="00031DBD"/>
    <w:rsid w:val="00032A3F"/>
    <w:rsid w:val="00032BC9"/>
    <w:rsid w:val="00034295"/>
    <w:rsid w:val="00034E97"/>
    <w:rsid w:val="00035115"/>
    <w:rsid w:val="000359F9"/>
    <w:rsid w:val="00035CD6"/>
    <w:rsid w:val="000413A3"/>
    <w:rsid w:val="00041C3F"/>
    <w:rsid w:val="0004207B"/>
    <w:rsid w:val="000444EE"/>
    <w:rsid w:val="00044AA0"/>
    <w:rsid w:val="000455CE"/>
    <w:rsid w:val="00047045"/>
    <w:rsid w:val="00047171"/>
    <w:rsid w:val="00050322"/>
    <w:rsid w:val="000513EA"/>
    <w:rsid w:val="00056367"/>
    <w:rsid w:val="000566E4"/>
    <w:rsid w:val="000568AA"/>
    <w:rsid w:val="000568E8"/>
    <w:rsid w:val="00056E1C"/>
    <w:rsid w:val="00057861"/>
    <w:rsid w:val="00061890"/>
    <w:rsid w:val="0006301B"/>
    <w:rsid w:val="0006501D"/>
    <w:rsid w:val="00065339"/>
    <w:rsid w:val="00066D3B"/>
    <w:rsid w:val="0006744D"/>
    <w:rsid w:val="00067ED2"/>
    <w:rsid w:val="00071814"/>
    <w:rsid w:val="00081A17"/>
    <w:rsid w:val="00081CDE"/>
    <w:rsid w:val="00082233"/>
    <w:rsid w:val="000866AA"/>
    <w:rsid w:val="00086DAC"/>
    <w:rsid w:val="00086F70"/>
    <w:rsid w:val="00087758"/>
    <w:rsid w:val="00087C44"/>
    <w:rsid w:val="00090DC5"/>
    <w:rsid w:val="00091E90"/>
    <w:rsid w:val="00092485"/>
    <w:rsid w:val="000926AD"/>
    <w:rsid w:val="0009277C"/>
    <w:rsid w:val="000931CA"/>
    <w:rsid w:val="00095BBA"/>
    <w:rsid w:val="000A2C57"/>
    <w:rsid w:val="000A53FC"/>
    <w:rsid w:val="000A6286"/>
    <w:rsid w:val="000A7E3E"/>
    <w:rsid w:val="000B19E8"/>
    <w:rsid w:val="000B1C08"/>
    <w:rsid w:val="000B2163"/>
    <w:rsid w:val="000B3574"/>
    <w:rsid w:val="000B68A6"/>
    <w:rsid w:val="000C0FF8"/>
    <w:rsid w:val="000C1EAB"/>
    <w:rsid w:val="000C31C5"/>
    <w:rsid w:val="000C3556"/>
    <w:rsid w:val="000C3BEC"/>
    <w:rsid w:val="000C4952"/>
    <w:rsid w:val="000C6CDB"/>
    <w:rsid w:val="000D02DD"/>
    <w:rsid w:val="000D05E2"/>
    <w:rsid w:val="000D1F8B"/>
    <w:rsid w:val="000D28EF"/>
    <w:rsid w:val="000D3ADC"/>
    <w:rsid w:val="000D3E0B"/>
    <w:rsid w:val="000D56DF"/>
    <w:rsid w:val="000D65C7"/>
    <w:rsid w:val="000D7662"/>
    <w:rsid w:val="000E1131"/>
    <w:rsid w:val="000E4E61"/>
    <w:rsid w:val="000E5A1E"/>
    <w:rsid w:val="000E7398"/>
    <w:rsid w:val="000F0CC4"/>
    <w:rsid w:val="000F27D9"/>
    <w:rsid w:val="000F581E"/>
    <w:rsid w:val="000F5EEC"/>
    <w:rsid w:val="000F6509"/>
    <w:rsid w:val="000F687A"/>
    <w:rsid w:val="00100C2B"/>
    <w:rsid w:val="00103F35"/>
    <w:rsid w:val="001043F9"/>
    <w:rsid w:val="001076BA"/>
    <w:rsid w:val="00110113"/>
    <w:rsid w:val="00110AF0"/>
    <w:rsid w:val="0011264A"/>
    <w:rsid w:val="00112E74"/>
    <w:rsid w:val="00112EA4"/>
    <w:rsid w:val="00112F19"/>
    <w:rsid w:val="0011588F"/>
    <w:rsid w:val="00115F95"/>
    <w:rsid w:val="001200EC"/>
    <w:rsid w:val="001219B4"/>
    <w:rsid w:val="001225FC"/>
    <w:rsid w:val="00122AE1"/>
    <w:rsid w:val="00122EC2"/>
    <w:rsid w:val="00124278"/>
    <w:rsid w:val="00125192"/>
    <w:rsid w:val="0012532C"/>
    <w:rsid w:val="001254D1"/>
    <w:rsid w:val="00126012"/>
    <w:rsid w:val="00126390"/>
    <w:rsid w:val="00126415"/>
    <w:rsid w:val="001305B0"/>
    <w:rsid w:val="00130E04"/>
    <w:rsid w:val="00133D96"/>
    <w:rsid w:val="0013577D"/>
    <w:rsid w:val="0013669E"/>
    <w:rsid w:val="001373CE"/>
    <w:rsid w:val="00137B16"/>
    <w:rsid w:val="00142731"/>
    <w:rsid w:val="001433CA"/>
    <w:rsid w:val="00143980"/>
    <w:rsid w:val="001446D8"/>
    <w:rsid w:val="0014673F"/>
    <w:rsid w:val="00147EB7"/>
    <w:rsid w:val="00147F0B"/>
    <w:rsid w:val="00147FA6"/>
    <w:rsid w:val="00152FA6"/>
    <w:rsid w:val="00153A33"/>
    <w:rsid w:val="0015577D"/>
    <w:rsid w:val="00156336"/>
    <w:rsid w:val="001577EC"/>
    <w:rsid w:val="00157B77"/>
    <w:rsid w:val="0016104B"/>
    <w:rsid w:val="0016147B"/>
    <w:rsid w:val="00162ADE"/>
    <w:rsid w:val="00163272"/>
    <w:rsid w:val="00164035"/>
    <w:rsid w:val="00165D5C"/>
    <w:rsid w:val="00170C98"/>
    <w:rsid w:val="001714F4"/>
    <w:rsid w:val="00172BF5"/>
    <w:rsid w:val="001730E5"/>
    <w:rsid w:val="00173224"/>
    <w:rsid w:val="00173EDE"/>
    <w:rsid w:val="00174A94"/>
    <w:rsid w:val="0017550C"/>
    <w:rsid w:val="001775C5"/>
    <w:rsid w:val="00177BB6"/>
    <w:rsid w:val="00177D39"/>
    <w:rsid w:val="00184752"/>
    <w:rsid w:val="001851F4"/>
    <w:rsid w:val="00185F9D"/>
    <w:rsid w:val="00186008"/>
    <w:rsid w:val="00187CE0"/>
    <w:rsid w:val="00190067"/>
    <w:rsid w:val="00190325"/>
    <w:rsid w:val="001912DA"/>
    <w:rsid w:val="00191EDB"/>
    <w:rsid w:val="00191FF1"/>
    <w:rsid w:val="0019242A"/>
    <w:rsid w:val="00193F00"/>
    <w:rsid w:val="001945C5"/>
    <w:rsid w:val="00194C4D"/>
    <w:rsid w:val="001956FB"/>
    <w:rsid w:val="00197D03"/>
    <w:rsid w:val="001A14F3"/>
    <w:rsid w:val="001A33AA"/>
    <w:rsid w:val="001A3C02"/>
    <w:rsid w:val="001A7746"/>
    <w:rsid w:val="001B0A84"/>
    <w:rsid w:val="001B1F84"/>
    <w:rsid w:val="001B232B"/>
    <w:rsid w:val="001B3650"/>
    <w:rsid w:val="001B37B1"/>
    <w:rsid w:val="001B38D8"/>
    <w:rsid w:val="001C0FF4"/>
    <w:rsid w:val="001C1A40"/>
    <w:rsid w:val="001C2139"/>
    <w:rsid w:val="001D0E8E"/>
    <w:rsid w:val="001D504C"/>
    <w:rsid w:val="001D5D03"/>
    <w:rsid w:val="001D63F5"/>
    <w:rsid w:val="001D7893"/>
    <w:rsid w:val="001E13E5"/>
    <w:rsid w:val="001E4934"/>
    <w:rsid w:val="001E4D09"/>
    <w:rsid w:val="001E5F46"/>
    <w:rsid w:val="001E6255"/>
    <w:rsid w:val="001E67FA"/>
    <w:rsid w:val="001E6E1B"/>
    <w:rsid w:val="001E6FF7"/>
    <w:rsid w:val="001E7920"/>
    <w:rsid w:val="001E7BD3"/>
    <w:rsid w:val="001F163B"/>
    <w:rsid w:val="001F4381"/>
    <w:rsid w:val="001F4E10"/>
    <w:rsid w:val="001F64FE"/>
    <w:rsid w:val="001F7E52"/>
    <w:rsid w:val="00201392"/>
    <w:rsid w:val="002013D0"/>
    <w:rsid w:val="00201AD3"/>
    <w:rsid w:val="00203F4F"/>
    <w:rsid w:val="002041F6"/>
    <w:rsid w:val="00210591"/>
    <w:rsid w:val="00210E52"/>
    <w:rsid w:val="00212966"/>
    <w:rsid w:val="00212E1E"/>
    <w:rsid w:val="00213824"/>
    <w:rsid w:val="0021641D"/>
    <w:rsid w:val="00216CF9"/>
    <w:rsid w:val="00217E5A"/>
    <w:rsid w:val="002213A3"/>
    <w:rsid w:val="00221A02"/>
    <w:rsid w:val="00223E42"/>
    <w:rsid w:val="0022570D"/>
    <w:rsid w:val="00225F91"/>
    <w:rsid w:val="00226F1B"/>
    <w:rsid w:val="002305CE"/>
    <w:rsid w:val="002308E4"/>
    <w:rsid w:val="002313A0"/>
    <w:rsid w:val="00231C83"/>
    <w:rsid w:val="00233FED"/>
    <w:rsid w:val="00234B23"/>
    <w:rsid w:val="00237799"/>
    <w:rsid w:val="0024069D"/>
    <w:rsid w:val="002422F8"/>
    <w:rsid w:val="0024265B"/>
    <w:rsid w:val="00243934"/>
    <w:rsid w:val="00244E9D"/>
    <w:rsid w:val="00251781"/>
    <w:rsid w:val="00251C5B"/>
    <w:rsid w:val="00252DC0"/>
    <w:rsid w:val="002531B5"/>
    <w:rsid w:val="00254B0B"/>
    <w:rsid w:val="00254FCA"/>
    <w:rsid w:val="00255AFF"/>
    <w:rsid w:val="002560A4"/>
    <w:rsid w:val="00260C18"/>
    <w:rsid w:val="00261CBC"/>
    <w:rsid w:val="00263F61"/>
    <w:rsid w:val="0026674A"/>
    <w:rsid w:val="00266E7B"/>
    <w:rsid w:val="00270432"/>
    <w:rsid w:val="00270A1C"/>
    <w:rsid w:val="00272FCD"/>
    <w:rsid w:val="00273981"/>
    <w:rsid w:val="002752F6"/>
    <w:rsid w:val="00280815"/>
    <w:rsid w:val="00283063"/>
    <w:rsid w:val="002836BD"/>
    <w:rsid w:val="0028388E"/>
    <w:rsid w:val="0028414B"/>
    <w:rsid w:val="00284C08"/>
    <w:rsid w:val="002867A5"/>
    <w:rsid w:val="00292E31"/>
    <w:rsid w:val="00296B87"/>
    <w:rsid w:val="00297071"/>
    <w:rsid w:val="002A1DEC"/>
    <w:rsid w:val="002A5E3F"/>
    <w:rsid w:val="002A65F2"/>
    <w:rsid w:val="002A6B2C"/>
    <w:rsid w:val="002B15B8"/>
    <w:rsid w:val="002B1AAC"/>
    <w:rsid w:val="002B1C30"/>
    <w:rsid w:val="002B58E1"/>
    <w:rsid w:val="002B5BEF"/>
    <w:rsid w:val="002B61C0"/>
    <w:rsid w:val="002C022A"/>
    <w:rsid w:val="002C43F1"/>
    <w:rsid w:val="002C4E7D"/>
    <w:rsid w:val="002C5684"/>
    <w:rsid w:val="002D0955"/>
    <w:rsid w:val="002D3074"/>
    <w:rsid w:val="002D336C"/>
    <w:rsid w:val="002D3C81"/>
    <w:rsid w:val="002D4D34"/>
    <w:rsid w:val="002D5D5F"/>
    <w:rsid w:val="002D680B"/>
    <w:rsid w:val="002E09F4"/>
    <w:rsid w:val="002E0FF0"/>
    <w:rsid w:val="002E28F1"/>
    <w:rsid w:val="002E2E3A"/>
    <w:rsid w:val="002E40EF"/>
    <w:rsid w:val="002E4BDA"/>
    <w:rsid w:val="002E4CE4"/>
    <w:rsid w:val="002E681C"/>
    <w:rsid w:val="002E7A62"/>
    <w:rsid w:val="002F19D3"/>
    <w:rsid w:val="002F2976"/>
    <w:rsid w:val="002F4A7F"/>
    <w:rsid w:val="002F6B93"/>
    <w:rsid w:val="00300B31"/>
    <w:rsid w:val="00301B8E"/>
    <w:rsid w:val="00305E77"/>
    <w:rsid w:val="0030684E"/>
    <w:rsid w:val="00306EC5"/>
    <w:rsid w:val="00307E83"/>
    <w:rsid w:val="00311737"/>
    <w:rsid w:val="00311CDC"/>
    <w:rsid w:val="00312329"/>
    <w:rsid w:val="003124E0"/>
    <w:rsid w:val="00315528"/>
    <w:rsid w:val="00316186"/>
    <w:rsid w:val="0031722B"/>
    <w:rsid w:val="003214B2"/>
    <w:rsid w:val="00322035"/>
    <w:rsid w:val="003227F1"/>
    <w:rsid w:val="00322C5E"/>
    <w:rsid w:val="00322D73"/>
    <w:rsid w:val="0032307D"/>
    <w:rsid w:val="00324430"/>
    <w:rsid w:val="003254D7"/>
    <w:rsid w:val="00325721"/>
    <w:rsid w:val="003258A5"/>
    <w:rsid w:val="0032596F"/>
    <w:rsid w:val="00325F1A"/>
    <w:rsid w:val="00326F21"/>
    <w:rsid w:val="00335BA8"/>
    <w:rsid w:val="00340887"/>
    <w:rsid w:val="00340BCF"/>
    <w:rsid w:val="00342395"/>
    <w:rsid w:val="003425EA"/>
    <w:rsid w:val="00344B2B"/>
    <w:rsid w:val="00346B63"/>
    <w:rsid w:val="0035021B"/>
    <w:rsid w:val="00350875"/>
    <w:rsid w:val="00350D99"/>
    <w:rsid w:val="0035379A"/>
    <w:rsid w:val="00354110"/>
    <w:rsid w:val="00355679"/>
    <w:rsid w:val="00357088"/>
    <w:rsid w:val="00361A97"/>
    <w:rsid w:val="00361D6C"/>
    <w:rsid w:val="003620D5"/>
    <w:rsid w:val="00362538"/>
    <w:rsid w:val="00365AD1"/>
    <w:rsid w:val="00367A20"/>
    <w:rsid w:val="00370D6E"/>
    <w:rsid w:val="003753B8"/>
    <w:rsid w:val="003768AA"/>
    <w:rsid w:val="003775DE"/>
    <w:rsid w:val="00381989"/>
    <w:rsid w:val="00381A65"/>
    <w:rsid w:val="00384B1A"/>
    <w:rsid w:val="003852F5"/>
    <w:rsid w:val="003857D9"/>
    <w:rsid w:val="003857DE"/>
    <w:rsid w:val="00386545"/>
    <w:rsid w:val="0038792B"/>
    <w:rsid w:val="00390578"/>
    <w:rsid w:val="003918C6"/>
    <w:rsid w:val="00393421"/>
    <w:rsid w:val="00394110"/>
    <w:rsid w:val="0039507E"/>
    <w:rsid w:val="003962FB"/>
    <w:rsid w:val="003A159D"/>
    <w:rsid w:val="003A1F5D"/>
    <w:rsid w:val="003A3638"/>
    <w:rsid w:val="003A4381"/>
    <w:rsid w:val="003A5055"/>
    <w:rsid w:val="003A5A95"/>
    <w:rsid w:val="003A7510"/>
    <w:rsid w:val="003A7DEB"/>
    <w:rsid w:val="003B12A4"/>
    <w:rsid w:val="003B286C"/>
    <w:rsid w:val="003B3A95"/>
    <w:rsid w:val="003B54EB"/>
    <w:rsid w:val="003B5D8D"/>
    <w:rsid w:val="003B7724"/>
    <w:rsid w:val="003C05B1"/>
    <w:rsid w:val="003C3199"/>
    <w:rsid w:val="003C49E3"/>
    <w:rsid w:val="003C6ACB"/>
    <w:rsid w:val="003C6E6A"/>
    <w:rsid w:val="003D145D"/>
    <w:rsid w:val="003D3406"/>
    <w:rsid w:val="003D6462"/>
    <w:rsid w:val="003E0F42"/>
    <w:rsid w:val="003E1985"/>
    <w:rsid w:val="003E1D75"/>
    <w:rsid w:val="003E1FCB"/>
    <w:rsid w:val="003E3D74"/>
    <w:rsid w:val="003E5799"/>
    <w:rsid w:val="003F100F"/>
    <w:rsid w:val="003F145C"/>
    <w:rsid w:val="003F1924"/>
    <w:rsid w:val="003F2987"/>
    <w:rsid w:val="003F39E3"/>
    <w:rsid w:val="003F5CD1"/>
    <w:rsid w:val="003F70C8"/>
    <w:rsid w:val="004025A3"/>
    <w:rsid w:val="004025C2"/>
    <w:rsid w:val="004037E1"/>
    <w:rsid w:val="004056BE"/>
    <w:rsid w:val="00406832"/>
    <w:rsid w:val="00407ECD"/>
    <w:rsid w:val="00410FC1"/>
    <w:rsid w:val="004117A1"/>
    <w:rsid w:val="004120F4"/>
    <w:rsid w:val="00416FD3"/>
    <w:rsid w:val="004216E6"/>
    <w:rsid w:val="00424B6A"/>
    <w:rsid w:val="00424DB6"/>
    <w:rsid w:val="00426C84"/>
    <w:rsid w:val="00427489"/>
    <w:rsid w:val="00430001"/>
    <w:rsid w:val="00431208"/>
    <w:rsid w:val="004314EF"/>
    <w:rsid w:val="00432FF6"/>
    <w:rsid w:val="004331B3"/>
    <w:rsid w:val="00433E17"/>
    <w:rsid w:val="00437F72"/>
    <w:rsid w:val="004436AA"/>
    <w:rsid w:val="00444238"/>
    <w:rsid w:val="0044457A"/>
    <w:rsid w:val="00446E36"/>
    <w:rsid w:val="00447479"/>
    <w:rsid w:val="0045276A"/>
    <w:rsid w:val="0045329A"/>
    <w:rsid w:val="0045554A"/>
    <w:rsid w:val="00457AB0"/>
    <w:rsid w:val="00460551"/>
    <w:rsid w:val="0046346C"/>
    <w:rsid w:val="00465825"/>
    <w:rsid w:val="004664E1"/>
    <w:rsid w:val="004666A6"/>
    <w:rsid w:val="00466C55"/>
    <w:rsid w:val="00467895"/>
    <w:rsid w:val="004678B1"/>
    <w:rsid w:val="00467AC6"/>
    <w:rsid w:val="00467C5B"/>
    <w:rsid w:val="00471E2C"/>
    <w:rsid w:val="00472F41"/>
    <w:rsid w:val="004738A0"/>
    <w:rsid w:val="00474844"/>
    <w:rsid w:val="004748F0"/>
    <w:rsid w:val="0048065D"/>
    <w:rsid w:val="00484441"/>
    <w:rsid w:val="0048769C"/>
    <w:rsid w:val="00493EE1"/>
    <w:rsid w:val="004A21D8"/>
    <w:rsid w:val="004A25C4"/>
    <w:rsid w:val="004A41FB"/>
    <w:rsid w:val="004A45BA"/>
    <w:rsid w:val="004A654A"/>
    <w:rsid w:val="004A6F7D"/>
    <w:rsid w:val="004B2303"/>
    <w:rsid w:val="004B2695"/>
    <w:rsid w:val="004B2766"/>
    <w:rsid w:val="004B5224"/>
    <w:rsid w:val="004B5360"/>
    <w:rsid w:val="004B5B4F"/>
    <w:rsid w:val="004C20AC"/>
    <w:rsid w:val="004C2509"/>
    <w:rsid w:val="004C36FE"/>
    <w:rsid w:val="004C4C19"/>
    <w:rsid w:val="004C62F9"/>
    <w:rsid w:val="004D1B8A"/>
    <w:rsid w:val="004D271E"/>
    <w:rsid w:val="004D3539"/>
    <w:rsid w:val="004D37EB"/>
    <w:rsid w:val="004D3AE9"/>
    <w:rsid w:val="004D4B28"/>
    <w:rsid w:val="004D64DF"/>
    <w:rsid w:val="004D65E0"/>
    <w:rsid w:val="004D661A"/>
    <w:rsid w:val="004D66B6"/>
    <w:rsid w:val="004D7118"/>
    <w:rsid w:val="004D7A98"/>
    <w:rsid w:val="004E159D"/>
    <w:rsid w:val="004E248B"/>
    <w:rsid w:val="004E3487"/>
    <w:rsid w:val="004E5514"/>
    <w:rsid w:val="004E564F"/>
    <w:rsid w:val="004E597D"/>
    <w:rsid w:val="004E67CE"/>
    <w:rsid w:val="004F07B1"/>
    <w:rsid w:val="004F3B9E"/>
    <w:rsid w:val="004F3ED9"/>
    <w:rsid w:val="004F4171"/>
    <w:rsid w:val="004F4D35"/>
    <w:rsid w:val="004F6157"/>
    <w:rsid w:val="005015CE"/>
    <w:rsid w:val="00501C36"/>
    <w:rsid w:val="00502909"/>
    <w:rsid w:val="00504594"/>
    <w:rsid w:val="0050776D"/>
    <w:rsid w:val="00507B5E"/>
    <w:rsid w:val="00507E21"/>
    <w:rsid w:val="00511413"/>
    <w:rsid w:val="005116B0"/>
    <w:rsid w:val="005120CF"/>
    <w:rsid w:val="005124D4"/>
    <w:rsid w:val="00512518"/>
    <w:rsid w:val="005146B5"/>
    <w:rsid w:val="005147DB"/>
    <w:rsid w:val="00520372"/>
    <w:rsid w:val="0052055D"/>
    <w:rsid w:val="00520EA6"/>
    <w:rsid w:val="00521C23"/>
    <w:rsid w:val="005252FF"/>
    <w:rsid w:val="00525923"/>
    <w:rsid w:val="00525CA4"/>
    <w:rsid w:val="00526E01"/>
    <w:rsid w:val="00527F49"/>
    <w:rsid w:val="005308D1"/>
    <w:rsid w:val="00530C95"/>
    <w:rsid w:val="0053130C"/>
    <w:rsid w:val="005323F1"/>
    <w:rsid w:val="00532F2B"/>
    <w:rsid w:val="005359F5"/>
    <w:rsid w:val="0054188E"/>
    <w:rsid w:val="0054191D"/>
    <w:rsid w:val="0054335A"/>
    <w:rsid w:val="00544C7C"/>
    <w:rsid w:val="0054520A"/>
    <w:rsid w:val="00546614"/>
    <w:rsid w:val="00551490"/>
    <w:rsid w:val="005515F6"/>
    <w:rsid w:val="00553838"/>
    <w:rsid w:val="00555157"/>
    <w:rsid w:val="00560CAD"/>
    <w:rsid w:val="005618A9"/>
    <w:rsid w:val="00561924"/>
    <w:rsid w:val="00562EAF"/>
    <w:rsid w:val="005638B7"/>
    <w:rsid w:val="00564FE4"/>
    <w:rsid w:val="0056601E"/>
    <w:rsid w:val="00572D10"/>
    <w:rsid w:val="005742E6"/>
    <w:rsid w:val="00574A73"/>
    <w:rsid w:val="00574BD6"/>
    <w:rsid w:val="00576F77"/>
    <w:rsid w:val="00577C12"/>
    <w:rsid w:val="00577C51"/>
    <w:rsid w:val="00580550"/>
    <w:rsid w:val="00581D3D"/>
    <w:rsid w:val="00582B05"/>
    <w:rsid w:val="00582C10"/>
    <w:rsid w:val="00586031"/>
    <w:rsid w:val="00587816"/>
    <w:rsid w:val="005908E4"/>
    <w:rsid w:val="0059140B"/>
    <w:rsid w:val="005916AB"/>
    <w:rsid w:val="005920C5"/>
    <w:rsid w:val="0059219D"/>
    <w:rsid w:val="005943C1"/>
    <w:rsid w:val="00594B3D"/>
    <w:rsid w:val="00594BBE"/>
    <w:rsid w:val="005A1EF8"/>
    <w:rsid w:val="005A2416"/>
    <w:rsid w:val="005A3ABC"/>
    <w:rsid w:val="005A3B3A"/>
    <w:rsid w:val="005A423F"/>
    <w:rsid w:val="005A51C3"/>
    <w:rsid w:val="005A77D6"/>
    <w:rsid w:val="005B08BC"/>
    <w:rsid w:val="005B3102"/>
    <w:rsid w:val="005B352D"/>
    <w:rsid w:val="005B40D1"/>
    <w:rsid w:val="005B478B"/>
    <w:rsid w:val="005B4979"/>
    <w:rsid w:val="005B4E1F"/>
    <w:rsid w:val="005B540A"/>
    <w:rsid w:val="005C20EA"/>
    <w:rsid w:val="005C2E6E"/>
    <w:rsid w:val="005C3284"/>
    <w:rsid w:val="005C492A"/>
    <w:rsid w:val="005C791D"/>
    <w:rsid w:val="005C79EC"/>
    <w:rsid w:val="005D0D5A"/>
    <w:rsid w:val="005D217E"/>
    <w:rsid w:val="005D3EEE"/>
    <w:rsid w:val="005E1786"/>
    <w:rsid w:val="005E1D5F"/>
    <w:rsid w:val="005E221A"/>
    <w:rsid w:val="005E29F3"/>
    <w:rsid w:val="005E4894"/>
    <w:rsid w:val="005E48A1"/>
    <w:rsid w:val="005E4A53"/>
    <w:rsid w:val="005E735F"/>
    <w:rsid w:val="005F35C4"/>
    <w:rsid w:val="005F5F68"/>
    <w:rsid w:val="005F63CE"/>
    <w:rsid w:val="00600073"/>
    <w:rsid w:val="00605352"/>
    <w:rsid w:val="006071DC"/>
    <w:rsid w:val="00610095"/>
    <w:rsid w:val="006103FF"/>
    <w:rsid w:val="006105A7"/>
    <w:rsid w:val="006114C7"/>
    <w:rsid w:val="00612B72"/>
    <w:rsid w:val="00612E0E"/>
    <w:rsid w:val="00612EBA"/>
    <w:rsid w:val="00616D97"/>
    <w:rsid w:val="00617E61"/>
    <w:rsid w:val="00620B2B"/>
    <w:rsid w:val="006227A7"/>
    <w:rsid w:val="0062745E"/>
    <w:rsid w:val="00631F0C"/>
    <w:rsid w:val="0063321D"/>
    <w:rsid w:val="00633239"/>
    <w:rsid w:val="00633E42"/>
    <w:rsid w:val="006347F3"/>
    <w:rsid w:val="00634D0B"/>
    <w:rsid w:val="00635084"/>
    <w:rsid w:val="00635C20"/>
    <w:rsid w:val="00637E23"/>
    <w:rsid w:val="00637F25"/>
    <w:rsid w:val="006404F1"/>
    <w:rsid w:val="00640D82"/>
    <w:rsid w:val="0064383D"/>
    <w:rsid w:val="00643BE8"/>
    <w:rsid w:val="006459B7"/>
    <w:rsid w:val="0064672D"/>
    <w:rsid w:val="00646F97"/>
    <w:rsid w:val="00653B70"/>
    <w:rsid w:val="006551C9"/>
    <w:rsid w:val="00655C2B"/>
    <w:rsid w:val="00656A2B"/>
    <w:rsid w:val="00657B85"/>
    <w:rsid w:val="00660870"/>
    <w:rsid w:val="00660F49"/>
    <w:rsid w:val="00662D6B"/>
    <w:rsid w:val="006636BF"/>
    <w:rsid w:val="00663F33"/>
    <w:rsid w:val="00664B8A"/>
    <w:rsid w:val="00666A09"/>
    <w:rsid w:val="006704CD"/>
    <w:rsid w:val="00670AFD"/>
    <w:rsid w:val="0067114E"/>
    <w:rsid w:val="0067171E"/>
    <w:rsid w:val="00672FC0"/>
    <w:rsid w:val="0067309C"/>
    <w:rsid w:val="006733C2"/>
    <w:rsid w:val="006734D9"/>
    <w:rsid w:val="00673567"/>
    <w:rsid w:val="0067496E"/>
    <w:rsid w:val="00675B64"/>
    <w:rsid w:val="00675BF4"/>
    <w:rsid w:val="006771C0"/>
    <w:rsid w:val="0068055F"/>
    <w:rsid w:val="006855D3"/>
    <w:rsid w:val="00685C23"/>
    <w:rsid w:val="0068739A"/>
    <w:rsid w:val="006972D8"/>
    <w:rsid w:val="006A2491"/>
    <w:rsid w:val="006A2AC5"/>
    <w:rsid w:val="006A3128"/>
    <w:rsid w:val="006A3264"/>
    <w:rsid w:val="006A3C17"/>
    <w:rsid w:val="006A5213"/>
    <w:rsid w:val="006A791C"/>
    <w:rsid w:val="006B1A5B"/>
    <w:rsid w:val="006B1DC6"/>
    <w:rsid w:val="006B1E70"/>
    <w:rsid w:val="006B262B"/>
    <w:rsid w:val="006B3C0E"/>
    <w:rsid w:val="006B4072"/>
    <w:rsid w:val="006B4331"/>
    <w:rsid w:val="006B4D7D"/>
    <w:rsid w:val="006B4FA1"/>
    <w:rsid w:val="006B5F7C"/>
    <w:rsid w:val="006C0433"/>
    <w:rsid w:val="006C050B"/>
    <w:rsid w:val="006C5019"/>
    <w:rsid w:val="006C5E74"/>
    <w:rsid w:val="006C646D"/>
    <w:rsid w:val="006C6CC2"/>
    <w:rsid w:val="006C7246"/>
    <w:rsid w:val="006D1161"/>
    <w:rsid w:val="006D24BB"/>
    <w:rsid w:val="006D363F"/>
    <w:rsid w:val="006D5954"/>
    <w:rsid w:val="006D5D35"/>
    <w:rsid w:val="006D6094"/>
    <w:rsid w:val="006D6311"/>
    <w:rsid w:val="006E49C6"/>
    <w:rsid w:val="006E614D"/>
    <w:rsid w:val="006E6D56"/>
    <w:rsid w:val="006F0081"/>
    <w:rsid w:val="006F0C44"/>
    <w:rsid w:val="006F2516"/>
    <w:rsid w:val="006F3421"/>
    <w:rsid w:val="006F3734"/>
    <w:rsid w:val="006F4498"/>
    <w:rsid w:val="006F5F6D"/>
    <w:rsid w:val="006F6366"/>
    <w:rsid w:val="006F783B"/>
    <w:rsid w:val="0070017C"/>
    <w:rsid w:val="00701695"/>
    <w:rsid w:val="0070260D"/>
    <w:rsid w:val="007030BA"/>
    <w:rsid w:val="007037A9"/>
    <w:rsid w:val="00704EA6"/>
    <w:rsid w:val="007076C7"/>
    <w:rsid w:val="00710712"/>
    <w:rsid w:val="00711209"/>
    <w:rsid w:val="00711240"/>
    <w:rsid w:val="00711825"/>
    <w:rsid w:val="0071271A"/>
    <w:rsid w:val="00712EAE"/>
    <w:rsid w:val="00716945"/>
    <w:rsid w:val="00720F7E"/>
    <w:rsid w:val="007210F8"/>
    <w:rsid w:val="00724760"/>
    <w:rsid w:val="00726AE6"/>
    <w:rsid w:val="0072708D"/>
    <w:rsid w:val="00730456"/>
    <w:rsid w:val="007317D1"/>
    <w:rsid w:val="00732F50"/>
    <w:rsid w:val="00735794"/>
    <w:rsid w:val="00736C0E"/>
    <w:rsid w:val="00742039"/>
    <w:rsid w:val="00742AFA"/>
    <w:rsid w:val="00744334"/>
    <w:rsid w:val="00747B41"/>
    <w:rsid w:val="00752424"/>
    <w:rsid w:val="00752DBC"/>
    <w:rsid w:val="00754B09"/>
    <w:rsid w:val="007556BE"/>
    <w:rsid w:val="00756200"/>
    <w:rsid w:val="007573EA"/>
    <w:rsid w:val="007574DE"/>
    <w:rsid w:val="0076050F"/>
    <w:rsid w:val="007637A1"/>
    <w:rsid w:val="007676BC"/>
    <w:rsid w:val="0077053B"/>
    <w:rsid w:val="007726BD"/>
    <w:rsid w:val="0077274C"/>
    <w:rsid w:val="00772A7E"/>
    <w:rsid w:val="007734EF"/>
    <w:rsid w:val="00773F6D"/>
    <w:rsid w:val="00774391"/>
    <w:rsid w:val="00774704"/>
    <w:rsid w:val="00774FF2"/>
    <w:rsid w:val="007751C4"/>
    <w:rsid w:val="0077676D"/>
    <w:rsid w:val="00777F38"/>
    <w:rsid w:val="00782451"/>
    <w:rsid w:val="007826D7"/>
    <w:rsid w:val="0078302D"/>
    <w:rsid w:val="00783041"/>
    <w:rsid w:val="007861BA"/>
    <w:rsid w:val="00790F55"/>
    <w:rsid w:val="00792F4E"/>
    <w:rsid w:val="007933DD"/>
    <w:rsid w:val="00794B1D"/>
    <w:rsid w:val="007974DF"/>
    <w:rsid w:val="007976AB"/>
    <w:rsid w:val="007979D6"/>
    <w:rsid w:val="007A168A"/>
    <w:rsid w:val="007A242B"/>
    <w:rsid w:val="007A3AB0"/>
    <w:rsid w:val="007A4CFB"/>
    <w:rsid w:val="007A5036"/>
    <w:rsid w:val="007A5D04"/>
    <w:rsid w:val="007A60ED"/>
    <w:rsid w:val="007A6669"/>
    <w:rsid w:val="007A6E7D"/>
    <w:rsid w:val="007B019B"/>
    <w:rsid w:val="007B0309"/>
    <w:rsid w:val="007B03FA"/>
    <w:rsid w:val="007B3415"/>
    <w:rsid w:val="007B5EA5"/>
    <w:rsid w:val="007B6EAF"/>
    <w:rsid w:val="007C2338"/>
    <w:rsid w:val="007C297A"/>
    <w:rsid w:val="007C2A58"/>
    <w:rsid w:val="007C44D0"/>
    <w:rsid w:val="007C76F6"/>
    <w:rsid w:val="007C7778"/>
    <w:rsid w:val="007C7931"/>
    <w:rsid w:val="007D320A"/>
    <w:rsid w:val="007D5168"/>
    <w:rsid w:val="007E0E0E"/>
    <w:rsid w:val="007E3BDE"/>
    <w:rsid w:val="007E4786"/>
    <w:rsid w:val="007E5D56"/>
    <w:rsid w:val="007F274B"/>
    <w:rsid w:val="007F2CF4"/>
    <w:rsid w:val="007F3680"/>
    <w:rsid w:val="007F3CB2"/>
    <w:rsid w:val="007F4305"/>
    <w:rsid w:val="007F774B"/>
    <w:rsid w:val="007F7EFD"/>
    <w:rsid w:val="00800CDF"/>
    <w:rsid w:val="00800D6E"/>
    <w:rsid w:val="00800F55"/>
    <w:rsid w:val="0080179F"/>
    <w:rsid w:val="00802AAE"/>
    <w:rsid w:val="00804D0C"/>
    <w:rsid w:val="00804E72"/>
    <w:rsid w:val="008077E3"/>
    <w:rsid w:val="0080786E"/>
    <w:rsid w:val="00810E0A"/>
    <w:rsid w:val="0081180F"/>
    <w:rsid w:val="00811D81"/>
    <w:rsid w:val="00813C07"/>
    <w:rsid w:val="00813FEB"/>
    <w:rsid w:val="0081677D"/>
    <w:rsid w:val="0082091F"/>
    <w:rsid w:val="00820A6B"/>
    <w:rsid w:val="00821E7D"/>
    <w:rsid w:val="0082428D"/>
    <w:rsid w:val="00825A32"/>
    <w:rsid w:val="00825B24"/>
    <w:rsid w:val="00827583"/>
    <w:rsid w:val="00831AF8"/>
    <w:rsid w:val="00831D45"/>
    <w:rsid w:val="00832894"/>
    <w:rsid w:val="008330C6"/>
    <w:rsid w:val="00836263"/>
    <w:rsid w:val="008364FE"/>
    <w:rsid w:val="00840CD9"/>
    <w:rsid w:val="0084297B"/>
    <w:rsid w:val="0084410F"/>
    <w:rsid w:val="00844CF6"/>
    <w:rsid w:val="00845240"/>
    <w:rsid w:val="008460F9"/>
    <w:rsid w:val="00847036"/>
    <w:rsid w:val="008502C8"/>
    <w:rsid w:val="00850544"/>
    <w:rsid w:val="00853FBD"/>
    <w:rsid w:val="00854BBA"/>
    <w:rsid w:val="00861EF0"/>
    <w:rsid w:val="00862298"/>
    <w:rsid w:val="00864A04"/>
    <w:rsid w:val="0086516B"/>
    <w:rsid w:val="00866BAB"/>
    <w:rsid w:val="00867AFA"/>
    <w:rsid w:val="0087054F"/>
    <w:rsid w:val="008706D8"/>
    <w:rsid w:val="00870DB8"/>
    <w:rsid w:val="008722B3"/>
    <w:rsid w:val="0087506F"/>
    <w:rsid w:val="008758EC"/>
    <w:rsid w:val="00876154"/>
    <w:rsid w:val="0087703F"/>
    <w:rsid w:val="00877B0F"/>
    <w:rsid w:val="008801BA"/>
    <w:rsid w:val="00880931"/>
    <w:rsid w:val="00882FC5"/>
    <w:rsid w:val="00883161"/>
    <w:rsid w:val="00883B1B"/>
    <w:rsid w:val="008859BB"/>
    <w:rsid w:val="0088697B"/>
    <w:rsid w:val="00886D23"/>
    <w:rsid w:val="00886E62"/>
    <w:rsid w:val="00886F75"/>
    <w:rsid w:val="00887789"/>
    <w:rsid w:val="00890629"/>
    <w:rsid w:val="00890F06"/>
    <w:rsid w:val="00891DFD"/>
    <w:rsid w:val="00893216"/>
    <w:rsid w:val="0089402E"/>
    <w:rsid w:val="008950FF"/>
    <w:rsid w:val="0089556C"/>
    <w:rsid w:val="00897032"/>
    <w:rsid w:val="00897BF7"/>
    <w:rsid w:val="008A276F"/>
    <w:rsid w:val="008A41FF"/>
    <w:rsid w:val="008A4A37"/>
    <w:rsid w:val="008A4C4B"/>
    <w:rsid w:val="008A6D12"/>
    <w:rsid w:val="008A7209"/>
    <w:rsid w:val="008B056E"/>
    <w:rsid w:val="008B05DE"/>
    <w:rsid w:val="008B20A5"/>
    <w:rsid w:val="008B35CE"/>
    <w:rsid w:val="008B3D51"/>
    <w:rsid w:val="008B6481"/>
    <w:rsid w:val="008B66BC"/>
    <w:rsid w:val="008B6A1A"/>
    <w:rsid w:val="008C164C"/>
    <w:rsid w:val="008C2390"/>
    <w:rsid w:val="008C2DA3"/>
    <w:rsid w:val="008C4DD4"/>
    <w:rsid w:val="008C5D71"/>
    <w:rsid w:val="008D09EE"/>
    <w:rsid w:val="008D293F"/>
    <w:rsid w:val="008D2C86"/>
    <w:rsid w:val="008D396A"/>
    <w:rsid w:val="008D4704"/>
    <w:rsid w:val="008D4A69"/>
    <w:rsid w:val="008D6198"/>
    <w:rsid w:val="008D6DEC"/>
    <w:rsid w:val="008E2932"/>
    <w:rsid w:val="008E3C83"/>
    <w:rsid w:val="008E3F1A"/>
    <w:rsid w:val="008E4835"/>
    <w:rsid w:val="008E4B9E"/>
    <w:rsid w:val="008E6E0C"/>
    <w:rsid w:val="008F015C"/>
    <w:rsid w:val="008F41FA"/>
    <w:rsid w:val="008F473E"/>
    <w:rsid w:val="008F4F30"/>
    <w:rsid w:val="008F5838"/>
    <w:rsid w:val="008F5C41"/>
    <w:rsid w:val="008F602C"/>
    <w:rsid w:val="008F6545"/>
    <w:rsid w:val="009013F0"/>
    <w:rsid w:val="009019AC"/>
    <w:rsid w:val="00901A67"/>
    <w:rsid w:val="009026E5"/>
    <w:rsid w:val="00903748"/>
    <w:rsid w:val="009046BB"/>
    <w:rsid w:val="00907218"/>
    <w:rsid w:val="00910287"/>
    <w:rsid w:val="00910564"/>
    <w:rsid w:val="00910B13"/>
    <w:rsid w:val="0091100D"/>
    <w:rsid w:val="009110A0"/>
    <w:rsid w:val="00911710"/>
    <w:rsid w:val="00911BC5"/>
    <w:rsid w:val="009127F7"/>
    <w:rsid w:val="00913746"/>
    <w:rsid w:val="00915781"/>
    <w:rsid w:val="00916661"/>
    <w:rsid w:val="009170C1"/>
    <w:rsid w:val="009172A9"/>
    <w:rsid w:val="00917F27"/>
    <w:rsid w:val="00920042"/>
    <w:rsid w:val="009202F7"/>
    <w:rsid w:val="00920C80"/>
    <w:rsid w:val="00920F20"/>
    <w:rsid w:val="0092363A"/>
    <w:rsid w:val="00924353"/>
    <w:rsid w:val="00924945"/>
    <w:rsid w:val="00924C27"/>
    <w:rsid w:val="00925051"/>
    <w:rsid w:val="00927BE3"/>
    <w:rsid w:val="00931BE2"/>
    <w:rsid w:val="00931C6F"/>
    <w:rsid w:val="009325E3"/>
    <w:rsid w:val="00932703"/>
    <w:rsid w:val="00936060"/>
    <w:rsid w:val="00937C9C"/>
    <w:rsid w:val="0094103F"/>
    <w:rsid w:val="00941FE9"/>
    <w:rsid w:val="009422C7"/>
    <w:rsid w:val="009453F2"/>
    <w:rsid w:val="00946FFF"/>
    <w:rsid w:val="009500FC"/>
    <w:rsid w:val="009507FE"/>
    <w:rsid w:val="0095167C"/>
    <w:rsid w:val="00952289"/>
    <w:rsid w:val="0095473E"/>
    <w:rsid w:val="009555E0"/>
    <w:rsid w:val="00955BA9"/>
    <w:rsid w:val="00956888"/>
    <w:rsid w:val="0095710F"/>
    <w:rsid w:val="009577A0"/>
    <w:rsid w:val="00961501"/>
    <w:rsid w:val="009679EB"/>
    <w:rsid w:val="0097244F"/>
    <w:rsid w:val="00973C90"/>
    <w:rsid w:val="00974E01"/>
    <w:rsid w:val="0097532E"/>
    <w:rsid w:val="00975D6D"/>
    <w:rsid w:val="00975F9A"/>
    <w:rsid w:val="00976541"/>
    <w:rsid w:val="00976610"/>
    <w:rsid w:val="00976A95"/>
    <w:rsid w:val="00976DCE"/>
    <w:rsid w:val="00981E74"/>
    <w:rsid w:val="00984021"/>
    <w:rsid w:val="00986565"/>
    <w:rsid w:val="00986731"/>
    <w:rsid w:val="009867D7"/>
    <w:rsid w:val="00986FEB"/>
    <w:rsid w:val="00990DBC"/>
    <w:rsid w:val="009937BF"/>
    <w:rsid w:val="00993EAD"/>
    <w:rsid w:val="00994BA5"/>
    <w:rsid w:val="00995114"/>
    <w:rsid w:val="009951A8"/>
    <w:rsid w:val="009A2173"/>
    <w:rsid w:val="009A24AC"/>
    <w:rsid w:val="009A5CC6"/>
    <w:rsid w:val="009A7797"/>
    <w:rsid w:val="009B018A"/>
    <w:rsid w:val="009B250D"/>
    <w:rsid w:val="009B2A83"/>
    <w:rsid w:val="009B3E92"/>
    <w:rsid w:val="009B4171"/>
    <w:rsid w:val="009B56AC"/>
    <w:rsid w:val="009B6537"/>
    <w:rsid w:val="009B6C83"/>
    <w:rsid w:val="009B732B"/>
    <w:rsid w:val="009B798D"/>
    <w:rsid w:val="009C0F38"/>
    <w:rsid w:val="009C10A4"/>
    <w:rsid w:val="009C1A29"/>
    <w:rsid w:val="009C1F70"/>
    <w:rsid w:val="009C7311"/>
    <w:rsid w:val="009C7ABA"/>
    <w:rsid w:val="009D07CB"/>
    <w:rsid w:val="009D26D0"/>
    <w:rsid w:val="009D4044"/>
    <w:rsid w:val="009D4EEF"/>
    <w:rsid w:val="009D4FD1"/>
    <w:rsid w:val="009D5461"/>
    <w:rsid w:val="009E104E"/>
    <w:rsid w:val="009E228D"/>
    <w:rsid w:val="009E2937"/>
    <w:rsid w:val="009E373B"/>
    <w:rsid w:val="009E43FE"/>
    <w:rsid w:val="009F1601"/>
    <w:rsid w:val="009F1D3B"/>
    <w:rsid w:val="009F2981"/>
    <w:rsid w:val="009F3BD8"/>
    <w:rsid w:val="009F5373"/>
    <w:rsid w:val="009F53BB"/>
    <w:rsid w:val="009F6857"/>
    <w:rsid w:val="009F6AF6"/>
    <w:rsid w:val="00A0091A"/>
    <w:rsid w:val="00A015D6"/>
    <w:rsid w:val="00A02321"/>
    <w:rsid w:val="00A03B13"/>
    <w:rsid w:val="00A03E70"/>
    <w:rsid w:val="00A0582B"/>
    <w:rsid w:val="00A060D0"/>
    <w:rsid w:val="00A1318E"/>
    <w:rsid w:val="00A1371E"/>
    <w:rsid w:val="00A159F0"/>
    <w:rsid w:val="00A16358"/>
    <w:rsid w:val="00A16728"/>
    <w:rsid w:val="00A16F97"/>
    <w:rsid w:val="00A176EF"/>
    <w:rsid w:val="00A20D1E"/>
    <w:rsid w:val="00A21DC1"/>
    <w:rsid w:val="00A22196"/>
    <w:rsid w:val="00A227A6"/>
    <w:rsid w:val="00A24EDD"/>
    <w:rsid w:val="00A24FF7"/>
    <w:rsid w:val="00A25D6C"/>
    <w:rsid w:val="00A2719B"/>
    <w:rsid w:val="00A271A1"/>
    <w:rsid w:val="00A31E5A"/>
    <w:rsid w:val="00A37E27"/>
    <w:rsid w:val="00A41328"/>
    <w:rsid w:val="00A414CE"/>
    <w:rsid w:val="00A4265D"/>
    <w:rsid w:val="00A443CD"/>
    <w:rsid w:val="00A456C1"/>
    <w:rsid w:val="00A464F1"/>
    <w:rsid w:val="00A471F5"/>
    <w:rsid w:val="00A47C49"/>
    <w:rsid w:val="00A47FF1"/>
    <w:rsid w:val="00A5244F"/>
    <w:rsid w:val="00A55C67"/>
    <w:rsid w:val="00A56EB6"/>
    <w:rsid w:val="00A57C67"/>
    <w:rsid w:val="00A6095C"/>
    <w:rsid w:val="00A61355"/>
    <w:rsid w:val="00A63C26"/>
    <w:rsid w:val="00A63E18"/>
    <w:rsid w:val="00A721B8"/>
    <w:rsid w:val="00A72E86"/>
    <w:rsid w:val="00A72FB5"/>
    <w:rsid w:val="00A750E3"/>
    <w:rsid w:val="00A7641E"/>
    <w:rsid w:val="00A771F4"/>
    <w:rsid w:val="00A77A45"/>
    <w:rsid w:val="00A821FE"/>
    <w:rsid w:val="00A84A65"/>
    <w:rsid w:val="00A84E2E"/>
    <w:rsid w:val="00A85C9B"/>
    <w:rsid w:val="00A864BB"/>
    <w:rsid w:val="00A87763"/>
    <w:rsid w:val="00A90625"/>
    <w:rsid w:val="00A9108B"/>
    <w:rsid w:val="00A939CA"/>
    <w:rsid w:val="00A94F12"/>
    <w:rsid w:val="00AA172C"/>
    <w:rsid w:val="00AA450F"/>
    <w:rsid w:val="00AA61CA"/>
    <w:rsid w:val="00AA741E"/>
    <w:rsid w:val="00AA7946"/>
    <w:rsid w:val="00AB0FFB"/>
    <w:rsid w:val="00AB1787"/>
    <w:rsid w:val="00AB3E6D"/>
    <w:rsid w:val="00AB5B16"/>
    <w:rsid w:val="00AB74BA"/>
    <w:rsid w:val="00AC1E42"/>
    <w:rsid w:val="00AC20E2"/>
    <w:rsid w:val="00AC5DB7"/>
    <w:rsid w:val="00AC60E9"/>
    <w:rsid w:val="00AC728F"/>
    <w:rsid w:val="00AD29F6"/>
    <w:rsid w:val="00AD3393"/>
    <w:rsid w:val="00AD55F5"/>
    <w:rsid w:val="00AD57C6"/>
    <w:rsid w:val="00AD6074"/>
    <w:rsid w:val="00AD6FE0"/>
    <w:rsid w:val="00AD7553"/>
    <w:rsid w:val="00AD7D1F"/>
    <w:rsid w:val="00AE06D0"/>
    <w:rsid w:val="00AE0AB5"/>
    <w:rsid w:val="00AE5147"/>
    <w:rsid w:val="00AF21B4"/>
    <w:rsid w:val="00AF4446"/>
    <w:rsid w:val="00AF457E"/>
    <w:rsid w:val="00AF4A48"/>
    <w:rsid w:val="00AF5C17"/>
    <w:rsid w:val="00AF644F"/>
    <w:rsid w:val="00AF7AE4"/>
    <w:rsid w:val="00B02008"/>
    <w:rsid w:val="00B04223"/>
    <w:rsid w:val="00B045A9"/>
    <w:rsid w:val="00B049FD"/>
    <w:rsid w:val="00B06635"/>
    <w:rsid w:val="00B11B32"/>
    <w:rsid w:val="00B128CC"/>
    <w:rsid w:val="00B149CD"/>
    <w:rsid w:val="00B156FC"/>
    <w:rsid w:val="00B201B9"/>
    <w:rsid w:val="00B21FA0"/>
    <w:rsid w:val="00B2781D"/>
    <w:rsid w:val="00B27A91"/>
    <w:rsid w:val="00B312C9"/>
    <w:rsid w:val="00B317F5"/>
    <w:rsid w:val="00B3271D"/>
    <w:rsid w:val="00B34FBD"/>
    <w:rsid w:val="00B35485"/>
    <w:rsid w:val="00B354FE"/>
    <w:rsid w:val="00B36B96"/>
    <w:rsid w:val="00B37E3C"/>
    <w:rsid w:val="00B41A31"/>
    <w:rsid w:val="00B42018"/>
    <w:rsid w:val="00B42187"/>
    <w:rsid w:val="00B42267"/>
    <w:rsid w:val="00B42C3C"/>
    <w:rsid w:val="00B44124"/>
    <w:rsid w:val="00B44595"/>
    <w:rsid w:val="00B44CD7"/>
    <w:rsid w:val="00B521BF"/>
    <w:rsid w:val="00B526A4"/>
    <w:rsid w:val="00B526F4"/>
    <w:rsid w:val="00B53E2F"/>
    <w:rsid w:val="00B546B5"/>
    <w:rsid w:val="00B54B1D"/>
    <w:rsid w:val="00B55FAA"/>
    <w:rsid w:val="00B560D2"/>
    <w:rsid w:val="00B6460C"/>
    <w:rsid w:val="00B66F2A"/>
    <w:rsid w:val="00B67F40"/>
    <w:rsid w:val="00B7071C"/>
    <w:rsid w:val="00B71B6B"/>
    <w:rsid w:val="00B74302"/>
    <w:rsid w:val="00B74519"/>
    <w:rsid w:val="00B75576"/>
    <w:rsid w:val="00B77417"/>
    <w:rsid w:val="00B81BBF"/>
    <w:rsid w:val="00B82461"/>
    <w:rsid w:val="00B83F78"/>
    <w:rsid w:val="00B84333"/>
    <w:rsid w:val="00B85B52"/>
    <w:rsid w:val="00B878B9"/>
    <w:rsid w:val="00B87D90"/>
    <w:rsid w:val="00B90076"/>
    <w:rsid w:val="00B94F1B"/>
    <w:rsid w:val="00B961CA"/>
    <w:rsid w:val="00B96C2C"/>
    <w:rsid w:val="00B96DB8"/>
    <w:rsid w:val="00B97D1A"/>
    <w:rsid w:val="00BA2745"/>
    <w:rsid w:val="00BA51B5"/>
    <w:rsid w:val="00BA5600"/>
    <w:rsid w:val="00BA7750"/>
    <w:rsid w:val="00BA7BB4"/>
    <w:rsid w:val="00BB089F"/>
    <w:rsid w:val="00BB39FA"/>
    <w:rsid w:val="00BB4A4B"/>
    <w:rsid w:val="00BB5D61"/>
    <w:rsid w:val="00BC14B4"/>
    <w:rsid w:val="00BC47B6"/>
    <w:rsid w:val="00BC47FC"/>
    <w:rsid w:val="00BC52B1"/>
    <w:rsid w:val="00BC5FA7"/>
    <w:rsid w:val="00BC659C"/>
    <w:rsid w:val="00BD08C0"/>
    <w:rsid w:val="00BD1B5F"/>
    <w:rsid w:val="00BD3E06"/>
    <w:rsid w:val="00BD3F9D"/>
    <w:rsid w:val="00BD4218"/>
    <w:rsid w:val="00BD67AB"/>
    <w:rsid w:val="00BD68A5"/>
    <w:rsid w:val="00BE08B1"/>
    <w:rsid w:val="00BE1DF9"/>
    <w:rsid w:val="00BE3DBE"/>
    <w:rsid w:val="00BF1701"/>
    <w:rsid w:val="00BF200F"/>
    <w:rsid w:val="00BF30FD"/>
    <w:rsid w:val="00BF31D0"/>
    <w:rsid w:val="00BF3DD3"/>
    <w:rsid w:val="00BF6891"/>
    <w:rsid w:val="00BF6EFA"/>
    <w:rsid w:val="00BF7D38"/>
    <w:rsid w:val="00C00CE1"/>
    <w:rsid w:val="00C012C8"/>
    <w:rsid w:val="00C01F24"/>
    <w:rsid w:val="00C02749"/>
    <w:rsid w:val="00C0585F"/>
    <w:rsid w:val="00C06CA4"/>
    <w:rsid w:val="00C0713E"/>
    <w:rsid w:val="00C07438"/>
    <w:rsid w:val="00C14A63"/>
    <w:rsid w:val="00C15AE6"/>
    <w:rsid w:val="00C16BEB"/>
    <w:rsid w:val="00C1791D"/>
    <w:rsid w:val="00C203BD"/>
    <w:rsid w:val="00C20D92"/>
    <w:rsid w:val="00C22A50"/>
    <w:rsid w:val="00C23618"/>
    <w:rsid w:val="00C2388A"/>
    <w:rsid w:val="00C248A0"/>
    <w:rsid w:val="00C250EC"/>
    <w:rsid w:val="00C25629"/>
    <w:rsid w:val="00C26718"/>
    <w:rsid w:val="00C274A3"/>
    <w:rsid w:val="00C3033C"/>
    <w:rsid w:val="00C315DC"/>
    <w:rsid w:val="00C32B8D"/>
    <w:rsid w:val="00C35130"/>
    <w:rsid w:val="00C360CF"/>
    <w:rsid w:val="00C3641E"/>
    <w:rsid w:val="00C3654A"/>
    <w:rsid w:val="00C3688D"/>
    <w:rsid w:val="00C36F77"/>
    <w:rsid w:val="00C3711A"/>
    <w:rsid w:val="00C3754C"/>
    <w:rsid w:val="00C37D5F"/>
    <w:rsid w:val="00C4213B"/>
    <w:rsid w:val="00C42230"/>
    <w:rsid w:val="00C44171"/>
    <w:rsid w:val="00C4541D"/>
    <w:rsid w:val="00C45B26"/>
    <w:rsid w:val="00C45BCB"/>
    <w:rsid w:val="00C45E3C"/>
    <w:rsid w:val="00C46DEC"/>
    <w:rsid w:val="00C46EDB"/>
    <w:rsid w:val="00C513E7"/>
    <w:rsid w:val="00C5364F"/>
    <w:rsid w:val="00C544E4"/>
    <w:rsid w:val="00C55309"/>
    <w:rsid w:val="00C5532F"/>
    <w:rsid w:val="00C55A81"/>
    <w:rsid w:val="00C626E6"/>
    <w:rsid w:val="00C63A06"/>
    <w:rsid w:val="00C65786"/>
    <w:rsid w:val="00C66287"/>
    <w:rsid w:val="00C666CE"/>
    <w:rsid w:val="00C671B8"/>
    <w:rsid w:val="00C711FD"/>
    <w:rsid w:val="00C71FAB"/>
    <w:rsid w:val="00C731BB"/>
    <w:rsid w:val="00C73289"/>
    <w:rsid w:val="00C742B4"/>
    <w:rsid w:val="00C74E15"/>
    <w:rsid w:val="00C75B2C"/>
    <w:rsid w:val="00C75FA0"/>
    <w:rsid w:val="00C764B4"/>
    <w:rsid w:val="00C765FC"/>
    <w:rsid w:val="00C77530"/>
    <w:rsid w:val="00C77C54"/>
    <w:rsid w:val="00C8135A"/>
    <w:rsid w:val="00C840F0"/>
    <w:rsid w:val="00C852E5"/>
    <w:rsid w:val="00C86DE0"/>
    <w:rsid w:val="00C91306"/>
    <w:rsid w:val="00C929A7"/>
    <w:rsid w:val="00C9698F"/>
    <w:rsid w:val="00C96D8A"/>
    <w:rsid w:val="00C97537"/>
    <w:rsid w:val="00C97AB6"/>
    <w:rsid w:val="00CA1797"/>
    <w:rsid w:val="00CA1DB2"/>
    <w:rsid w:val="00CA258B"/>
    <w:rsid w:val="00CA3903"/>
    <w:rsid w:val="00CA5E2A"/>
    <w:rsid w:val="00CA6AFC"/>
    <w:rsid w:val="00CA6F2F"/>
    <w:rsid w:val="00CA7F34"/>
    <w:rsid w:val="00CB2663"/>
    <w:rsid w:val="00CB280C"/>
    <w:rsid w:val="00CB3930"/>
    <w:rsid w:val="00CB655C"/>
    <w:rsid w:val="00CB69F5"/>
    <w:rsid w:val="00CB6CE4"/>
    <w:rsid w:val="00CB7582"/>
    <w:rsid w:val="00CC0E5C"/>
    <w:rsid w:val="00CC1E3B"/>
    <w:rsid w:val="00CC1FE3"/>
    <w:rsid w:val="00CC343B"/>
    <w:rsid w:val="00CC4EB2"/>
    <w:rsid w:val="00CC523D"/>
    <w:rsid w:val="00CC52A1"/>
    <w:rsid w:val="00CC5360"/>
    <w:rsid w:val="00CC60CF"/>
    <w:rsid w:val="00CD1C85"/>
    <w:rsid w:val="00CD1F07"/>
    <w:rsid w:val="00CD22C0"/>
    <w:rsid w:val="00CD255E"/>
    <w:rsid w:val="00CD3E9B"/>
    <w:rsid w:val="00CD4118"/>
    <w:rsid w:val="00CD64A2"/>
    <w:rsid w:val="00CD6E6C"/>
    <w:rsid w:val="00CE4251"/>
    <w:rsid w:val="00CE47A4"/>
    <w:rsid w:val="00CE549B"/>
    <w:rsid w:val="00CE6A39"/>
    <w:rsid w:val="00CE6E9C"/>
    <w:rsid w:val="00CE7806"/>
    <w:rsid w:val="00CF1D95"/>
    <w:rsid w:val="00CF26B6"/>
    <w:rsid w:val="00CF2BD3"/>
    <w:rsid w:val="00CF3B12"/>
    <w:rsid w:val="00CF49E7"/>
    <w:rsid w:val="00CF59DD"/>
    <w:rsid w:val="00CF5E01"/>
    <w:rsid w:val="00CF61A5"/>
    <w:rsid w:val="00CF6AFD"/>
    <w:rsid w:val="00D02989"/>
    <w:rsid w:val="00D02D29"/>
    <w:rsid w:val="00D034E2"/>
    <w:rsid w:val="00D0579A"/>
    <w:rsid w:val="00D06E12"/>
    <w:rsid w:val="00D1051B"/>
    <w:rsid w:val="00D12737"/>
    <w:rsid w:val="00D15328"/>
    <w:rsid w:val="00D163C2"/>
    <w:rsid w:val="00D175D8"/>
    <w:rsid w:val="00D20796"/>
    <w:rsid w:val="00D20BC6"/>
    <w:rsid w:val="00D21910"/>
    <w:rsid w:val="00D222A9"/>
    <w:rsid w:val="00D24083"/>
    <w:rsid w:val="00D2624F"/>
    <w:rsid w:val="00D279B1"/>
    <w:rsid w:val="00D35859"/>
    <w:rsid w:val="00D3683E"/>
    <w:rsid w:val="00D40AA1"/>
    <w:rsid w:val="00D40DB3"/>
    <w:rsid w:val="00D41483"/>
    <w:rsid w:val="00D41B38"/>
    <w:rsid w:val="00D43422"/>
    <w:rsid w:val="00D444C6"/>
    <w:rsid w:val="00D44ACA"/>
    <w:rsid w:val="00D4585A"/>
    <w:rsid w:val="00D45CA7"/>
    <w:rsid w:val="00D46746"/>
    <w:rsid w:val="00D50AFA"/>
    <w:rsid w:val="00D50DD6"/>
    <w:rsid w:val="00D511E4"/>
    <w:rsid w:val="00D5161F"/>
    <w:rsid w:val="00D525A2"/>
    <w:rsid w:val="00D548AE"/>
    <w:rsid w:val="00D55612"/>
    <w:rsid w:val="00D556A4"/>
    <w:rsid w:val="00D56347"/>
    <w:rsid w:val="00D57444"/>
    <w:rsid w:val="00D57CC8"/>
    <w:rsid w:val="00D64F7F"/>
    <w:rsid w:val="00D72BFD"/>
    <w:rsid w:val="00D72FA6"/>
    <w:rsid w:val="00D739F2"/>
    <w:rsid w:val="00D76455"/>
    <w:rsid w:val="00D83745"/>
    <w:rsid w:val="00D83B29"/>
    <w:rsid w:val="00D84B6C"/>
    <w:rsid w:val="00D84CCC"/>
    <w:rsid w:val="00D86221"/>
    <w:rsid w:val="00D87595"/>
    <w:rsid w:val="00D932A8"/>
    <w:rsid w:val="00D93BE8"/>
    <w:rsid w:val="00D94664"/>
    <w:rsid w:val="00D962C2"/>
    <w:rsid w:val="00D96C1D"/>
    <w:rsid w:val="00D96D58"/>
    <w:rsid w:val="00DA03A8"/>
    <w:rsid w:val="00DA2D3D"/>
    <w:rsid w:val="00DA3013"/>
    <w:rsid w:val="00DA3B72"/>
    <w:rsid w:val="00DA3F60"/>
    <w:rsid w:val="00DA4BA1"/>
    <w:rsid w:val="00DA6303"/>
    <w:rsid w:val="00DA6818"/>
    <w:rsid w:val="00DA7C2C"/>
    <w:rsid w:val="00DB47B6"/>
    <w:rsid w:val="00DB5F63"/>
    <w:rsid w:val="00DC0429"/>
    <w:rsid w:val="00DC177D"/>
    <w:rsid w:val="00DC215F"/>
    <w:rsid w:val="00DC3F66"/>
    <w:rsid w:val="00DC61D8"/>
    <w:rsid w:val="00DD2C6F"/>
    <w:rsid w:val="00DD2EB5"/>
    <w:rsid w:val="00DD3172"/>
    <w:rsid w:val="00DD3F48"/>
    <w:rsid w:val="00DD57F8"/>
    <w:rsid w:val="00DD6A56"/>
    <w:rsid w:val="00DD7C64"/>
    <w:rsid w:val="00DE011C"/>
    <w:rsid w:val="00DE0606"/>
    <w:rsid w:val="00DE0B3B"/>
    <w:rsid w:val="00DE5296"/>
    <w:rsid w:val="00DE7F9E"/>
    <w:rsid w:val="00DF254A"/>
    <w:rsid w:val="00DF2C79"/>
    <w:rsid w:val="00DF381F"/>
    <w:rsid w:val="00DF57E7"/>
    <w:rsid w:val="00DF5FA5"/>
    <w:rsid w:val="00DF6713"/>
    <w:rsid w:val="00E0137F"/>
    <w:rsid w:val="00E015FC"/>
    <w:rsid w:val="00E0284D"/>
    <w:rsid w:val="00E036BF"/>
    <w:rsid w:val="00E052D7"/>
    <w:rsid w:val="00E05602"/>
    <w:rsid w:val="00E06075"/>
    <w:rsid w:val="00E1051F"/>
    <w:rsid w:val="00E10FD7"/>
    <w:rsid w:val="00E127FB"/>
    <w:rsid w:val="00E13639"/>
    <w:rsid w:val="00E13B96"/>
    <w:rsid w:val="00E1467D"/>
    <w:rsid w:val="00E14EC3"/>
    <w:rsid w:val="00E16A4F"/>
    <w:rsid w:val="00E16F8B"/>
    <w:rsid w:val="00E179A3"/>
    <w:rsid w:val="00E21E04"/>
    <w:rsid w:val="00E21FB3"/>
    <w:rsid w:val="00E23B81"/>
    <w:rsid w:val="00E2410E"/>
    <w:rsid w:val="00E24BAC"/>
    <w:rsid w:val="00E2603F"/>
    <w:rsid w:val="00E26515"/>
    <w:rsid w:val="00E270EF"/>
    <w:rsid w:val="00E27152"/>
    <w:rsid w:val="00E3078B"/>
    <w:rsid w:val="00E30970"/>
    <w:rsid w:val="00E30C91"/>
    <w:rsid w:val="00E32F9A"/>
    <w:rsid w:val="00E33D8E"/>
    <w:rsid w:val="00E36D91"/>
    <w:rsid w:val="00E374FB"/>
    <w:rsid w:val="00E37EF4"/>
    <w:rsid w:val="00E405A6"/>
    <w:rsid w:val="00E40943"/>
    <w:rsid w:val="00E41B05"/>
    <w:rsid w:val="00E43B69"/>
    <w:rsid w:val="00E44D54"/>
    <w:rsid w:val="00E45505"/>
    <w:rsid w:val="00E45D05"/>
    <w:rsid w:val="00E45E1D"/>
    <w:rsid w:val="00E45E6F"/>
    <w:rsid w:val="00E46846"/>
    <w:rsid w:val="00E47030"/>
    <w:rsid w:val="00E47732"/>
    <w:rsid w:val="00E50752"/>
    <w:rsid w:val="00E5298D"/>
    <w:rsid w:val="00E54571"/>
    <w:rsid w:val="00E554C7"/>
    <w:rsid w:val="00E5551D"/>
    <w:rsid w:val="00E56D7D"/>
    <w:rsid w:val="00E6062D"/>
    <w:rsid w:val="00E613BA"/>
    <w:rsid w:val="00E61EB6"/>
    <w:rsid w:val="00E62510"/>
    <w:rsid w:val="00E62892"/>
    <w:rsid w:val="00E657A7"/>
    <w:rsid w:val="00E67BA9"/>
    <w:rsid w:val="00E7134A"/>
    <w:rsid w:val="00E717D6"/>
    <w:rsid w:val="00E72A31"/>
    <w:rsid w:val="00E735BE"/>
    <w:rsid w:val="00E73AFC"/>
    <w:rsid w:val="00E74DF4"/>
    <w:rsid w:val="00E75CC4"/>
    <w:rsid w:val="00E760F5"/>
    <w:rsid w:val="00E77BF2"/>
    <w:rsid w:val="00E8113A"/>
    <w:rsid w:val="00E84296"/>
    <w:rsid w:val="00E85EE7"/>
    <w:rsid w:val="00E87DB7"/>
    <w:rsid w:val="00E903E9"/>
    <w:rsid w:val="00E916FE"/>
    <w:rsid w:val="00E9317B"/>
    <w:rsid w:val="00E93E7B"/>
    <w:rsid w:val="00E955F7"/>
    <w:rsid w:val="00E959B5"/>
    <w:rsid w:val="00E972EF"/>
    <w:rsid w:val="00E9747F"/>
    <w:rsid w:val="00EA0C4B"/>
    <w:rsid w:val="00EA2615"/>
    <w:rsid w:val="00EA2D98"/>
    <w:rsid w:val="00EA4C9E"/>
    <w:rsid w:val="00EA4E8A"/>
    <w:rsid w:val="00EA6640"/>
    <w:rsid w:val="00EA6B8D"/>
    <w:rsid w:val="00EA7D20"/>
    <w:rsid w:val="00EA7DC9"/>
    <w:rsid w:val="00EB02CC"/>
    <w:rsid w:val="00EB16A0"/>
    <w:rsid w:val="00EB1B93"/>
    <w:rsid w:val="00EB1D09"/>
    <w:rsid w:val="00EB437B"/>
    <w:rsid w:val="00EB51E0"/>
    <w:rsid w:val="00EB572F"/>
    <w:rsid w:val="00EB6DC5"/>
    <w:rsid w:val="00EC203A"/>
    <w:rsid w:val="00EC43F9"/>
    <w:rsid w:val="00EC5609"/>
    <w:rsid w:val="00EC5A5A"/>
    <w:rsid w:val="00EC6830"/>
    <w:rsid w:val="00EC7352"/>
    <w:rsid w:val="00ED0424"/>
    <w:rsid w:val="00ED185A"/>
    <w:rsid w:val="00ED5C3C"/>
    <w:rsid w:val="00ED7178"/>
    <w:rsid w:val="00EE1C6B"/>
    <w:rsid w:val="00EE2C04"/>
    <w:rsid w:val="00EE36CB"/>
    <w:rsid w:val="00EE36ED"/>
    <w:rsid w:val="00EE7453"/>
    <w:rsid w:val="00EF3DA7"/>
    <w:rsid w:val="00EF4474"/>
    <w:rsid w:val="00EF6D2B"/>
    <w:rsid w:val="00EF716C"/>
    <w:rsid w:val="00EF7B65"/>
    <w:rsid w:val="00F007F9"/>
    <w:rsid w:val="00F01DC8"/>
    <w:rsid w:val="00F03084"/>
    <w:rsid w:val="00F038FE"/>
    <w:rsid w:val="00F04890"/>
    <w:rsid w:val="00F0535F"/>
    <w:rsid w:val="00F055F6"/>
    <w:rsid w:val="00F06EEF"/>
    <w:rsid w:val="00F06F29"/>
    <w:rsid w:val="00F077F7"/>
    <w:rsid w:val="00F108C5"/>
    <w:rsid w:val="00F112EA"/>
    <w:rsid w:val="00F11C40"/>
    <w:rsid w:val="00F12645"/>
    <w:rsid w:val="00F13323"/>
    <w:rsid w:val="00F1400F"/>
    <w:rsid w:val="00F156B9"/>
    <w:rsid w:val="00F1644C"/>
    <w:rsid w:val="00F2087B"/>
    <w:rsid w:val="00F20EA6"/>
    <w:rsid w:val="00F236E0"/>
    <w:rsid w:val="00F23B4D"/>
    <w:rsid w:val="00F251B6"/>
    <w:rsid w:val="00F25F5E"/>
    <w:rsid w:val="00F3115E"/>
    <w:rsid w:val="00F32670"/>
    <w:rsid w:val="00F32E46"/>
    <w:rsid w:val="00F34BC2"/>
    <w:rsid w:val="00F37A79"/>
    <w:rsid w:val="00F41216"/>
    <w:rsid w:val="00F434C8"/>
    <w:rsid w:val="00F45BFD"/>
    <w:rsid w:val="00F4755F"/>
    <w:rsid w:val="00F51DD4"/>
    <w:rsid w:val="00F51EA8"/>
    <w:rsid w:val="00F52D67"/>
    <w:rsid w:val="00F537A5"/>
    <w:rsid w:val="00F54F82"/>
    <w:rsid w:val="00F55449"/>
    <w:rsid w:val="00F6023C"/>
    <w:rsid w:val="00F605E8"/>
    <w:rsid w:val="00F613A1"/>
    <w:rsid w:val="00F63E4C"/>
    <w:rsid w:val="00F673B2"/>
    <w:rsid w:val="00F67B0D"/>
    <w:rsid w:val="00F74938"/>
    <w:rsid w:val="00F75DFF"/>
    <w:rsid w:val="00F76C49"/>
    <w:rsid w:val="00F77E50"/>
    <w:rsid w:val="00F816B7"/>
    <w:rsid w:val="00F83070"/>
    <w:rsid w:val="00F848D3"/>
    <w:rsid w:val="00F84D0B"/>
    <w:rsid w:val="00F85AC6"/>
    <w:rsid w:val="00F85E81"/>
    <w:rsid w:val="00F87250"/>
    <w:rsid w:val="00F873B7"/>
    <w:rsid w:val="00F903D0"/>
    <w:rsid w:val="00F91341"/>
    <w:rsid w:val="00F940F8"/>
    <w:rsid w:val="00F96D32"/>
    <w:rsid w:val="00F97779"/>
    <w:rsid w:val="00FA50EF"/>
    <w:rsid w:val="00FA7A95"/>
    <w:rsid w:val="00FB0324"/>
    <w:rsid w:val="00FB0C08"/>
    <w:rsid w:val="00FB196E"/>
    <w:rsid w:val="00FB5460"/>
    <w:rsid w:val="00FB5A42"/>
    <w:rsid w:val="00FB5D2F"/>
    <w:rsid w:val="00FB68ED"/>
    <w:rsid w:val="00FB7887"/>
    <w:rsid w:val="00FB7BB4"/>
    <w:rsid w:val="00FC0B78"/>
    <w:rsid w:val="00FC1F75"/>
    <w:rsid w:val="00FC25EE"/>
    <w:rsid w:val="00FC37F4"/>
    <w:rsid w:val="00FC3CFC"/>
    <w:rsid w:val="00FC46FF"/>
    <w:rsid w:val="00FC546F"/>
    <w:rsid w:val="00FC6433"/>
    <w:rsid w:val="00FD0055"/>
    <w:rsid w:val="00FD1802"/>
    <w:rsid w:val="00FD2739"/>
    <w:rsid w:val="00FD2E38"/>
    <w:rsid w:val="00FD3540"/>
    <w:rsid w:val="00FD3605"/>
    <w:rsid w:val="00FD3CC5"/>
    <w:rsid w:val="00FD4C41"/>
    <w:rsid w:val="00FD5832"/>
    <w:rsid w:val="00FE04F5"/>
    <w:rsid w:val="00FE0570"/>
    <w:rsid w:val="00FE1A16"/>
    <w:rsid w:val="00FE3325"/>
    <w:rsid w:val="00FE360A"/>
    <w:rsid w:val="00FE5670"/>
    <w:rsid w:val="00FE69D2"/>
    <w:rsid w:val="00FE77ED"/>
    <w:rsid w:val="00FE7CB3"/>
    <w:rsid w:val="00FF0A8C"/>
    <w:rsid w:val="00FF17C8"/>
    <w:rsid w:val="00FF1F7B"/>
    <w:rsid w:val="00FF2718"/>
    <w:rsid w:val="00FF7053"/>
    <w:rsid w:val="00FF71F3"/>
    <w:rsid w:val="00FF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CC8182"/>
  <w15:docId w15:val="{3F86DCB5-D484-4D4C-B7A0-AFA89B84D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A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8D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25F5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04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7D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7D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7D3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D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D3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9E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76154"/>
    <w:pPr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615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76154"/>
    <w:pPr>
      <w:spacing w:after="160"/>
      <w:jc w:val="both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7615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B266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68BA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24D87"/>
    <w:pPr>
      <w:ind w:left="720"/>
      <w:contextualSpacing/>
    </w:pPr>
    <w:rPr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F25F5E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F25F5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25F5E"/>
    <w:rPr>
      <w:b/>
      <w:bCs/>
    </w:rPr>
  </w:style>
  <w:style w:type="paragraph" w:styleId="Revision">
    <w:name w:val="Revision"/>
    <w:hidden/>
    <w:uiPriority w:val="99"/>
    <w:semiHidden/>
    <w:rsid w:val="00FE04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helper-hidden-accessible">
    <w:name w:val="ui-helper-hidden-accessible"/>
    <w:basedOn w:val="DefaultParagraphFont"/>
    <w:rsid w:val="006E6D56"/>
  </w:style>
  <w:style w:type="character" w:customStyle="1" w:styleId="Heading3Char">
    <w:name w:val="Heading 3 Char"/>
    <w:basedOn w:val="DefaultParagraphFont"/>
    <w:link w:val="Heading3"/>
    <w:uiPriority w:val="9"/>
    <w:semiHidden/>
    <w:rsid w:val="0016104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B38D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25A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706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06D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706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06D8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2E4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30970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06EC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6EC5"/>
    <w:rPr>
      <w:rFonts w:ascii="Lucida Grande" w:eastAsia="Times New Roman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25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0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9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83441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9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25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1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250643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5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4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03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9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2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9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FD3BD3-BF65-44F2-8153-11B7C42FE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6</Pages>
  <Words>3413</Words>
  <Characters>19458</Characters>
  <Application>Microsoft Office Word</Application>
  <DocSecurity>0</DocSecurity>
  <Lines>162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5</vt:i4>
      </vt:variant>
    </vt:vector>
  </HeadingPairs>
  <TitlesOfParts>
    <vt:vector size="16" baseType="lpstr">
      <vt:lpstr/>
      <vt:lpstr>Tarik S. Bel-Bahara, Anam A. Khana, Riaz B. Shaika, Muhammad A. Parvaza,b</vt:lpstr>
      <vt:lpstr>Word Count: 11,974</vt:lpstr>
      <vt:lpstr>Conflict of interest: Authors do not have any conflict of interest with this man</vt:lpstr>
      <vt:lpstr>ABSTRACT</vt:lpstr>
      <vt:lpstr>EEG Metrics Provide Access to Brain Dynamics</vt:lpstr>
      <vt:lpstr>Previous SUD-EEG reviews</vt:lpstr>
      <vt:lpstr>The Current Review</vt:lpstr>
      <vt:lpstr>METHODS </vt:lpstr>
      <vt:lpstr>Study Identification and Selection</vt:lpstr>
      <vt:lpstr>Data extraction</vt:lpstr>
      <vt:lpstr>Quality and Bias Assessment</vt:lpstr>
      <vt:lpstr>RESULTS </vt:lpstr>
      <vt:lpstr>Characteristics of Studies Selected for Review </vt:lpstr>
      <vt:lpstr>Studies of Abstinence and Treatment-as-Usual Outcomes</vt:lpstr>
      <vt:lpstr>Event-related potentials (ERPs) </vt:lpstr>
    </vt:vector>
  </TitlesOfParts>
  <Company/>
  <LinksUpToDate>false</LinksUpToDate>
  <CharactersWithSpaces>2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-bahar, Tarik</dc:creator>
  <cp:keywords/>
  <dc:description/>
  <cp:lastModifiedBy>Bel-bahar, Tarik</cp:lastModifiedBy>
  <cp:revision>3</cp:revision>
  <dcterms:created xsi:type="dcterms:W3CDTF">2022-10-04T14:51:00Z</dcterms:created>
  <dcterms:modified xsi:type="dcterms:W3CDTF">2022-10-04T14:56:00Z</dcterms:modified>
</cp:coreProperties>
</file>